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7634E" w14:textId="77777777" w:rsidR="007779E1" w:rsidRPr="005D4527" w:rsidRDefault="007779E1" w:rsidP="007779E1">
      <w:pPr>
        <w:rPr>
          <w:rFonts w:ascii="Arial" w:hAnsi="Arial" w:cs="Arial"/>
          <w:b/>
          <w:lang w:val="en-US"/>
        </w:rPr>
      </w:pPr>
      <w:r w:rsidRPr="005D4527">
        <w:rPr>
          <w:rFonts w:ascii="Arial" w:hAnsi="Arial" w:cs="Arial"/>
          <w:b/>
          <w:lang w:val="en-US"/>
        </w:rPr>
        <w:t xml:space="preserve">Novel </w:t>
      </w:r>
      <w:r w:rsidRPr="005D4527">
        <w:rPr>
          <w:rFonts w:ascii="Arial" w:hAnsi="Arial" w:cs="Arial"/>
          <w:b/>
          <w:i/>
          <w:lang w:val="en-US"/>
        </w:rPr>
        <w:t>BEST1</w:t>
      </w:r>
      <w:r w:rsidRPr="005D4527">
        <w:rPr>
          <w:rFonts w:ascii="Arial" w:hAnsi="Arial" w:cs="Arial"/>
          <w:b/>
          <w:lang w:val="en-US"/>
        </w:rPr>
        <w:t>-variants characterization in a large French cohort in light of updated Bestrophin-1 structure function correlation</w:t>
      </w:r>
    </w:p>
    <w:p w14:paraId="1F696C92" w14:textId="77777777" w:rsidR="007779E1" w:rsidRDefault="007779E1" w:rsidP="007779E1">
      <w:pPr>
        <w:rPr>
          <w:rFonts w:ascii="Arial" w:hAnsi="Arial" w:cs="Arial"/>
          <w:b/>
          <w:lang w:val="en-US"/>
        </w:rPr>
      </w:pPr>
    </w:p>
    <w:p w14:paraId="2A76F096" w14:textId="77777777" w:rsidR="007779E1" w:rsidRPr="001061A0" w:rsidRDefault="007779E1" w:rsidP="007779E1">
      <w:pPr>
        <w:rPr>
          <w:rFonts w:ascii="Arial" w:hAnsi="Arial" w:cs="Arial"/>
          <w:b/>
          <w:lang w:val="en-US"/>
        </w:rPr>
      </w:pPr>
    </w:p>
    <w:p w14:paraId="2FF87246" w14:textId="0A6E390B" w:rsidR="007779E1" w:rsidRPr="00FF6946" w:rsidRDefault="007779E1" w:rsidP="007779E1">
      <w:pPr>
        <w:rPr>
          <w:rFonts w:ascii="Arial" w:hAnsi="Arial" w:cs="Arial"/>
          <w:lang w:val="en-US"/>
        </w:rPr>
      </w:pPr>
      <w:r w:rsidRPr="00FF6946">
        <w:rPr>
          <w:rFonts w:ascii="Arial" w:hAnsi="Arial" w:cs="Arial"/>
          <w:lang w:val="en-US"/>
        </w:rPr>
        <w:t>Bitan J</w:t>
      </w:r>
      <w:r w:rsidRPr="008145C1">
        <w:rPr>
          <w:rFonts w:ascii="Arial" w:hAnsi="Arial" w:cs="Arial"/>
          <w:vertAlign w:val="superscript"/>
          <w:lang w:val="en-US"/>
        </w:rPr>
        <w:t>1</w:t>
      </w:r>
      <w:r w:rsidRPr="00FF6946">
        <w:rPr>
          <w:rFonts w:ascii="Arial" w:hAnsi="Arial" w:cs="Arial"/>
          <w:lang w:val="en-US"/>
        </w:rPr>
        <w:t>, Poncet A</w:t>
      </w:r>
      <w:r>
        <w:rPr>
          <w:rFonts w:ascii="Arial" w:hAnsi="Arial" w:cs="Arial"/>
          <w:lang w:val="en-US"/>
        </w:rPr>
        <w:t>F</w:t>
      </w:r>
      <w:r w:rsidRPr="008145C1">
        <w:rPr>
          <w:rFonts w:ascii="Arial" w:hAnsi="Arial" w:cs="Arial"/>
          <w:vertAlign w:val="superscript"/>
          <w:lang w:val="en-US"/>
        </w:rPr>
        <w:t>1</w:t>
      </w:r>
      <w:r w:rsidRPr="00FF6946">
        <w:rPr>
          <w:rFonts w:ascii="Arial" w:hAnsi="Arial" w:cs="Arial"/>
          <w:lang w:val="en-US"/>
        </w:rPr>
        <w:t>, Lecigne C</w:t>
      </w:r>
      <w:r w:rsidRPr="008145C1">
        <w:rPr>
          <w:rFonts w:ascii="Arial" w:hAnsi="Arial" w:cs="Arial"/>
          <w:vertAlign w:val="superscript"/>
          <w:lang w:val="en-US"/>
        </w:rPr>
        <w:t>1</w:t>
      </w:r>
      <w:r w:rsidRPr="00FF6946">
        <w:rPr>
          <w:rFonts w:ascii="Arial" w:hAnsi="Arial" w:cs="Arial"/>
          <w:lang w:val="en-US"/>
        </w:rPr>
        <w:t>, Devos</w:t>
      </w:r>
      <w:r>
        <w:rPr>
          <w:rFonts w:ascii="Arial" w:hAnsi="Arial" w:cs="Arial"/>
          <w:lang w:val="en-US"/>
        </w:rPr>
        <w:t xml:space="preserve"> </w:t>
      </w:r>
      <w:r w:rsidRPr="00FF6946">
        <w:rPr>
          <w:rFonts w:ascii="Arial" w:hAnsi="Arial" w:cs="Arial"/>
          <w:lang w:val="en-US"/>
        </w:rPr>
        <w:t>A</w:t>
      </w:r>
      <w:r w:rsidRPr="008145C1">
        <w:rPr>
          <w:rFonts w:ascii="Arial" w:hAnsi="Arial" w:cs="Arial"/>
          <w:vertAlign w:val="superscript"/>
          <w:lang w:val="en-US"/>
        </w:rPr>
        <w:t>1</w:t>
      </w:r>
      <w:r w:rsidRPr="00FF6946">
        <w:rPr>
          <w:rFonts w:ascii="Arial" w:hAnsi="Arial" w:cs="Arial"/>
          <w:lang w:val="en-US"/>
        </w:rPr>
        <w:t xml:space="preserve">, </w:t>
      </w:r>
      <w:r>
        <w:rPr>
          <w:rFonts w:ascii="Arial" w:hAnsi="Arial" w:cs="Arial"/>
          <w:lang w:val="en-US"/>
        </w:rPr>
        <w:t>Meunier I</w:t>
      </w:r>
      <w:r w:rsidRPr="000122A0">
        <w:rPr>
          <w:rFonts w:ascii="Arial" w:hAnsi="Arial" w:cs="Arial"/>
          <w:vertAlign w:val="superscript"/>
          <w:lang w:val="en-US"/>
        </w:rPr>
        <w:t>2</w:t>
      </w:r>
      <w:r>
        <w:rPr>
          <w:rFonts w:ascii="Arial" w:hAnsi="Arial" w:cs="Arial"/>
          <w:vertAlign w:val="superscript"/>
          <w:lang w:val="en-US"/>
        </w:rPr>
        <w:t>,3</w:t>
      </w:r>
      <w:r>
        <w:rPr>
          <w:rFonts w:ascii="Arial" w:hAnsi="Arial" w:cs="Arial"/>
          <w:lang w:val="en-US"/>
        </w:rPr>
        <w:t>, Zanlonghi X</w:t>
      </w:r>
      <w:r>
        <w:rPr>
          <w:rFonts w:ascii="Arial" w:hAnsi="Arial" w:cs="Arial"/>
          <w:vertAlign w:val="superscript"/>
          <w:lang w:val="en-US"/>
        </w:rPr>
        <w:t>4</w:t>
      </w:r>
      <w:r>
        <w:rPr>
          <w:rFonts w:ascii="Arial" w:hAnsi="Arial" w:cs="Arial"/>
          <w:lang w:val="en-US"/>
        </w:rPr>
        <w:t xml:space="preserve">, </w:t>
      </w:r>
      <w:r w:rsidRPr="00FF6946">
        <w:rPr>
          <w:rFonts w:ascii="Arial" w:hAnsi="Arial" w:cs="Arial"/>
          <w:lang w:val="en-US"/>
        </w:rPr>
        <w:t>Grunewald O</w:t>
      </w:r>
      <w:r w:rsidRPr="008145C1">
        <w:rPr>
          <w:rFonts w:ascii="Arial" w:hAnsi="Arial" w:cs="Arial"/>
          <w:vertAlign w:val="superscript"/>
          <w:lang w:val="en-US"/>
        </w:rPr>
        <w:t>1</w:t>
      </w:r>
      <w:r w:rsidRPr="00FF6946">
        <w:rPr>
          <w:rFonts w:ascii="Arial" w:hAnsi="Arial" w:cs="Arial"/>
          <w:lang w:val="en-US"/>
        </w:rPr>
        <w:t>, Smirnov V</w:t>
      </w:r>
      <w:r w:rsidRPr="008145C1">
        <w:rPr>
          <w:rFonts w:ascii="Arial" w:hAnsi="Arial" w:cs="Arial"/>
          <w:vertAlign w:val="superscript"/>
          <w:lang w:val="en-US"/>
        </w:rPr>
        <w:t>1</w:t>
      </w:r>
      <w:r>
        <w:rPr>
          <w:rFonts w:ascii="Arial" w:hAnsi="Arial" w:cs="Arial"/>
          <w:vertAlign w:val="superscript"/>
          <w:lang w:val="en-US"/>
        </w:rPr>
        <w:t>,5*</w:t>
      </w:r>
      <w:r w:rsidRPr="000122A0">
        <w:rPr>
          <w:rFonts w:ascii="Arial" w:hAnsi="Arial" w:cs="Arial"/>
          <w:lang w:val="en-US"/>
        </w:rPr>
        <w:t xml:space="preserve">, </w:t>
      </w:r>
      <w:r w:rsidRPr="00FF6946">
        <w:rPr>
          <w:rFonts w:ascii="Arial" w:hAnsi="Arial" w:cs="Arial"/>
          <w:lang w:val="en-US"/>
        </w:rPr>
        <w:t>Dhaenens CM</w:t>
      </w:r>
      <w:r w:rsidRPr="008145C1">
        <w:rPr>
          <w:rFonts w:ascii="Arial" w:hAnsi="Arial" w:cs="Arial"/>
          <w:vertAlign w:val="superscript"/>
          <w:lang w:val="en-US"/>
        </w:rPr>
        <w:t>1</w:t>
      </w:r>
      <w:r>
        <w:rPr>
          <w:rFonts w:ascii="Arial" w:hAnsi="Arial" w:cs="Arial"/>
          <w:vertAlign w:val="superscript"/>
          <w:lang w:val="en-US"/>
        </w:rPr>
        <w:t>*</w:t>
      </w:r>
    </w:p>
    <w:p w14:paraId="3D7B61E5" w14:textId="002FDDE5" w:rsidR="004D4890" w:rsidRPr="00FF6946" w:rsidRDefault="007779E1" w:rsidP="008D4651">
      <w:pPr>
        <w:spacing w:before="100" w:beforeAutospacing="1" w:after="100" w:afterAutospacing="1" w:line="360" w:lineRule="auto"/>
        <w:jc w:val="both"/>
        <w:rPr>
          <w:rFonts w:ascii="Arial" w:eastAsia="Times New Roman" w:hAnsi="Arial" w:cs="Arial"/>
          <w:lang w:val="en-US" w:eastAsia="fr-FR"/>
        </w:rPr>
      </w:pPr>
      <w:r w:rsidRPr="00FF6946">
        <w:rPr>
          <w:rFonts w:ascii="Arial" w:eastAsia="Times New Roman" w:hAnsi="Arial" w:cs="Arial"/>
          <w:lang w:val="en-US" w:eastAsia="fr-FR"/>
        </w:rPr>
        <w:t xml:space="preserve">* Co-author </w:t>
      </w:r>
      <w:r w:rsidR="000D5D63" w:rsidRPr="00FF6946">
        <w:rPr>
          <w:rFonts w:ascii="Arial" w:eastAsia="Times New Roman" w:hAnsi="Arial" w:cs="Arial"/>
          <w:lang w:val="en-US" w:eastAsia="fr-FR"/>
        </w:rPr>
        <w:tab/>
      </w:r>
    </w:p>
    <w:p w14:paraId="4167701F" w14:textId="77777777" w:rsidR="00C361BE" w:rsidRPr="001061A0" w:rsidRDefault="00B7759D" w:rsidP="008D4651">
      <w:pPr>
        <w:spacing w:line="360" w:lineRule="auto"/>
        <w:rPr>
          <w:rFonts w:ascii="Arial" w:hAnsi="Arial" w:cs="Arial"/>
          <w:b/>
          <w:i/>
          <w:lang w:val="en-US"/>
        </w:rPr>
      </w:pPr>
      <w:r>
        <w:rPr>
          <w:rFonts w:ascii="Arial" w:eastAsia="Times New Roman" w:hAnsi="Arial" w:cs="Arial"/>
          <w:b/>
          <w:i/>
          <w:lang w:val="en-US" w:eastAsia="fr-FR"/>
        </w:rPr>
        <w:t xml:space="preserve">Supplementary </w:t>
      </w:r>
      <w:r w:rsidR="00C361BE" w:rsidRPr="001061A0">
        <w:rPr>
          <w:rFonts w:ascii="Arial" w:hAnsi="Arial" w:cs="Arial"/>
          <w:b/>
          <w:i/>
          <w:lang w:val="en-US"/>
        </w:rPr>
        <w:t>Results</w:t>
      </w:r>
    </w:p>
    <w:p w14:paraId="38453E9D" w14:textId="77777777" w:rsidR="008A4CA2" w:rsidRPr="001061A0" w:rsidRDefault="008A4CA2" w:rsidP="008D4651">
      <w:pPr>
        <w:spacing w:line="360" w:lineRule="auto"/>
        <w:rPr>
          <w:rFonts w:ascii="Arial" w:hAnsi="Arial" w:cs="Arial"/>
          <w:b/>
          <w:i/>
          <w:lang w:val="en-US"/>
        </w:rPr>
      </w:pPr>
    </w:p>
    <w:p w14:paraId="537FCF59" w14:textId="77777777" w:rsidR="00002B14" w:rsidRPr="001061A0" w:rsidRDefault="008A4CA2" w:rsidP="00002B14">
      <w:pPr>
        <w:spacing w:line="360" w:lineRule="auto"/>
        <w:rPr>
          <w:rFonts w:ascii="Arial" w:hAnsi="Arial" w:cs="Arial"/>
          <w:b/>
          <w:i/>
          <w:lang w:val="en-US"/>
        </w:rPr>
      </w:pPr>
      <w:r w:rsidRPr="001061A0">
        <w:rPr>
          <w:rFonts w:ascii="Arial" w:hAnsi="Arial" w:cs="Arial"/>
          <w:b/>
          <w:i/>
          <w:lang w:val="en-US"/>
        </w:rPr>
        <w:t xml:space="preserve">Update on </w:t>
      </w:r>
      <w:r w:rsidR="00ED5F04" w:rsidRPr="001061A0">
        <w:rPr>
          <w:rFonts w:ascii="Arial" w:hAnsi="Arial" w:cs="Arial"/>
          <w:b/>
          <w:i/>
          <w:lang w:val="en-US"/>
        </w:rPr>
        <w:t xml:space="preserve">the </w:t>
      </w:r>
      <w:r w:rsidRPr="001061A0">
        <w:rPr>
          <w:rFonts w:ascii="Arial" w:hAnsi="Arial" w:cs="Arial"/>
          <w:b/>
          <w:i/>
          <w:lang w:val="en-US"/>
        </w:rPr>
        <w:t xml:space="preserve">general organization </w:t>
      </w:r>
      <w:r w:rsidR="00002B14" w:rsidRPr="001061A0">
        <w:rPr>
          <w:rFonts w:ascii="Arial" w:hAnsi="Arial" w:cs="Arial"/>
          <w:b/>
          <w:i/>
          <w:lang w:val="en-US"/>
        </w:rPr>
        <w:t xml:space="preserve">and function </w:t>
      </w:r>
      <w:r w:rsidRPr="001061A0">
        <w:rPr>
          <w:rFonts w:ascii="Arial" w:hAnsi="Arial" w:cs="Arial"/>
          <w:b/>
          <w:i/>
          <w:lang w:val="en-US"/>
        </w:rPr>
        <w:t>of the BEST1 channel</w:t>
      </w:r>
    </w:p>
    <w:p w14:paraId="694259A7" w14:textId="08700216" w:rsidR="00002B14" w:rsidRPr="001061A0" w:rsidRDefault="00002B14" w:rsidP="00777B40">
      <w:pPr>
        <w:spacing w:line="360" w:lineRule="auto"/>
        <w:jc w:val="both"/>
        <w:rPr>
          <w:rFonts w:ascii="Arial" w:hAnsi="Arial" w:cs="Arial"/>
          <w:b/>
          <w:i/>
          <w:lang w:val="en-US"/>
        </w:rPr>
      </w:pPr>
      <w:r w:rsidRPr="001061A0">
        <w:rPr>
          <w:rFonts w:ascii="Arial" w:eastAsia="Times New Roman" w:hAnsi="Arial" w:cs="Arial"/>
          <w:lang w:val="en-US" w:eastAsia="fr-FR"/>
        </w:rPr>
        <w:t xml:space="preserve">BEST1 is </w:t>
      </w:r>
      <w:r w:rsidR="003C651D" w:rsidRPr="003C651D">
        <w:rPr>
          <w:rFonts w:ascii="Arial" w:eastAsia="Times New Roman" w:hAnsi="Arial" w:cs="Arial"/>
          <w:lang w:val="en-US" w:eastAsia="fr-FR"/>
        </w:rPr>
        <w:t>a plasma membrane-localized integral membrane protein</w:t>
      </w:r>
      <w:r w:rsidRPr="001061A0">
        <w:rPr>
          <w:rFonts w:ascii="Arial" w:eastAsia="Times New Roman" w:hAnsi="Arial" w:cs="Arial"/>
          <w:lang w:val="en-US" w:eastAsia="fr-FR"/>
        </w:rPr>
        <w:fldChar w:fldCharType="begin"/>
      </w:r>
      <w:r w:rsidR="000612D3">
        <w:rPr>
          <w:rFonts w:ascii="Arial" w:eastAsia="Times New Roman" w:hAnsi="Arial" w:cs="Arial"/>
          <w:lang w:val="en-US" w:eastAsia="fr-FR"/>
        </w:rPr>
        <w:instrText xml:space="preserve"> ADDIN ZOTERO_ITEM CSL_CITATION {"citationID":"fvEruv5c","properties":{"formattedCitation":"\\super 1\\nosupersub{}","plainCitation":"1","noteIndex":0},"citationItems":[{"id":1010,"uris":["http://zotero.org/users/local/WYbRpnyD/items/WL5VKINW"],"itemData":{"id":1010,"type":"article-journal","abstract":"Best vitelliform macular dystrophy is a dominantly inherited, early onset, macular degenerative disease that exhibits some histopathologic similarities to age-related macular degeneration. Although the vitelliform lesion is common in the fundus of individuals with Best disease, diagnosis is based on a reduced ratio of the light peak to dark trough in the electrooculogram. Recently, the VMD2 gene on chromosome 11q13, encoding the protein bestrophin, was identified. The function of bestrophin is unknown. To facilitate studies of bestrophin, we produced both rabbit polyclonal and mouse monoclonal antibodies that proved useful for Western blotting, immunoprecipitation, and immunocytochemistry. To characterize bestrophin, we initially probed the retinal pigment epithelium (RPE)-derived cell lines ARPE-19, D407, and RPE-J. All of the cell lines expressed bestrophin mRNA by reverse transcription-PCR, but not on Western blots. Bestrophin in human RPE partitioned in the detergent phase during Triton X-114 extraction and could be modified by biotin in intact cells, indicative of a plasma membrane localization. Immunocytochemical staining of macaque and porcine eyes indicated that bestrophin is localized at the basolateral plasma membrane of RPE cells. When expressed in RPE-J cells by adenovirus-mediated gene transfer, bestrophin again was determined by confocal microscopy and cell surface biotinylation to be a basolateral plasma membrane protein. The basolateral plasma membrane localization of bestrophin suggests the possibility that bestrophin plays a role in generating the altered electrooculogram of individuals with Best disease.","container-title":"Proceedings of the National Academy of Sciences of the United States of America","DOI":"10.1073/pnas.220402097","ISSN":"0027-8424","issue":"23","journalAbbreviation":"Proc Natl Acad Sci U S A","language":"eng","note":"PMID: 11050159\nPMCID: PMC18837","page":"12758-12763","source":"PubMed","title":"Bestrophin, the product of the Best vitelliform macular dystrophy gene (VMD2), localizes to the basolateral plasma membrane of the retinal pigment epithelium","volume":"97","author":[{"family":"Marmorstein","given":"A. D."},{"family":"Marmorstein","given":"L. Y."},{"family":"Rayborn","given":"M."},{"family":"Wang","given":"X."},{"family":"Hollyfield","given":"J. G."},{"family":"Petrukhin","given":"K."}],"issued":{"date-parts":[["2000",11,7]]}}}],"schema":"https://github.com/citation-style-language/schema/raw/master/csl-citation.json"} </w:instrText>
      </w:r>
      <w:r w:rsidRPr="001061A0">
        <w:rPr>
          <w:rFonts w:ascii="Arial" w:eastAsia="Times New Roman" w:hAnsi="Arial" w:cs="Arial"/>
          <w:lang w:val="en-US" w:eastAsia="fr-FR"/>
        </w:rPr>
        <w:fldChar w:fldCharType="separate"/>
      </w:r>
      <w:r w:rsidR="000612D3" w:rsidRPr="000612D3">
        <w:rPr>
          <w:rFonts w:ascii="Arial" w:hAnsi="Arial" w:cs="Arial"/>
          <w:vertAlign w:val="superscript"/>
          <w:lang w:val="en-US"/>
        </w:rPr>
        <w:t>1</w:t>
      </w:r>
      <w:r w:rsidRPr="001061A0">
        <w:rPr>
          <w:rFonts w:ascii="Arial" w:eastAsia="Times New Roman" w:hAnsi="Arial" w:cs="Arial"/>
          <w:lang w:val="en-US" w:eastAsia="fr-FR"/>
        </w:rPr>
        <w:fldChar w:fldCharType="end"/>
      </w:r>
      <w:r w:rsidRPr="001061A0">
        <w:rPr>
          <w:rFonts w:ascii="Arial" w:eastAsia="Times New Roman" w:hAnsi="Arial" w:cs="Arial"/>
          <w:lang w:val="en-US" w:eastAsia="fr-FR"/>
        </w:rPr>
        <w:t>,</w:t>
      </w:r>
      <w:r w:rsidRPr="001061A0">
        <w:rPr>
          <w:rFonts w:ascii="Arial" w:hAnsi="Arial" w:cs="Arial"/>
          <w:lang w:val="en-US"/>
        </w:rPr>
        <w:t xml:space="preserve"> with four transmembrane helices (TM1 to TM4) and </w:t>
      </w:r>
      <w:r w:rsidRPr="001061A0">
        <w:rPr>
          <w:rFonts w:ascii="Arial" w:eastAsia="Times New Roman" w:hAnsi="Arial" w:cs="Arial"/>
          <w:lang w:val="en-US" w:eastAsia="fr-FR"/>
        </w:rPr>
        <w:t xml:space="preserve">intracellular N- and C-terminal regions, the latter of which is a large cytosolic domain, </w:t>
      </w:r>
      <w:r w:rsidR="007B325E">
        <w:rPr>
          <w:rFonts w:ascii="Arial" w:eastAsia="Times New Roman" w:hAnsi="Arial" w:cs="Arial"/>
          <w:lang w:val="en-US" w:eastAsia="fr-FR"/>
        </w:rPr>
        <w:t xml:space="preserve">that is </w:t>
      </w:r>
      <w:r w:rsidRPr="001061A0">
        <w:rPr>
          <w:rFonts w:ascii="Arial" w:eastAsia="Times New Roman" w:hAnsi="Arial" w:cs="Arial"/>
          <w:lang w:val="en-US" w:eastAsia="fr-FR"/>
        </w:rPr>
        <w:t>highly conserved among eukaryotic species</w:t>
      </w:r>
      <w:r w:rsidR="003C651D">
        <w:rPr>
          <w:rFonts w:ascii="Arial" w:eastAsia="Times New Roman" w:hAnsi="Arial" w:cs="Arial"/>
          <w:lang w:val="en-US" w:eastAsia="fr-FR"/>
        </w:rPr>
        <w:t xml:space="preserve"> and </w:t>
      </w:r>
      <w:r w:rsidRPr="001061A0">
        <w:rPr>
          <w:rFonts w:ascii="Arial" w:eastAsia="Times New Roman" w:hAnsi="Arial" w:cs="Arial"/>
          <w:lang w:val="en-US" w:eastAsia="fr-FR"/>
        </w:rPr>
        <w:t>composed of approximately 29</w:t>
      </w:r>
      <w:r w:rsidR="008D3E59" w:rsidRPr="001061A0">
        <w:rPr>
          <w:rFonts w:ascii="Arial" w:eastAsia="Times New Roman" w:hAnsi="Arial" w:cs="Arial"/>
          <w:lang w:val="en-US" w:eastAsia="fr-FR"/>
        </w:rPr>
        <w:t>6</w:t>
      </w:r>
      <w:r w:rsidRPr="001061A0">
        <w:rPr>
          <w:rFonts w:ascii="Arial" w:eastAsia="Times New Roman" w:hAnsi="Arial" w:cs="Arial"/>
          <w:lang w:val="en-US" w:eastAsia="fr-FR"/>
        </w:rPr>
        <w:t xml:space="preserve"> amino acids (aa 2</w:t>
      </w:r>
      <w:r w:rsidR="008D3E59" w:rsidRPr="001061A0">
        <w:rPr>
          <w:rFonts w:ascii="Arial" w:eastAsia="Times New Roman" w:hAnsi="Arial" w:cs="Arial"/>
          <w:lang w:val="en-US" w:eastAsia="fr-FR"/>
        </w:rPr>
        <w:t>89</w:t>
      </w:r>
      <w:r w:rsidRPr="001061A0">
        <w:rPr>
          <w:rFonts w:ascii="Arial" w:eastAsia="Times New Roman" w:hAnsi="Arial" w:cs="Arial"/>
          <w:lang w:val="en-US" w:eastAsia="fr-FR"/>
        </w:rPr>
        <w:t xml:space="preserve">-585) </w:t>
      </w:r>
      <w:r w:rsidRPr="001061A0">
        <w:rPr>
          <w:rFonts w:ascii="Arial" w:eastAsia="Times New Roman" w:hAnsi="Arial" w:cs="Arial"/>
          <w:lang w:val="en-US" w:eastAsia="fr-FR"/>
        </w:rPr>
        <w:fldChar w:fldCharType="begin"/>
      </w:r>
      <w:r w:rsidR="000612D3">
        <w:rPr>
          <w:rFonts w:ascii="Arial" w:eastAsia="Times New Roman" w:hAnsi="Arial" w:cs="Arial"/>
          <w:lang w:val="en-US" w:eastAsia="fr-FR"/>
        </w:rPr>
        <w:instrText xml:space="preserve"> ADDIN ZOTERO_ITEM CSL_CITATION {"citationID":"rhiAdiS0","properties":{"formattedCitation":"\\super 2,3\\nosupersub{}","plainCitation":"2,3","noteIndex":0},"citationItems":[{"id":1013,"uris":["http://zotero.org/users/local/WYbRpnyD/items/AQPG5BPR"],"itemData":{"id":1013,"type":"article-journal","abstract":"Bestrophin calcium-activated chloride channels (CaCCs) regulate the flow of chloride and other monovalent anions across cellular membranes in response to intracellular calcium (Ca(2+)) levels. Mutations in bestrophin 1 (BEST1) cause certain eye diseases. Here we present X-ray structures of chicken BEST1-Fab complexes, at 2.85 Å resolution, with permeant anions and Ca(2+). Representing, to our knowledge, the first structure of a CaCC, the eukaryotic BEST1 channel, which recapitulates CaCC function in liposomes, is formed from a pentameric assembly of subunits. Ca(2+) binds to the channel's large cytosolic region. A single ion pore, approximately 95 Å in length, is located along the central axis and contains at least 15 binding sites for anions. A hydrophobic neck within the pore probably forms the gate. Phenylalanine residues within it may coordinate permeating anions via anion-π interactions. Conformational changes observed near the 'Ca(2+) clasp' hint at the mechanism of Ca(2+)-dependent gating. Disease-causing mutations are prevalent within the gating apparatus.","container-title":"Nature","DOI":"10.1038/nature13913","ISSN":"1476-4687","issue":"7530","journalAbbreviation":"Nature","language":"eng","note":"PMID: 25337878\nPMCID: PMC4454446","page":"213-218","source":"PubMed","title":"Structure and insights into the function of a Ca(2+)-activated Cl(-) channel","volume":"516","author":[{"family":"Kane Dickson","given":"Veronica"},{"family":"Pedi","given":"Leanne"},{"family":"Long","given":"Stephen B."}],"issued":{"date-parts":[["2014",12,11]]}}},{"id":1016,"uris":["http://zotero.org/users/local/WYbRpnyD/items/835VIJQN"],"itemData":{"id":1016,"type":"article-journal","abstract":"Human bestrophin-1 (hBest1) is a calcium-activated chloride channel from the retinal pigment epithelium, where mutations are associated with vitelliform macular degeneration, or Best disease. We describe the structure of a bacterial homolog (KpBest) of hBest1 and functional characterizations of both channels. KpBest is a pentamer that forms a five-helix transmembrane pore, closed by three rings of conserved hydrophobic residues, and has a cytoplasmic cavern with a restricted exit. From electrophysiological analysis of structure-inspired mutations in KpBest and hBest1, we find a sensitive control of ion selectivity in the bestrophins, including reversal of anion/cation selectivity, and dramatic activation by mutations at the cytoplasmic exit. A homology model of hBest1 shows the locations of disease-causing mutations and suggests possible roles in regulation.","container-title":"Science (New York, N.Y.)","DOI":"10.1126/science.1259723","ISSN":"1095-9203","issue":"6207","journalAbbreviation":"Science","language":"eng","note":"PMID: 25324390\nPMCID: PMC4341822","page":"355-359","source":"PubMed","title":"Structure and selectivity in bestrophin ion channels","volume":"346","author":[{"family":"Yang","given":"Tingting"},{"family":"Liu","given":"Qun"},{"family":"Kloss","given":"Brian"},{"family":"Bruni","given":"Renato"},{"family":"Kalathur","given":"Ravi C."},{"family":"Guo","given":"Youzhong"},{"family":"Kloppmann","given":"Edda"},{"family":"Rost","given":"Burkhard"},{"family":"Colecraft","given":"Henry M."},{"family":"Hendrickson","given":"Wayne A."}],"issued":{"date-parts":[["2014",10,17]]}}}],"schema":"https://github.com/citation-style-language/schema/raw/master/csl-citation.json"} </w:instrText>
      </w:r>
      <w:r w:rsidRPr="001061A0">
        <w:rPr>
          <w:rFonts w:ascii="Arial" w:eastAsia="Times New Roman" w:hAnsi="Arial" w:cs="Arial"/>
          <w:lang w:val="en-US" w:eastAsia="fr-FR"/>
        </w:rPr>
        <w:fldChar w:fldCharType="separate"/>
      </w:r>
      <w:r w:rsidR="000612D3" w:rsidRPr="000612D3">
        <w:rPr>
          <w:rFonts w:ascii="Arial" w:hAnsi="Arial" w:cs="Arial"/>
          <w:vertAlign w:val="superscript"/>
          <w:lang w:val="en-US"/>
        </w:rPr>
        <w:t>2,3</w:t>
      </w:r>
      <w:r w:rsidRPr="001061A0">
        <w:rPr>
          <w:rFonts w:ascii="Arial" w:eastAsia="Times New Roman" w:hAnsi="Arial" w:cs="Arial"/>
          <w:lang w:val="en-US" w:eastAsia="fr-FR"/>
        </w:rPr>
        <w:fldChar w:fldCharType="end"/>
      </w:r>
      <w:r w:rsidRPr="001061A0">
        <w:rPr>
          <w:rFonts w:ascii="Arial" w:eastAsia="Times New Roman" w:hAnsi="Arial" w:cs="Arial"/>
          <w:lang w:val="en-US" w:eastAsia="fr-FR"/>
        </w:rPr>
        <w:t xml:space="preserve">. TM1 and TM2 as well as TM3 and TM4 are connected by a short extracellular interhelix loop whereas the intracellular connection between TM2 and TM3 is long and </w:t>
      </w:r>
      <w:r w:rsidR="003C651D">
        <w:rPr>
          <w:rFonts w:ascii="Arial" w:eastAsia="Times New Roman" w:hAnsi="Arial" w:cs="Arial"/>
          <w:lang w:val="en-US" w:eastAsia="fr-FR"/>
        </w:rPr>
        <w:t>consists</w:t>
      </w:r>
      <w:r w:rsidR="003C651D" w:rsidRPr="001061A0">
        <w:rPr>
          <w:rFonts w:ascii="Arial" w:eastAsia="Times New Roman" w:hAnsi="Arial" w:cs="Arial"/>
          <w:lang w:val="en-US" w:eastAsia="fr-FR"/>
        </w:rPr>
        <w:t xml:space="preserve"> </w:t>
      </w:r>
      <w:r w:rsidRPr="001061A0">
        <w:rPr>
          <w:rFonts w:ascii="Arial" w:eastAsia="Times New Roman" w:hAnsi="Arial" w:cs="Arial"/>
          <w:lang w:val="en-US" w:eastAsia="fr-FR"/>
        </w:rPr>
        <w:t xml:space="preserve">of seven helices (see structure organization synthesis in </w:t>
      </w:r>
      <w:r w:rsidRPr="001061A0">
        <w:rPr>
          <w:rFonts w:ascii="Arial" w:eastAsia="Times New Roman" w:hAnsi="Arial" w:cs="Arial"/>
          <w:color w:val="0070C0"/>
          <w:lang w:val="en-US" w:eastAsia="fr-FR"/>
        </w:rPr>
        <w:t>Supplementa</w:t>
      </w:r>
      <w:r w:rsidR="003C651D">
        <w:rPr>
          <w:rFonts w:ascii="Arial" w:eastAsia="Times New Roman" w:hAnsi="Arial" w:cs="Arial"/>
          <w:color w:val="0070C0"/>
          <w:lang w:val="en-US" w:eastAsia="fr-FR"/>
        </w:rPr>
        <w:t>ry</w:t>
      </w:r>
      <w:r w:rsidRPr="001061A0">
        <w:rPr>
          <w:rFonts w:ascii="Arial" w:eastAsia="Times New Roman" w:hAnsi="Arial" w:cs="Arial"/>
          <w:color w:val="0070C0"/>
          <w:lang w:val="en-US" w:eastAsia="fr-FR"/>
        </w:rPr>
        <w:t xml:space="preserve"> Table 1</w:t>
      </w:r>
      <w:r w:rsidRPr="001061A0">
        <w:rPr>
          <w:rFonts w:ascii="Arial" w:eastAsia="Times New Roman" w:hAnsi="Arial" w:cs="Arial"/>
          <w:lang w:val="en-US" w:eastAsia="fr-FR"/>
        </w:rPr>
        <w:t>).</w:t>
      </w:r>
    </w:p>
    <w:p w14:paraId="31765115" w14:textId="7FCA6B69" w:rsidR="00002B14" w:rsidRPr="001061A0" w:rsidRDefault="00002B14" w:rsidP="00002B14">
      <w:pPr>
        <w:spacing w:before="100" w:beforeAutospacing="1" w:after="100" w:afterAutospacing="1" w:line="360" w:lineRule="auto"/>
        <w:jc w:val="both"/>
        <w:rPr>
          <w:rFonts w:ascii="Arial" w:hAnsi="Arial" w:cs="Arial"/>
          <w:lang w:val="en-US"/>
        </w:rPr>
      </w:pPr>
      <w:r w:rsidRPr="001061A0">
        <w:rPr>
          <w:rFonts w:ascii="Arial" w:eastAsia="Times New Roman" w:hAnsi="Arial" w:cs="Arial"/>
          <w:lang w:val="en-US" w:eastAsia="fr-FR"/>
        </w:rPr>
        <w:t xml:space="preserve">BEST1 functions as a calcium-activated chloride channel </w:t>
      </w:r>
      <w:r w:rsidRPr="001061A0">
        <w:rPr>
          <w:rFonts w:ascii="Arial" w:eastAsia="Times New Roman" w:hAnsi="Arial" w:cs="Arial"/>
          <w:lang w:eastAsia="fr-FR"/>
        </w:rPr>
        <w:fldChar w:fldCharType="begin"/>
      </w:r>
      <w:r w:rsidR="000612D3">
        <w:rPr>
          <w:rFonts w:ascii="Arial" w:eastAsia="Times New Roman" w:hAnsi="Arial" w:cs="Arial"/>
          <w:lang w:val="en-US" w:eastAsia="fr-FR"/>
        </w:rPr>
        <w:instrText xml:space="preserve"> ADDIN ZOTERO_ITEM CSL_CITATION {"citationID":"rXAwrJ45","properties":{"formattedCitation":"\\super 4\\uc0\\u8211{}11\\nosupersub{}","plainCitation":"4–11","noteIndex":0},"citationItems":[{"id":1019,"uris":["http://zotero.org/users/local/WYbRpnyD/items/QIHPIYH8"],"itemData":{"id":1019,"type":"article-journal","abstract":"PURPOSE: Mutations in BEST1, encoding Bestrophin-1 (Best1), cause Best vitelliform macular dystrophy (BVMD) and other inherited retinal degenerative diseases. Best1 is an integral membrane protein localized to the basolateral plasma membrane of the retinal pigment epithelium (RPE). Data from numerous in vitro and in vivo models have demonstrated that Best1 regulates intracellular Ca2+ levels. Although it is known from in vitro and crystal structure data that Best1 is also a calcium-activated anion channel, evidence for Best1 functioning as a channel in human RPE is lacking. To assess Best1-associated channel activity in the RPE, we examined the transepithelial electrical properties of fetal human RPE (fhRPE) cells, which express endogenous Best1.\nMETHODS: Using adenovirus-mediated gene transfer, we overexpressed Best1 and the BVMD mutant Best1W93C in fhRPE cells and assessed resting transepithelial potential (TEP), transepithelial resistance, short circuit current (Isc), and intracellular Ca2+ levels. Cl- currents were directly measured in transfected HEK293 cells using whole-cell patch clamp.\nRESULTS: Best1W93C showed ablated Cl- currents and, when co-expressed, suppressed the channel activity of Best1 in HEK293 cells. In fhRPE, overexpression of Best1 increased TEP and Isc, while Best1W93C diminished TEP and Isc. Substitution of Cl- in the bath media resulted in a significant reduction of Isc in monolayers overexpressing Best1, but no significant Isc change in monolayers expressing Best1W93C. We removed Ca2+ as a limit on transepithelial electrical properties by treating cells with ionomycin, and found that changes in Isc and TEP for monolayers expressing Best1 were absent in monolayers expressing Best1W93C. Similarly, inhibition of calcium-activated anion channels with niflumic acid reduced both Isc and TEP of control and Best1 monolayers, but did not notably affect Best1W93C monolayers. Stimulation with extracellular ATP induced an increase in TEP in control monolayers that was greater than that observed in those expressing Best1(W93C). Examination of [Ca2+]i following ATP stimulation demonstrated that the expression of Best1W93C impaired intracellular Ca2+ signaling.\nCONCLUSIONS: These data indicate that Best1 activity strongly influences electrophysiology and Ca2+ signaling in RPE cells, and that a common BVMD mutation disrupts both of these parameters. Our findings support the hypothesis that Best1 functions as an anion channel in human RPE.","container-title":"Molecular Vision","ISSN":"1090-0535","journalAbbreviation":"Mol Vis","language":"eng","note":"PMID: 25878489\nPMCID: PMC4390793","page":"347-359","source":"PubMed","title":"Bestrophin-1 influences transepithelial electrical properties and Ca2+ signaling in human retinal pigment epithelium","volume":"21","author":[{"family":"Marmorstein","given":"Alan D."},{"family":"Kinnick","given":"Tyson R."},{"family":"Stanton","given":"J. Brett"},{"family":"Johnson","given":"Adiv A."},{"family":"Lynch","given":"Ronald M."},{"family":"Marmorstein","given":"Lihua Y."}],"issued":{"date-parts":[["2015"]]}}},{"id":1021,"uris":["http://zotero.org/users/local/WYbRpnyD/items/5UGSB2QD"],"itemData":{"id":1021,"type":"article-journal","abstract":"In response to cell swelling, volume-regulated anion channels (VRACs) participate in a process known as regulatory volume decrease (RVD). Only recently, first insight into the molecular identity of mammalian VRACs was obtained by the discovery of the leucine-rich repeats containing 8A (LRRC8A) gene. Here, we show that bestrophin 1 (BEST1) but not LRRC8A is crucial for volume regulation in human retinal pigment epithelium (RPE) cells. Whole-cell patch-clamp recordings in RPE derived from human-induced pluripotent stem cells (hiPSC) exhibit an outwardly rectifying chloride current with characteristic functional properties of VRACs. This current is severely reduced in hiPSC-RPE cells derived from macular dystrophy patients with pathologic BEST1 mutations. Disruption of the orthologous mouse gene (Best1(-/-)) does not result in obvious retinal pathology but leads to a severe subfertility phenotype in agreement with minor endogenous expression of Best1 in murine RPE but highly abundant expression in mouse testis. Sperm from Best1(-/-) mice showed reduced motility and abnormal sperm morphology, indicating an inability in RVD. Together, our data suggest that the molecular identity of VRACs is more complex--that is, instead of a single ubiquitous channel, VRACs could be formed by cell type- or tissue-specific subunit composition. Our findings provide the basis to further examine VRAC diversity in normal and diseased cell physiology, which is key to exploring novel therapeutic approaches in VRAC-associated pathologies.","container-title":"Proceedings of the National Academy of Sciences of the United States of America","DOI":"10.1073/pnas.1418840112","ISSN":"1091-6490","issue":"20","journalAbbreviation":"Proc Natl Acad Sci U S A","language":"eng","note":"PMID: 25941382\nPMCID: PMC4443363","page":"E2630-2639","source":"PubMed","title":"Bestrophin 1 is indispensable for volume regulation in human retinal pigment epithelium cells","volume":"112","author":[{"family":"Milenkovic","given":"Andrea"},{"family":"Brandl","given":"Caroline"},{"family":"Milenkovic","given":"Vladimir M."},{"family":"Jendryke","given":"Thomas"},{"family":"Sirianant","given":"Lalida"},{"family":"Wanitchakool","given":"Potchanart"},{"family":"Zimmermann","given":"Stephanie"},{"family":"Reiff","given":"Charlotte M."},{"family":"Horling","given":"Franziska"},{"family":"Schrewe","given":"Heinrich"},{"family":"Schreiber","given":"Rainer"},{"family":"Kunzelmann","given":"Karl"},{"family":"Wetzel","given":"Christian H."},{"family":"Weber","given":"Bernhard H. F."}],"issued":{"date-parts":[["2015",5,19]]}}},{"id":1024,"uris":["http://zotero.org/users/local/WYbRpnyD/items/E8SD6GH9"],"itemData":{"id":1024,"type":"article-journal","abstract":"Best disease (BD) is an inherited degenerative disease of the human macula that results in progressive and irreversible central vision loss. It is caused by mutations in the retinal pigment epithelium (RPE) gene BESTROPHIN1 (BEST1), which, through mechanism(s) that remain unclear, lead to the accumulation of subretinal fluid and autofluorescent waste products from shed photoreceptor outer segments (POSs). We employed human iPS cell (hiPSC) technology to generate RPE from BD patients and unaffected siblings in order to examine the cellular and molecular processes underlying this disease. Consistent with the clinical phenotype of BD, RPE from mutant hiPSCs displayed disrupted fluid flux and increased accrual of autofluorescent material after long-term POS feeding when compared with hiPSC-RPE from unaffected siblings. On a molecular level, RHODOPSIN degradation after POS feeding was delayed in BD hiPSC-RPE relative to unaffected sibling hiPSC-RPE, directly implicating impaired POS handling in the pathophysiology of the disease. In addition, stimulated calcium responses differed between BD and normal sibling hiPSC-RPE, as did oxidative stress levels after chronic POS feeding. Subcellular localization, fractionation and co-immunoprecipitation experiments in hiPSC-RPE and human prenatal RPE further linked BEST1 to the regulation and release of endoplasmic reticulum calcium stores. Since calcium signaling and oxidative stress are critical regulators of fluid flow and protein degradation, these findings likely contribute to the clinical picture of BD. In a larger context, this report demonstrates the potential to use patient-specific hiPSCs to model and study maculopathies, an important class of blinding disorders in humans.","container-title":"Human Molecular Genetics","DOI":"10.1093/hmg/dds469","ISSN":"1460-2083","issue":"3","journalAbbreviation":"Hum Mol Genet","language":"eng","note":"PMID: 23139242\nPMCID: PMC3542866","page":"593-607","source":"PubMed","title":"iPS cell modeling of Best disease: insights into the pathophysiology of an inherited macular degeneration","title-short":"iPS cell modeling of Best disease","volume":"22","author":[{"family":"Singh","given":"Ruchira"},{"family":"Shen","given":"Wei"},{"family":"Kuai","given":"David"},{"family":"Martin","given":"Jessica M."},{"family":"Guo","given":"Xiangrong"},{"family":"Smith","given":"Molly A."},{"family":"Perez","given":"Enio T."},{"family":"Phillips","given":"M. Joseph"},{"family":"Simonett","given":"Joseph M."},{"family":"Wallace","given":"Kyle A."},{"family":"Verhoeven","given":"Amelia D."},{"family":"Capowski","given":"Elizabeth E."},{"family":"Zhang","given":"Xiaoqing"},{"family":"Yin","given":"Yingnan"},{"family":"Halbach","given":"Patrick J."},{"family":"Fishman","given":"Gerald A."},{"family":"Wright","given":"Lynda S."},{"family":"Pattnaik","given":"Bikash R."},{"family":"Gamm","given":"David M."}],"issued":{"date-parts":[["2013",2,1]]}}},{"id":1027,"uris":["http://zotero.org/users/local/WYbRpnyD/items/QK525KUB"],"itemData":{"id":1027,"type":"article-journal","abstract":"Bestrophin1 (BEST1) is expressed in human retinal pigment epithelium (RPE) and mutations in the BEST1 gene commonly cause retinal dysfunction and macular degeneration. BEST1 is presumed to assemble into a calcium-activated chloride channel and be involved in chloride transport but there is no direct evidence in live human RPE cells to support this idea. To test whether BEST1 functions as a chloride channel in living tissue, BEST1-mutant RPE (R218H, L234P, A243T) were generated from patient-derived induced pluripotent stem cells and compared with wild-type RPE in a retinal environment, using a biosensor that visualizes calcium-induced chloride ion flux in the cell. Calcium stimulation elicited chloride ion export in normal RPE but not in RPE derived from three patients with BEST1 mutations. These data, along with three-dimensional modeling, provide evidence that BEST1 assembles into a key calcium-sensing chloride channel in human RPE.","container-title":"Human Molecular Genetics","DOI":"10.1093/hmg/ddw126","ISSN":"1460-2083","issue":"13","journalAbbreviation":"Hum Mol Genet","language":"eng","note":"PMID: 27193166\nPMCID: PMC5181636","page":"2672-2680","source":"PubMed","title":"BESTROPHIN1 mutations cause defective chloride conductance in patient stem cell-derived RPE","volume":"25","author":[{"family":"Moshfegh","given":"Yasmin"},{"family":"Velez","given":"Gabriel"},{"family":"Li","given":"Yao"},{"family":"Bassuk","given":"Alexander G."},{"family":"Mahajan","given":"Vinit B."},{"family":"Tsang","given":"Stephen H."}],"issued":{"date-parts":[["2016",7,1]]}}},{"id":1030,"uris":["http://zotero.org/users/local/WYbRpnyD/items/D3TWDD4T"],"itemData":{"id":1030,"type":"article-journal","abstract":"Mutations in the VMD2 gene cause Best's disease, an inherited form of macular degeneration. The reduction in the light-peak amplitude in the patient's electro-oculogram suggests that bestrophin-1 influences the membrane conductance of the retinal pigment epithelium (RPE). Systemic application of the L-type Ca2+ channel blocker nimodipine reduced the light-peak amplitude in the rat electroretinogram but not a- and b-waves. Expression of bestrophin-1 in a RPE cell line (RPE-J) led to changes in L-type channel properties. Wild-type bestrophin-1 induced an acceleration of activation kinetics of Ba2+ currents through L-type Ca2+ channels and a shift of the voltage-dependent activation to more negative values, closer to the resting potential of RPE cells. Expression of bestrophin-1 with Best disease-causing mutations led to comparable shifts in voltage-dependent activation but different effects on activation and inactivation kinetics. Bestrophin W93C exhibited slowed activation and inactivation, and bestrophin R218C accelerated the activation and inactivation. Thus, transfection of RPE cells with bestrophin-1 distinctively changed L-type Ca2+ channel kinetics and voltage-dependence. On the basis of these data, we propose that presence of bestrophin-1 influences kinetics and voltage-dependence of voltage-dependent Ca2+ channels and that these effects might open new ways to understand the mechanisms leading to retinal degeneration in Best's disease.","container-title":"FASEB journal: official publication of the Federation of American Societies for Experimental Biology","DOI":"10.1096/fj.05-4495fje","ISSN":"1530-6860","issue":"1","journalAbbreviation":"FASEB J","language":"eng","note":"PMID: 16282372","page":"178-180","source":"PubMed","title":"Expression of bestrophin-1, the product of the VMD2 gene, modulates voltage-dependent Ca2+ channels in retinal pigment epithelial cells","volume":"20","author":[{"family":"Rosenthal","given":"Rita"},{"family":"Bakall","given":"Benjamin"},{"family":"Kinnick","given":"Tyson"},{"family":"Peachey","given":"Neal"},{"family":"Wimmers","given":"Sönke"},{"family":"Wadelius","given":"Claes"},{"family":"Marmorstein","given":"Alan"},{"family":"Strauss","given":"Olaf"}],"issued":{"date-parts":[["2006",1]]}}},{"id":999,"uris":["http://zotero.org/users/local/WYbRpnyD/items/6QQR46NV"],"itemData":{"id":999,"type":"article-journal","abstract":"We describe a distinct retinal disorder, autosomal-recessive bestrophinopathy (ARB), that is consequent upon biallelic mutation in BEST1 and is associated with central visual loss, a characteristic retinopathy, an absent electro-oculogram light rise, and a reduced electroretinogram. Heterozygous mutations in BEST1 have previously been found to cause the two dominantly inherited disorders, Best macular dystrophy and autosomal-dominant vitreoretinochoroidopathy. The transmembrane protein bestrophin-1, encoded by BEST1, is located at the basolateral membrane of the retinal pigment epithelium in which it probably functions as a Cl(-) channel. We sequenced BEST1 in five families, identifying DNA variants in each of ten alleles. These encoded six different missense variants and one nonsense variant. The alleles segregated appropriately for a recessive disorder in each family. No clinical or electrophysiological abnormalities were identified in any heterozygotes. We conducted whole-cell patch-clamping of HEK293 cells transfected with bestrophin-1 to measure the Cl(-) current. Two ARB missense isoforms severely reduced channel activity. However, unlike two other alleles previously associated with Best disease, cotransfection with wild-type bestrophin-1 did not impair the formation of active wild-type bestrophin-1 channels, consistent with the recessive nature of the condition. We propose that ARB is the null phenotype of bestrophin-1 in humans.","container-title":"American Journal of Human Genetics","DOI":"10.1016/j.ajhg.2007.08.004","ISSN":"1537-6605","issue":"1","journalAbbreviation":"Am J Hum Genet","language":"eng","note":"PMID: 18179881\nPMCID: PMC2253971","page":"19-31","source":"PubMed","title":"Biallelic mutation of BEST1 causes a distinct retinopathy in humans","volume":"82","author":[{"family":"Burgess","given":"Rosemary"},{"family":"Millar","given":"Ian D."},{"family":"Leroy","given":"Bart P."},{"family":"Urquhart","given":"Jill E."},{"family":"Fearon","given":"Ian M."},{"family":"De Baere","given":"Elfrida"},{"family":"Brown","given":"Peter D."},{"family":"Robson","given":"Anthony G."},{"family":"Wright","given":"Genevieve A."},{"family":"Kestelyn","given":"Philippe"},{"family":"Holder","given":"Graham E."},{"family":"Webster","given":"Andrew R."},{"family":"Manson","given":"Forbes D. C."},{"family":"Black","given":"Graeme C. M."}],"issued":{"date-parts":[["2008",1]]}}},{"id":1032,"uris":["http://zotero.org/users/local/WYbRpnyD/items/MRLUWBQ7"],"itemData":{"id":1032,"type":"article-journal","abstract":"Mutations in VMD2, encoding bestrophin (best-1), cause Best vitelliform macular dystrophy (BMD), adult-onset vitelliform macular dystrophy (AVMD), and autosomal dominant vitreoretinochoroidopathy (ADVIRC). BMD is distinguished from AVMD by a diminished electrooculogram light peak (LP) in the absence of changes in the flash electroretinogram. Although the LP is thought to be generated by best-1, we find enhanced LP luminance responsiveness with normal amplitude in Vmd2-/- mice and no differences in cellular Cl- currents in comparison to Vmd2+/+ littermates. The putative Ca2+ sensitivity of best-1, and our recent observation that best-1 alters the kinetics of voltage-dependent Ca2+ channels (VDCC), led us to examine the role of VDCCs in the LP. Nimodipine diminished the LP, leading us to survey VDCC beta-subunit mutant mice. Lethargic mice, which harbor a loss of function mutation in the beta4 subunit of VDCCs, exhibited a significant shift in LP luminance response, establishing a role for Ca2+ in LP generation. When stimulated with ATP, which increases [Ca++]I, retinal pigment epithelial cells derived from Vmd2-/- mice exhibited a fivefold greater response than Vmd2+/+ littermates, indicating that best-1 can suppress the rise in [Ca2+]I associated with the LP. We conclude that VDCCs regulated by a beta4 subunit are required to generate the LP and that best-1 antagonizes the LP luminance response potentially via its ability to modulate VDCC function. Furthermore, we suggest that the loss of vision associated with BMD is not caused by the same pathologic process as the diminished LP, but rather is caused by as yet unidentified effects of best-1 on other cellular processes.","container-title":"The Journal of General Physiology","DOI":"10.1085/jgp.200509473","ISSN":"0022-1295","issue":"5","journalAbbreviation":"J Gen Physiol","language":"eng","note":"PMID: 16636205\nPMCID: PMC2151522","page":"577-589","source":"PubMed","title":"The light peak of the electroretinogram is dependent on voltage-gated calcium channels and antagonized by bestrophin (best-1)","volume":"127","author":[{"family":"Marmorstein","given":"Lihua Y."},{"family":"Wu","given":"Jiang"},{"family":"McLaughlin","given":"Precious"},{"family":"Yocom","given":"John"},{"family":"Karl","given":"Mike O."},{"family":"Neussert","given":"Rudgar"},{"family":"Wimmers","given":"Soenke"},{"family":"Stanton","given":"J. Brett"},{"family":"Gregg","given":"Ronald G."},{"family":"Strauss","given":"Olaf"},{"family":"Peachey","given":"Neal S."},{"family":"Marmorstein","given":"Alan D."}],"issued":{"date-parts":[["2006",5]]}}},{"id":1035,"uris":["http://zotero.org/users/local/WYbRpnyD/items/TVBV2SH6"],"itemData":{"id":1035,"type":"article-journal","abstract":"Mutations in BEST1, encoding bestrophin-1 (Best1), cause Best vitelliform macular dystrophy (BVMD), a dominantly inherited macular degeneration characterized by a diminished electrooculogram light peak (LP), lipofuscin in retinal pigment epithelial cells (RPE), and fluid- and debris-filled retinal detachments. To understand the pathogenesis of BVMD we generated knock-in mice carrying the BVMD-causing mutation W93C in Best1. Both Best1(+/W93C)and Best1(W93C/W93C) mice had normal ERG a- and b-waves, but exhibited an altered LP luminance response reminiscent of that observed in BVMD patients. Morphological analysis identified fluid- and debris-filled retinal detachments in mice as young as 6 months of age. By 18-24 months of age Best1(+/W93C)and Best1(W93C/W93C) mice exhibited enhanced accumulation of lipofuscin in the RPE, and a significant deposition of debris composed of unphagocytosed photoreceptor outer segments and lipofuscin granules in the subretinal space. Although Best1 is thought to function as a Ca(2+)-activated Cl(-) channel, RPE cells from Best1(W93C) mice exhibited normal Cl(-) conductances. We have previously shown that Best1(-/-) mice exhibit increased [Ca(2+)](i) in response to ATP stimulation. However, ATP-stimulated changes in [Ca(2+)](i) in RPE cells from Best1(+/W93C) and Best1(W93C/W93C) mice were suppressed relative to Best1(+/+) littermates. Based on these data we conclude that mice carrying the Best1(W93C) mutation are a valid model for BVMD. Furthermore, these data suggest that BVMD is not because of Best1 deficiency, as the phenotypes of Best1(+/W93C) and Best1(W93C/W93C) mice are distinct from that of Best1(-/-) mice with regard to lipofuscin accumulation, and changes in the LP and ATP Ca(2+) responses.","container-title":"Human Molecular Genetics","DOI":"10.1093/hmg/ddp583","ISSN":"1460-2083","issue":"6","journalAbbreviation":"Hum Mol Genet","language":"eng","note":"PMID: 20053664\nPMCID: PMC2830833","page":"1108-1118","source":"PubMed","title":"Suppression of Ca2+ signaling in a mouse model of Best disease","volume":"19","author":[{"family":"Zhang","given":"Youwen"},{"family":"Stanton","given":"J. Brett"},{"family":"Wu","given":"Jiang"},{"family":"Yu","given":"Kuai"},{"family":"Hartzell","given":"H. Criss"},{"family":"Peachey","given":"Neal S."},{"family":"Marmorstein","given":"Lihua Y."},{"family":"Marmorstein","given":"Alan D."}],"issued":{"date-parts":[["2010",3,15]]}}}],"schema":"https://github.com/citation-style-language/schema/raw/master/csl-citation.json"} </w:instrText>
      </w:r>
      <w:r w:rsidRPr="001061A0">
        <w:rPr>
          <w:rFonts w:ascii="Arial" w:eastAsia="Times New Roman" w:hAnsi="Arial" w:cs="Arial"/>
          <w:lang w:eastAsia="fr-FR"/>
        </w:rPr>
        <w:fldChar w:fldCharType="separate"/>
      </w:r>
      <w:r w:rsidR="000612D3" w:rsidRPr="000612D3">
        <w:rPr>
          <w:rFonts w:ascii="Arial" w:hAnsi="Arial" w:cs="Arial"/>
          <w:vertAlign w:val="superscript"/>
          <w:lang w:val="en-US"/>
        </w:rPr>
        <w:t>4–11</w:t>
      </w:r>
      <w:r w:rsidRPr="001061A0">
        <w:rPr>
          <w:rFonts w:ascii="Arial" w:eastAsia="Times New Roman" w:hAnsi="Arial" w:cs="Arial"/>
          <w:lang w:eastAsia="fr-FR"/>
        </w:rPr>
        <w:fldChar w:fldCharType="end"/>
      </w:r>
      <w:r w:rsidRPr="001061A0">
        <w:rPr>
          <w:rFonts w:ascii="Arial" w:eastAsia="Times New Roman" w:hAnsi="Arial" w:cs="Arial"/>
          <w:lang w:val="en-US" w:eastAsia="fr-FR"/>
        </w:rPr>
        <w:t xml:space="preserve">. </w:t>
      </w:r>
      <w:r w:rsidRPr="001061A0">
        <w:rPr>
          <w:rFonts w:ascii="Arial" w:hAnsi="Arial" w:cs="Arial"/>
          <w:lang w:val="en-US"/>
        </w:rPr>
        <w:t xml:space="preserve">The channel is a </w:t>
      </w:r>
      <w:proofErr w:type="spellStart"/>
      <w:r w:rsidRPr="001061A0">
        <w:rPr>
          <w:rFonts w:ascii="Arial" w:hAnsi="Arial" w:cs="Arial"/>
          <w:lang w:val="en-US"/>
        </w:rPr>
        <w:t>homo</w:t>
      </w:r>
      <w:r w:rsidR="00777087" w:rsidRPr="001061A0">
        <w:rPr>
          <w:rFonts w:ascii="Arial" w:hAnsi="Arial" w:cs="Arial"/>
          <w:lang w:val="en-US"/>
        </w:rPr>
        <w:t>pentamer</w:t>
      </w:r>
      <w:proofErr w:type="spellEnd"/>
      <w:r w:rsidRPr="001061A0">
        <w:rPr>
          <w:rFonts w:ascii="Arial" w:hAnsi="Arial" w:cs="Arial"/>
          <w:lang w:val="en-US"/>
        </w:rPr>
        <w:t xml:space="preserve"> containing a unique central pore for ion conductance </w:t>
      </w:r>
      <w:r w:rsidRPr="001061A0">
        <w:rPr>
          <w:rFonts w:ascii="Arial" w:hAnsi="Arial" w:cs="Arial"/>
        </w:rPr>
        <w:fldChar w:fldCharType="begin"/>
      </w:r>
      <w:r w:rsidR="000612D3">
        <w:rPr>
          <w:rFonts w:ascii="Arial" w:hAnsi="Arial" w:cs="Arial"/>
          <w:lang w:val="en-US"/>
        </w:rPr>
        <w:instrText xml:space="preserve"> ADDIN ZOTERO_ITEM CSL_CITATION {"citationID":"xo27sujz","properties":{"formattedCitation":"\\super 2,3\\nosupersub{}","plainCitation":"2,3","noteIndex":0},"citationItems":[{"id":1013,"uris":["http://zotero.org/users/local/WYbRpnyD/items/AQPG5BPR"],"itemData":{"id":1013,"type":"article-journal","abstract":"Bestrophin calcium-activated chloride channels (CaCCs) regulate the flow of chloride and other monovalent anions across cellular membranes in response to intracellular calcium (Ca(2+)) levels. Mutations in bestrophin 1 (BEST1) cause certain eye diseases. Here we present X-ray structures of chicken BEST1-Fab complexes, at 2.85 Å resolution, with permeant anions and Ca(2+). Representing, to our knowledge, the first structure of a CaCC, the eukaryotic BEST1 channel, which recapitulates CaCC function in liposomes, is formed from a pentameric assembly of subunits. Ca(2+) binds to the channel's large cytosolic region. A single ion pore, approximately 95 Å in length, is located along the central axis and contains at least 15 binding sites for anions. A hydrophobic neck within the pore probably forms the gate. Phenylalanine residues within it may coordinate permeating anions via anion-π interactions. Conformational changes observed near the 'Ca(2+) clasp' hint at the mechanism of Ca(2+)-dependent gating. Disease-causing mutations are prevalent within the gating apparatus.","container-title":"Nature","DOI":"10.1038/nature13913","ISSN":"1476-4687","issue":"7530","journalAbbreviation":"Nature","language":"eng","note":"PMID: 25337878\nPMCID: PMC4454446","page":"213-218","source":"PubMed","title":"Structure and insights into the function of a Ca(2+)-activated Cl(-) channel","volume":"516","author":[{"family":"Kane Dickson","given":"Veronica"},{"family":"Pedi","given":"Leanne"},{"family":"Long","given":"Stephen B."}],"issued":{"date-parts":[["2014",12,11]]}}},{"id":1016,"uris":["http://zotero.org/users/local/WYbRpnyD/items/835VIJQN"],"itemData":{"id":1016,"type":"article-journal","abstract":"Human bestrophin-1 (hBest1) is a calcium-activated chloride channel from the retinal pigment epithelium, where mutations are associated with vitelliform macular degeneration, or Best disease. We describe the structure of a bacterial homolog (KpBest) of hBest1 and functional characterizations of both channels. KpBest is a pentamer that forms a five-helix transmembrane pore, closed by three rings of conserved hydrophobic residues, and has a cytoplasmic cavern with a restricted exit. From electrophysiological analysis of structure-inspired mutations in KpBest and hBest1, we find a sensitive control of ion selectivity in the bestrophins, including reversal of anion/cation selectivity, and dramatic activation by mutations at the cytoplasmic exit. A homology model of hBest1 shows the locations of disease-causing mutations and suggests possible roles in regulation.","container-title":"Science (New York, N.Y.)","DOI":"10.1126/science.1259723","ISSN":"1095-9203","issue":"6207","journalAbbreviation":"Science","language":"eng","note":"PMID: 25324390\nPMCID: PMC4341822","page":"355-359","source":"PubMed","title":"Structure and selectivity in bestrophin ion channels","volume":"346","author":[{"family":"Yang","given":"Tingting"},{"family":"Liu","given":"Qun"},{"family":"Kloss","given":"Brian"},{"family":"Bruni","given":"Renato"},{"family":"Kalathur","given":"Ravi C."},{"family":"Guo","given":"Youzhong"},{"family":"Kloppmann","given":"Edda"},{"family":"Rost","given":"Burkhard"},{"family":"Colecraft","given":"Henry M."},{"family":"Hendrickson","given":"Wayne A."}],"issued":{"date-parts":[["2014",10,17]]}}}],"schema":"https://github.com/citation-style-language/schema/raw/master/csl-citation.json"} </w:instrText>
      </w:r>
      <w:r w:rsidRPr="001061A0">
        <w:rPr>
          <w:rFonts w:ascii="Arial" w:hAnsi="Arial" w:cs="Arial"/>
        </w:rPr>
        <w:fldChar w:fldCharType="separate"/>
      </w:r>
      <w:r w:rsidR="000612D3" w:rsidRPr="000612D3">
        <w:rPr>
          <w:rFonts w:ascii="Arial" w:hAnsi="Arial" w:cs="Arial"/>
          <w:vertAlign w:val="superscript"/>
          <w:lang w:val="en-US"/>
        </w:rPr>
        <w:t>2,3</w:t>
      </w:r>
      <w:r w:rsidRPr="001061A0">
        <w:rPr>
          <w:rFonts w:ascii="Arial" w:hAnsi="Arial" w:cs="Arial"/>
        </w:rPr>
        <w:fldChar w:fldCharType="end"/>
      </w:r>
      <w:r w:rsidRPr="001061A0">
        <w:rPr>
          <w:rFonts w:ascii="Arial" w:hAnsi="Arial" w:cs="Arial"/>
          <w:lang w:val="en-US"/>
        </w:rPr>
        <w:t xml:space="preserve"> (</w:t>
      </w:r>
      <w:r w:rsidRPr="001061A0">
        <w:rPr>
          <w:rFonts w:ascii="Arial" w:hAnsi="Arial" w:cs="Arial"/>
          <w:color w:val="0070C0"/>
          <w:lang w:val="en-US"/>
        </w:rPr>
        <w:t>Figure 1</w:t>
      </w:r>
      <w:r w:rsidRPr="001061A0">
        <w:rPr>
          <w:rFonts w:ascii="Arial" w:hAnsi="Arial" w:cs="Arial"/>
          <w:lang w:val="en-US"/>
        </w:rPr>
        <w:t xml:space="preserve">). </w:t>
      </w:r>
    </w:p>
    <w:p w14:paraId="23115E4F" w14:textId="0E6EED57" w:rsidR="00002B14" w:rsidRPr="001061A0" w:rsidRDefault="00EA35FE" w:rsidP="00002B14">
      <w:pPr>
        <w:spacing w:before="100" w:beforeAutospacing="1" w:after="100" w:afterAutospacing="1" w:line="360" w:lineRule="auto"/>
        <w:jc w:val="both"/>
        <w:rPr>
          <w:rFonts w:ascii="Arial" w:hAnsi="Arial" w:cs="Arial"/>
          <w:lang w:val="en-US"/>
        </w:rPr>
      </w:pPr>
      <w:r w:rsidRPr="001061A0">
        <w:rPr>
          <w:rFonts w:ascii="Arial" w:hAnsi="Arial" w:cs="Arial"/>
          <w:lang w:val="en-US"/>
        </w:rPr>
        <w:t>From the extracellular entry pathway, ions crossing the pore first encounter the neck</w:t>
      </w:r>
      <w:r w:rsidR="0057117A">
        <w:rPr>
          <w:rFonts w:ascii="Arial" w:hAnsi="Arial" w:cs="Arial"/>
          <w:lang w:val="en-US"/>
        </w:rPr>
        <w:t>. This</w:t>
      </w:r>
      <w:r w:rsidRPr="001061A0">
        <w:rPr>
          <w:rFonts w:ascii="Arial" w:hAnsi="Arial" w:cs="Arial"/>
          <w:lang w:val="en-US"/>
        </w:rPr>
        <w:t xml:space="preserve"> hydrophobic gate </w:t>
      </w:r>
      <w:r w:rsidR="0057117A">
        <w:rPr>
          <w:rFonts w:ascii="Arial" w:hAnsi="Arial" w:cs="Arial"/>
          <w:lang w:val="en-US"/>
        </w:rPr>
        <w:t xml:space="preserve">is </w:t>
      </w:r>
      <w:r w:rsidRPr="001061A0">
        <w:rPr>
          <w:rFonts w:ascii="Arial" w:hAnsi="Arial" w:cs="Arial"/>
          <w:lang w:val="en-US"/>
        </w:rPr>
        <w:t>formed by three highly conserved hydrophobic residues, Ile76, Phe80 and Phe8</w:t>
      </w:r>
      <w:r w:rsidR="0057117A">
        <w:rPr>
          <w:rFonts w:ascii="Arial" w:hAnsi="Arial" w:cs="Arial"/>
          <w:lang w:val="en-US"/>
        </w:rPr>
        <w:t>4. These residues are</w:t>
      </w:r>
      <w:r w:rsidRPr="001061A0">
        <w:rPr>
          <w:rFonts w:ascii="Arial" w:hAnsi="Arial" w:cs="Arial"/>
          <w:lang w:val="en-US"/>
        </w:rPr>
        <w:t xml:space="preserve"> located between the end of the second transmembrane alpha helix (TM) and the start of the next cytosolic loop from each subunit</w:t>
      </w:r>
      <w:r w:rsidR="0057117A">
        <w:rPr>
          <w:rFonts w:ascii="Arial" w:hAnsi="Arial" w:cs="Arial"/>
          <w:lang w:val="en-US"/>
        </w:rPr>
        <w:t>. They</w:t>
      </w:r>
      <w:r w:rsidRPr="001061A0">
        <w:rPr>
          <w:rFonts w:ascii="Arial" w:hAnsi="Arial" w:cs="Arial"/>
          <w:lang w:val="en-US"/>
        </w:rPr>
        <w:t xml:space="preserve"> point towards the central axis of the channel. </w:t>
      </w:r>
      <w:r w:rsidR="00002B14" w:rsidRPr="001061A0">
        <w:rPr>
          <w:rFonts w:ascii="Arial" w:hAnsi="Arial" w:cs="Arial"/>
          <w:lang w:val="en-US"/>
        </w:rPr>
        <w:t xml:space="preserve">These residues are a hot spot of disease variations </w:t>
      </w:r>
      <w:r w:rsidR="00002B14" w:rsidRPr="001061A0">
        <w:rPr>
          <w:rFonts w:ascii="Arial" w:hAnsi="Arial" w:cs="Arial"/>
          <w:lang w:val="en-US"/>
        </w:rPr>
        <w:fldChar w:fldCharType="begin"/>
      </w:r>
      <w:r w:rsidR="000612D3">
        <w:rPr>
          <w:rFonts w:ascii="Arial" w:hAnsi="Arial" w:cs="Arial"/>
          <w:lang w:val="en-US"/>
        </w:rPr>
        <w:instrText xml:space="preserve"> ADDIN ZOTERO_ITEM CSL_CITATION {"citationID":"QvhGstfm","properties":{"formattedCitation":"\\super 12\\nosupersub{}","plainCitation":"12","noteIndex":0},"citationItems":[{"id":1038,"uris":["http://zotero.org/users/local/WYbRpnyD/items/5H832RW6"],"itemData":{"id":1038,"type":"article-journal","abstract":"Bestrophin-1 modulates currents through voltage-dependent L-type Ca(2+) channels by physically interacting with the β-subunits of Ca(2+) channels. The main function of β-subunits is to regulate the number of pore-forming Ca(V)-subunits in the cell membrane and modulate Ca(2+) channel currents. To understand the influence of full-length bestrophin-1 on β-subunit function, we studied binding and localization of bestrophin-1 and Ca(2+) channel subunits, together with modulation of Ca(V)1.3 Ca(2+) channels currents. In heterologeous expression, bestrophin-1 showed co-immunoprecipitation with either, β3-, or β4-subunits. We identified a new highly conserved cluster of proline-rich motifs on the bestrophin-1 C-terminus between amino acid position 468 and 486, which enables possible binding to SH3-domains of β-subunits. A bestrophin-1 that lacks these proline-rich motifs (ΔCT-PxxP bestrophin-1) showed reduced efficiency to co-immunoprecipitate with β3 and β4-subunits. In the presence of ΔCT-PxxP bestrophin-1, β4-subunits and Ca(V)1.3 subunits partly lost membrane localization. Currents from Ca(V)1.3 subunits were modified in the presence of β4-subunit and wild-type bestrophin-1: accelerated time-dependent activation and reduced current density. With ΔCTPxxP bestrophin-1, currents showed the same time-dependent activation as with wild-type bestrophin-1, but the current density was further reduced due to decreased number of Ca(2+) channels proteins in the cell membrane. In summary, we described new proline-rich motifs on bestrophin-1 C-terminus, which help to maintain the ability of β-subunits to regulate surface expression of pore-forming Ca(V) Ca(2+)-channel subunits.","container-title":"PloS One","DOI":"10.1371/journal.pone.0019364","ISSN":"1932-6203","issue":"4","journalAbbreviation":"PLoS One","language":"eng","note":"PMID: 21559412\nPMCID: PMC3084833","page":"e19364","source":"PubMed","title":"Interaction of bestrophin-1 and Ca2+ channel β-subunits: identification of new binding domains on the bestrophin-1 C-terminus","title-short":"Interaction of bestrophin-1 and Ca2+ channel β-subunits","volume":"6","author":[{"family":"Milenkovic","given":"Vladimir M."},{"family":"Krejcova","given":"Sarka"},{"family":"Reichhart","given":"Nadine"},{"family":"Wagner","given":"Andrea"},{"family":"Strauss","given":"Olaf"}],"issued":{"date-parts":[["2011",4,29]]}}}],"schema":"https://github.com/citation-style-language/schema/raw/master/csl-citation.json"} </w:instrText>
      </w:r>
      <w:r w:rsidR="00002B14" w:rsidRPr="001061A0">
        <w:rPr>
          <w:rFonts w:ascii="Arial" w:hAnsi="Arial" w:cs="Arial"/>
          <w:lang w:val="en-US"/>
        </w:rPr>
        <w:fldChar w:fldCharType="separate"/>
      </w:r>
      <w:r w:rsidR="000612D3" w:rsidRPr="000612D3">
        <w:rPr>
          <w:rFonts w:ascii="Arial" w:hAnsi="Arial" w:cs="Arial"/>
          <w:vertAlign w:val="superscript"/>
        </w:rPr>
        <w:t>12</w:t>
      </w:r>
      <w:r w:rsidR="00002B14" w:rsidRPr="001061A0">
        <w:rPr>
          <w:rFonts w:ascii="Arial" w:hAnsi="Arial" w:cs="Arial"/>
          <w:lang w:val="en-US"/>
        </w:rPr>
        <w:fldChar w:fldCharType="end"/>
      </w:r>
      <w:r w:rsidR="00002B14" w:rsidRPr="001061A0">
        <w:rPr>
          <w:rFonts w:ascii="Arial" w:hAnsi="Arial" w:cs="Arial"/>
          <w:lang w:val="en-US"/>
        </w:rPr>
        <w:t>. The</w:t>
      </w:r>
      <w:r w:rsidR="0057117A">
        <w:rPr>
          <w:rFonts w:ascii="Arial" w:hAnsi="Arial" w:cs="Arial"/>
          <w:lang w:val="en-US"/>
        </w:rPr>
        <w:t>ir</w:t>
      </w:r>
      <w:r w:rsidR="00002B14" w:rsidRPr="001061A0">
        <w:rPr>
          <w:rFonts w:ascii="Arial" w:hAnsi="Arial" w:cs="Arial"/>
          <w:lang w:val="en-US"/>
        </w:rPr>
        <w:t xml:space="preserve"> role is to selectively exclude the cations but allow </w:t>
      </w:r>
      <w:r w:rsidR="003C651D" w:rsidRPr="001061A0">
        <w:rPr>
          <w:rFonts w:ascii="Arial" w:hAnsi="Arial" w:cs="Arial"/>
          <w:lang w:val="en-US"/>
        </w:rPr>
        <w:t xml:space="preserve">small anions </w:t>
      </w:r>
      <w:r w:rsidR="003C651D">
        <w:rPr>
          <w:rFonts w:ascii="Arial" w:hAnsi="Arial" w:cs="Arial"/>
          <w:lang w:val="en-US"/>
        </w:rPr>
        <w:t>to pass through</w:t>
      </w:r>
      <w:r w:rsidR="00002B14" w:rsidRPr="001061A0">
        <w:rPr>
          <w:rFonts w:ascii="Arial" w:hAnsi="Arial" w:cs="Arial"/>
          <w:lang w:val="en-US"/>
        </w:rPr>
        <w:t>. The neck is a gate that controls chloride permeation in a Ca</w:t>
      </w:r>
      <w:r w:rsidR="00002B14" w:rsidRPr="001061A0">
        <w:rPr>
          <w:rFonts w:ascii="Arial" w:hAnsi="Arial" w:cs="Arial"/>
          <w:vertAlign w:val="superscript"/>
          <w:lang w:val="en-US"/>
        </w:rPr>
        <w:t>2+</w:t>
      </w:r>
      <w:r w:rsidR="00E14680" w:rsidRPr="006D6FD7">
        <w:rPr>
          <w:rFonts w:ascii="Arial" w:hAnsi="Arial" w:cs="Arial"/>
          <w:lang w:val="en-US"/>
        </w:rPr>
        <w:t>-</w:t>
      </w:r>
      <w:r w:rsidR="00002B14" w:rsidRPr="001061A0">
        <w:rPr>
          <w:rFonts w:ascii="Arial" w:hAnsi="Arial" w:cs="Arial"/>
          <w:lang w:val="en-US"/>
        </w:rPr>
        <w:t xml:space="preserve">dependent manner </w:t>
      </w:r>
      <w:r w:rsidR="00002B14" w:rsidRPr="001061A0">
        <w:rPr>
          <w:rFonts w:ascii="Arial" w:hAnsi="Arial" w:cs="Arial"/>
          <w:lang w:val="en-US"/>
        </w:rPr>
        <w:fldChar w:fldCharType="begin"/>
      </w:r>
      <w:r w:rsidR="000612D3">
        <w:rPr>
          <w:rFonts w:ascii="Arial" w:hAnsi="Arial" w:cs="Arial"/>
          <w:lang w:val="en-US"/>
        </w:rPr>
        <w:instrText xml:space="preserve"> ADDIN ZOTERO_ITEM CSL_CITATION {"citationID":"HcLHcncI","properties":{"formattedCitation":"\\super 13\\nosupersub{}","plainCitation":"13","noteIndex":0},"citationItems":[{"id":1041,"uris":["http://zotero.org/users/local/WYbRpnyD/items/FJVQT5S4"],"itemData":{"id":1041,"type":"article-journal","abstract":"Cytoplasmic calcium (Ca2+) activates the bestrophin anion channel, allowing chloride ions to flow down their electrochemical gradient. Mutations in bestrophin 1 (BEST1) cause macular degenerative disorders. Previously, we determined an X-ray structure of chicken BEST1 that revealed the architecture of the channel. Here, we present electrophysiological studies of purified wild-type and mutant BEST1 channels and an X-ray structure of a Ca2+-independent mutant. From these experiments, we identify regions of BEST1 responsible for Ca2+ activation and ion selectivity. A \"Ca2+ clasp\" within the channel's intracellular region acts as a sensor of cytoplasmic Ca2+. Alanine substitutions within a hydrophobic \"neck\" of the pore, which widen it, cause the channel to be constitutively active, irrespective of Ca2+. We conclude that the primary function of the neck is as a \"gate\" that controls chloride permeation in a Ca2+-dependent manner. In contrast to what others have proposed, we find that the neck is not a major contributor to the channel's ion selectivity. We find that mutation of a cytosolic \"aperture\" of the pore does not perturb the Ca2+ dependence of the channel or its preference for anions over cations, but its mutation dramatically alters relative permeabilities among anions. The data suggest that the aperture functions as a size-selective filter that permits the passage of small entities such as partially dehydrated chloride ions while excluding larger molecules such as amino acids. Thus, unlike ion channels that have a single \"selectivity filter,\" in bestrophin, distinct regions of the pore govern anion-vs.-cation selectivity and the relative permeabilities among anions.","container-title":"Proceedings of the National Academy of Sciences of the United States of America","DOI":"10.1073/pnas.1614688113","ISSN":"1091-6490","issue":"47","journalAbbreviation":"Proc Natl Acad Sci U S A","language":"eng","note":"PMID: 27821745\nPMCID: PMC5127342","page":"E7399-E7408","source":"PubMed","title":"Distinct regions that control ion selectivity and calcium-dependent activation in the bestrophin ion channel","volume":"113","author":[{"family":"Vaisey","given":"George"},{"family":"Miller","given":"Alexandria N."},{"family":"Long","given":"Stephen B."}],"issued":{"date-parts":[["2016",11,22]]}}}],"schema":"https://github.com/citation-style-language/schema/raw/master/csl-citation.json"} </w:instrText>
      </w:r>
      <w:r w:rsidR="00002B14" w:rsidRPr="001061A0">
        <w:rPr>
          <w:rFonts w:ascii="Arial" w:hAnsi="Arial" w:cs="Arial"/>
          <w:lang w:val="en-US"/>
        </w:rPr>
        <w:fldChar w:fldCharType="separate"/>
      </w:r>
      <w:r w:rsidR="000612D3" w:rsidRPr="000612D3">
        <w:rPr>
          <w:rFonts w:ascii="Arial" w:hAnsi="Arial" w:cs="Arial"/>
          <w:vertAlign w:val="superscript"/>
          <w:lang w:val="en-US"/>
        </w:rPr>
        <w:t>13</w:t>
      </w:r>
      <w:r w:rsidR="00002B14" w:rsidRPr="001061A0">
        <w:rPr>
          <w:rFonts w:ascii="Arial" w:hAnsi="Arial" w:cs="Arial"/>
          <w:lang w:val="en-US"/>
        </w:rPr>
        <w:fldChar w:fldCharType="end"/>
      </w:r>
      <w:r w:rsidR="00002B14" w:rsidRPr="001061A0">
        <w:rPr>
          <w:rFonts w:ascii="Arial" w:hAnsi="Arial" w:cs="Arial"/>
          <w:lang w:val="en-US"/>
        </w:rPr>
        <w:t xml:space="preserve">. </w:t>
      </w:r>
    </w:p>
    <w:p w14:paraId="6C5BC1B5" w14:textId="13C43E75" w:rsidR="00002B14" w:rsidRPr="001061A0" w:rsidRDefault="00002B14" w:rsidP="00002B14">
      <w:pPr>
        <w:spacing w:line="360" w:lineRule="auto"/>
        <w:jc w:val="both"/>
        <w:rPr>
          <w:rFonts w:ascii="Arial" w:hAnsi="Arial" w:cs="Arial"/>
          <w:lang w:val="en-US"/>
        </w:rPr>
      </w:pPr>
      <w:r w:rsidRPr="001061A0">
        <w:rPr>
          <w:rFonts w:ascii="Arial" w:hAnsi="Arial" w:cs="Arial"/>
          <w:lang w:val="en-US"/>
        </w:rPr>
        <w:t>Indeed, each BEST1 protomer presents a calcium-binding site, called the Ca</w:t>
      </w:r>
      <w:r w:rsidRPr="001061A0">
        <w:rPr>
          <w:rFonts w:ascii="Arial" w:hAnsi="Arial" w:cs="Arial"/>
          <w:vertAlign w:val="superscript"/>
          <w:lang w:val="en-US"/>
        </w:rPr>
        <w:t>2+</w:t>
      </w:r>
      <w:r w:rsidRPr="001061A0">
        <w:rPr>
          <w:rFonts w:ascii="Arial" w:hAnsi="Arial" w:cs="Arial"/>
          <w:lang w:val="en-US"/>
        </w:rPr>
        <w:t xml:space="preserve"> clasp </w:t>
      </w:r>
      <w:r w:rsidRPr="001061A0">
        <w:rPr>
          <w:rFonts w:ascii="Arial" w:hAnsi="Arial" w:cs="Arial"/>
          <w:lang w:val="en-US"/>
        </w:rPr>
        <w:fldChar w:fldCharType="begin"/>
      </w:r>
      <w:r w:rsidR="000612D3">
        <w:rPr>
          <w:rFonts w:ascii="Arial" w:hAnsi="Arial" w:cs="Arial"/>
          <w:lang w:val="en-US"/>
        </w:rPr>
        <w:instrText xml:space="preserve"> ADDIN ZOTERO_ITEM CSL_CITATION {"citationID":"wuhInc9P","properties":{"formattedCitation":"\\super 2\\nosupersub{}","plainCitation":"2","noteIndex":0},"citationItems":[{"id":1013,"uris":["http://zotero.org/users/local/WYbRpnyD/items/AQPG5BPR"],"itemData":{"id":1013,"type":"article-journal","abstract":"Bestrophin calcium-activated chloride channels (CaCCs) regulate the flow of chloride and other monovalent anions across cellular membranes in response to intracellular calcium (Ca(2+)) levels. Mutations in bestrophin 1 (BEST1) cause certain eye diseases. Here we present X-ray structures of chicken BEST1-Fab complexes, at 2.85 Å resolution, with permeant anions and Ca(2+). Representing, to our knowledge, the first structure of a CaCC, the eukaryotic BEST1 channel, which recapitulates CaCC function in liposomes, is formed from a pentameric assembly of subunits. Ca(2+) binds to the channel's large cytosolic region. A single ion pore, approximately 95 Å in length, is located along the central axis and contains at least 15 binding sites for anions. A hydrophobic neck within the pore probably forms the gate. Phenylalanine residues within it may coordinate permeating anions via anion-π interactions. Conformational changes observed near the 'Ca(2+) clasp' hint at the mechanism of Ca(2+)-dependent gating. Disease-causing mutations are prevalent within the gating apparatus.","container-title":"Nature","DOI":"10.1038/nature13913","ISSN":"1476-4687","issue":"7530","journalAbbreviation":"Nature","language":"eng","note":"PMID: 25337878\nPMCID: PMC4454446","page":"213-218","source":"PubMed","title":"Structure and insights into the function of a Ca(2+)-activated Cl(-) channel","volume":"516","author":[{"family":"Kane Dickson","given":"Veronica"},{"family":"Pedi","given":"Leanne"},{"family":"Long","given":"Stephen B."}],"issued":{"date-parts":[["2014",12,11]]}}}],"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lang w:val="en-US"/>
        </w:rPr>
        <w:t>2</w:t>
      </w:r>
      <w:r w:rsidRPr="001061A0">
        <w:rPr>
          <w:rFonts w:ascii="Arial" w:hAnsi="Arial" w:cs="Arial"/>
          <w:lang w:val="en-US"/>
        </w:rPr>
        <w:fldChar w:fldCharType="end"/>
      </w:r>
      <w:r w:rsidRPr="001061A0">
        <w:rPr>
          <w:rFonts w:ascii="Arial" w:hAnsi="Arial" w:cs="Arial"/>
          <w:lang w:val="en-US"/>
        </w:rPr>
        <w:t>. The five Ca</w:t>
      </w:r>
      <w:r w:rsidRPr="001061A0">
        <w:rPr>
          <w:rFonts w:ascii="Arial" w:hAnsi="Arial" w:cs="Arial"/>
          <w:vertAlign w:val="superscript"/>
          <w:lang w:val="en-US"/>
        </w:rPr>
        <w:t>2+</w:t>
      </w:r>
      <w:r w:rsidRPr="001061A0">
        <w:rPr>
          <w:rFonts w:ascii="Arial" w:hAnsi="Arial" w:cs="Arial"/>
          <w:lang w:val="en-US"/>
        </w:rPr>
        <w:t xml:space="preserve"> clasps form a belt around the pore</w:t>
      </w:r>
      <w:r w:rsidR="00E141CF">
        <w:rPr>
          <w:rFonts w:ascii="Arial" w:hAnsi="Arial" w:cs="Arial"/>
          <w:lang w:val="en-US"/>
        </w:rPr>
        <w:t xml:space="preserve"> on</w:t>
      </w:r>
      <w:r w:rsidRPr="001061A0">
        <w:rPr>
          <w:rFonts w:ascii="Arial" w:hAnsi="Arial" w:cs="Arial"/>
          <w:lang w:val="en-US"/>
        </w:rPr>
        <w:t xml:space="preserve"> the cytosolic side of the channel</w:t>
      </w:r>
      <w:r w:rsidR="00E141CF">
        <w:rPr>
          <w:rFonts w:ascii="Arial" w:hAnsi="Arial" w:cs="Arial"/>
          <w:lang w:val="en-US"/>
        </w:rPr>
        <w:t xml:space="preserve"> </w:t>
      </w:r>
      <w:r w:rsidRPr="001061A0">
        <w:rPr>
          <w:rFonts w:ascii="Arial" w:hAnsi="Arial" w:cs="Arial"/>
          <w:lang w:val="en-US"/>
        </w:rPr>
        <w:t>below the neck region. Ca</w:t>
      </w:r>
      <w:r w:rsidRPr="001061A0">
        <w:rPr>
          <w:rFonts w:ascii="Arial" w:hAnsi="Arial" w:cs="Arial"/>
          <w:vertAlign w:val="superscript"/>
          <w:lang w:val="en-US"/>
        </w:rPr>
        <w:t>2+</w:t>
      </w:r>
      <w:r w:rsidRPr="001061A0">
        <w:rPr>
          <w:rFonts w:ascii="Arial" w:hAnsi="Arial" w:cs="Arial"/>
          <w:lang w:val="en-US"/>
        </w:rPr>
        <w:t xml:space="preserve"> is coordinated with a pyramidal geometry involving residues Pro297, Glu300</w:t>
      </w:r>
      <w:r w:rsidR="00E141CF">
        <w:rPr>
          <w:rFonts w:ascii="Arial" w:hAnsi="Arial" w:cs="Arial"/>
          <w:lang w:val="en-US"/>
        </w:rPr>
        <w:t xml:space="preserve"> and </w:t>
      </w:r>
      <w:r w:rsidRPr="001061A0">
        <w:rPr>
          <w:rFonts w:ascii="Arial" w:hAnsi="Arial" w:cs="Arial"/>
          <w:lang w:val="en-US"/>
        </w:rPr>
        <w:t>Asp301 to 304</w:t>
      </w:r>
      <w:r w:rsidR="00E141CF">
        <w:rPr>
          <w:rFonts w:ascii="Arial" w:hAnsi="Arial" w:cs="Arial"/>
          <w:lang w:val="en-US"/>
        </w:rPr>
        <w:t>, forming</w:t>
      </w:r>
      <w:r w:rsidRPr="001061A0">
        <w:rPr>
          <w:rFonts w:ascii="Arial" w:hAnsi="Arial" w:cs="Arial"/>
          <w:lang w:val="en-US"/>
        </w:rPr>
        <w:t xml:space="preserve"> a highly conserved calcium-binding site </w:t>
      </w:r>
      <w:r w:rsidRPr="001061A0">
        <w:rPr>
          <w:rFonts w:ascii="Arial" w:hAnsi="Arial" w:cs="Arial"/>
          <w:lang w:val="en-US"/>
        </w:rPr>
        <w:fldChar w:fldCharType="begin"/>
      </w:r>
      <w:r w:rsidR="000612D3">
        <w:rPr>
          <w:rFonts w:ascii="Arial" w:hAnsi="Arial" w:cs="Arial"/>
          <w:lang w:val="en-US"/>
        </w:rPr>
        <w:instrText xml:space="preserve"> ADDIN ZOTERO_ITEM CSL_CITATION {"citationID":"iBfwHOir","properties":{"formattedCitation":"\\super 13\\nosupersub{}","plainCitation":"13","noteIndex":0},"citationItems":[{"id":1041,"uris":["http://zotero.org/users/local/WYbRpnyD/items/FJVQT5S4"],"itemData":{"id":1041,"type":"article-journal","abstract":"Cytoplasmic calcium (Ca2+) activates the bestrophin anion channel, allowing chloride ions to flow down their electrochemical gradient. Mutations in bestrophin 1 (BEST1) cause macular degenerative disorders. Previously, we determined an X-ray structure of chicken BEST1 that revealed the architecture of the channel. Here, we present electrophysiological studies of purified wild-type and mutant BEST1 channels and an X-ray structure of a Ca2+-independent mutant. From these experiments, we identify regions of BEST1 responsible for Ca2+ activation and ion selectivity. A \"Ca2+ clasp\" within the channel's intracellular region acts as a sensor of cytoplasmic Ca2+. Alanine substitutions within a hydrophobic \"neck\" of the pore, which widen it, cause the channel to be constitutively active, irrespective of Ca2+. We conclude that the primary function of the neck is as a \"gate\" that controls chloride permeation in a Ca2+-dependent manner. In contrast to what others have proposed, we find that the neck is not a major contributor to the channel's ion selectivity. We find that mutation of a cytosolic \"aperture\" of the pore does not perturb the Ca2+ dependence of the channel or its preference for anions over cations, but its mutation dramatically alters relative permeabilities among anions. The data suggest that the aperture functions as a size-selective filter that permits the passage of small entities such as partially dehydrated chloride ions while excluding larger molecules such as amino acids. Thus, unlike ion channels that have a single \"selectivity filter,\" in bestrophin, distinct regions of the pore govern anion-vs.-cation selectivity and the relative permeabilities among anions.","container-title":"Proceedings of the National Academy of Sciences of the United States of America","DOI":"10.1073/pnas.1614688113","ISSN":"1091-6490","issue":"47","journalAbbreviation":"Proc Natl Acad Sci U S A","language":"eng","note":"PMID: 27821745\nPMCID: PMC5127342","page":"E7399-E7408","source":"PubMed","title":"Distinct regions that control ion selectivity and calcium-dependent activation in the bestrophin ion channel","volume":"113","author":[{"family":"Vaisey","given":"George"},{"family":"Miller","given":"Alexandria N."},{"family":"Long","given":"Stephen B."}],"issued":{"date-parts":[["2016",11,22]]}}}],"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lang w:val="en-US"/>
        </w:rPr>
        <w:t>13</w:t>
      </w:r>
      <w:r w:rsidRPr="001061A0">
        <w:rPr>
          <w:rFonts w:ascii="Arial" w:hAnsi="Arial" w:cs="Arial"/>
          <w:lang w:val="en-US"/>
        </w:rPr>
        <w:fldChar w:fldCharType="end"/>
      </w:r>
      <w:r w:rsidRPr="001061A0">
        <w:rPr>
          <w:rFonts w:ascii="Arial" w:hAnsi="Arial" w:cs="Arial"/>
          <w:lang w:val="en-US"/>
        </w:rPr>
        <w:t xml:space="preserve">. </w:t>
      </w:r>
      <w:r w:rsidR="00E141CF">
        <w:rPr>
          <w:rFonts w:ascii="Arial" w:hAnsi="Arial" w:cs="Arial"/>
          <w:lang w:val="en-US"/>
        </w:rPr>
        <w:t>Two</w:t>
      </w:r>
      <w:r w:rsidRPr="001061A0">
        <w:rPr>
          <w:rFonts w:ascii="Arial" w:hAnsi="Arial" w:cs="Arial"/>
          <w:lang w:val="en-US"/>
        </w:rPr>
        <w:t xml:space="preserve"> conserved aspartate residues</w:t>
      </w:r>
      <w:r w:rsidR="00E14680" w:rsidRPr="001061A0">
        <w:rPr>
          <w:rFonts w:ascii="Arial" w:hAnsi="Arial" w:cs="Arial"/>
          <w:lang w:val="en-US"/>
        </w:rPr>
        <w:t>,</w:t>
      </w:r>
      <w:r w:rsidRPr="001061A0">
        <w:rPr>
          <w:rFonts w:ascii="Arial" w:hAnsi="Arial" w:cs="Arial"/>
          <w:lang w:val="en-US"/>
        </w:rPr>
        <w:t xml:space="preserve"> 301 and 304, directly coordinate </w:t>
      </w:r>
      <w:r w:rsidRPr="001061A0">
        <w:rPr>
          <w:rFonts w:ascii="Arial" w:hAnsi="Arial" w:cs="Arial"/>
          <w:lang w:val="en-US"/>
        </w:rPr>
        <w:lastRenderedPageBreak/>
        <w:t>Ca</w:t>
      </w:r>
      <w:r w:rsidRPr="001061A0">
        <w:rPr>
          <w:rFonts w:ascii="Arial" w:hAnsi="Arial" w:cs="Arial"/>
          <w:vertAlign w:val="superscript"/>
          <w:lang w:val="en-US"/>
        </w:rPr>
        <w:t>2+</w:t>
      </w:r>
      <w:r w:rsidRPr="001061A0">
        <w:rPr>
          <w:rFonts w:ascii="Arial" w:hAnsi="Arial" w:cs="Arial"/>
          <w:lang w:val="en-US"/>
        </w:rPr>
        <w:t xml:space="preserve"> in the clasp</w:t>
      </w:r>
      <w:r w:rsidR="00E141CF">
        <w:rPr>
          <w:rFonts w:ascii="Arial" w:hAnsi="Arial" w:cs="Arial"/>
          <w:lang w:val="en-US"/>
        </w:rPr>
        <w:t xml:space="preserve"> via their side chains</w:t>
      </w:r>
      <w:r w:rsidRPr="001061A0">
        <w:rPr>
          <w:rFonts w:ascii="Arial" w:hAnsi="Arial" w:cs="Arial"/>
          <w:lang w:val="en-US"/>
        </w:rPr>
        <w:t xml:space="preserve">. When they are mutated, the chloride current is abolished </w:t>
      </w:r>
      <w:r w:rsidRPr="001061A0">
        <w:rPr>
          <w:rFonts w:ascii="Arial" w:hAnsi="Arial" w:cs="Arial"/>
          <w:lang w:val="en-US"/>
        </w:rPr>
        <w:fldChar w:fldCharType="begin"/>
      </w:r>
      <w:r w:rsidR="000612D3">
        <w:rPr>
          <w:rFonts w:ascii="Arial" w:hAnsi="Arial" w:cs="Arial"/>
          <w:lang w:val="en-US"/>
        </w:rPr>
        <w:instrText xml:space="preserve"> ADDIN ZOTERO_ITEM CSL_CITATION {"citationID":"L99jEOuv","properties":{"formattedCitation":"\\super 14\\nosupersub{}","plainCitation":"14","noteIndex":0},"citationItems":[{"id":1044,"uris":["http://zotero.org/users/local/WYbRpnyD/items/5QZ9BUQN"],"itemData":{"id":1044,"type":"article-journal","abstract":"Human bestrophin-1 (hBest1), which is genetically linked to several kinds of retinopathy and macular degeneration in both humans and dogs, is the founding member of a family of Cl(-) ion channels that are activated by intracellular Ca(2+). At present, the structures and mechanisms responsible for Ca(2+) sensing remain unknown. Here, we have used a combination of molecular modeling, density functional-binding energy calculations, mutagenesis, and patch clamp to identify the regions of hBest1 involved in Ca(2+) sensing. We identified a cluster of a five contiguous acidic amino acids in the C terminus immediately after the last transmembrane domain, followed by an EF hand and another regulatory domain that are essential for Ca(2+) sensing by hBest1. The cluster of five amino acids (293-308) is crucial for normal channel gating by Ca(2+) because all but two of the 35 mutations we made in this region rendered the channel incapable of being activated by Ca(2+). Using homology models built on the crystal structure of calmodulin (CaM), an EF hand (EF1) was identified in hBest1. EF1 was predicted to bind Ca(2+) with a slightly higher affinity than the third EF hand of CaM and lower affinity than the second EF hand of troponin C. As predicted by the model, the D312G mutation in the putative Ca(2+)-binding loop (312-323) reduced the apparent Ca(2+) affinity by 20-fold. In addition, the D312G and D323N mutations abolished Ca(2+)-dependent rundown of the current. Furthermore, analysis of truncation mutants of hBest1 identified a domain adjacent to EF1 that is rich in acidic amino acids (350-390) that is required for Ca(2+) activation and plays a role in current rundown. These experiments identify a region of hBest1 (312-323) that is involved in the gating of hBest1 by Ca(2+) and suggest a model in which Ca(2+) binding to EF1 activates the channel in a process that requires the acidic domain (293-308) and another regulatory domain (350-390). Many of the approximately 100 disease-causing mutations in hBest1 are located in this region that we have implicated in Ca(2+) sensing, suggesting that these mutations disrupt hBest1 channel gating by Ca(2+).","container-title":"The Journal of General Physiology","DOI":"10.1085/jgp.200810056","ISSN":"1540-7748","issue":"6","journalAbbreviation":"J Gen Physiol","language":"eng","note":"PMID: 19029375\nPMCID: PMC2585866","page":"681-692","source":"PubMed","title":"Regulation of bestrophin Cl channels by calcium: role of the C terminus","title-short":"Regulation of bestrophin Cl channels by calcium","volume":"132","author":[{"family":"Xiao","given":"Qinghuan"},{"family":"Prussia","given":"Andrew"},{"family":"Yu","given":"Kuai"},{"family":"Cui","given":"Yuan-yuan"},{"family":"Hartzell","given":"H. Criss"}],"issued":{"date-parts":[["2008",12]]}}}],"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rPr>
        <w:t>14</w:t>
      </w:r>
      <w:r w:rsidRPr="001061A0">
        <w:rPr>
          <w:rFonts w:ascii="Arial" w:hAnsi="Arial" w:cs="Arial"/>
          <w:lang w:val="en-US"/>
        </w:rPr>
        <w:fldChar w:fldCharType="end"/>
      </w:r>
      <w:r w:rsidRPr="001061A0">
        <w:rPr>
          <w:rFonts w:ascii="Arial" w:hAnsi="Arial" w:cs="Arial"/>
          <w:lang w:val="en-US"/>
        </w:rPr>
        <w:t xml:space="preserve">. </w:t>
      </w:r>
      <w:r w:rsidR="00E141CF">
        <w:rPr>
          <w:rFonts w:ascii="Arial" w:hAnsi="Arial" w:cs="Arial"/>
          <w:lang w:val="en-US"/>
        </w:rPr>
        <w:t xml:space="preserve">The </w:t>
      </w:r>
      <w:r w:rsidRPr="001061A0">
        <w:rPr>
          <w:rFonts w:ascii="Arial" w:hAnsi="Arial" w:cs="Arial"/>
          <w:lang w:val="en-US"/>
        </w:rPr>
        <w:t>Ca</w:t>
      </w:r>
      <w:r w:rsidRPr="001061A0">
        <w:rPr>
          <w:rFonts w:ascii="Arial" w:hAnsi="Arial" w:cs="Arial"/>
          <w:vertAlign w:val="superscript"/>
          <w:lang w:val="en-US"/>
        </w:rPr>
        <w:t>2+</w:t>
      </w:r>
      <w:r w:rsidRPr="001061A0">
        <w:rPr>
          <w:rFonts w:ascii="Arial" w:hAnsi="Arial" w:cs="Arial"/>
          <w:lang w:val="en-US"/>
        </w:rPr>
        <w:t xml:space="preserve"> clasp acts as a sensor of cytoplasmic Ca</w:t>
      </w:r>
      <w:r w:rsidRPr="001061A0">
        <w:rPr>
          <w:rFonts w:ascii="Arial" w:hAnsi="Arial" w:cs="Arial"/>
          <w:vertAlign w:val="superscript"/>
          <w:lang w:val="en-US"/>
        </w:rPr>
        <w:t>2+</w:t>
      </w:r>
      <w:r w:rsidRPr="001061A0">
        <w:rPr>
          <w:rFonts w:ascii="Arial" w:hAnsi="Arial" w:cs="Arial"/>
          <w:lang w:val="en-US"/>
        </w:rPr>
        <w:t>, directing the opening movements of the neck</w:t>
      </w:r>
      <w:r w:rsidR="00E141CF">
        <w:rPr>
          <w:rFonts w:ascii="Arial" w:hAnsi="Arial" w:cs="Arial"/>
          <w:lang w:val="en-US"/>
        </w:rPr>
        <w:t>,</w:t>
      </w:r>
      <w:r w:rsidRPr="001061A0">
        <w:rPr>
          <w:rFonts w:ascii="Arial" w:hAnsi="Arial" w:cs="Arial"/>
          <w:lang w:val="en-US"/>
        </w:rPr>
        <w:t xml:space="preserve"> </w:t>
      </w:r>
      <w:r w:rsidR="003C651D">
        <w:rPr>
          <w:rFonts w:ascii="Arial" w:hAnsi="Arial" w:cs="Arial"/>
          <w:lang w:val="en-US"/>
        </w:rPr>
        <w:t>which</w:t>
      </w:r>
      <w:r w:rsidR="003C651D" w:rsidRPr="001061A0">
        <w:rPr>
          <w:rFonts w:ascii="Arial" w:hAnsi="Arial" w:cs="Arial"/>
          <w:lang w:val="en-US"/>
        </w:rPr>
        <w:t xml:space="preserve"> </w:t>
      </w:r>
      <w:r w:rsidRPr="001061A0">
        <w:rPr>
          <w:rFonts w:ascii="Arial" w:hAnsi="Arial" w:cs="Arial"/>
          <w:lang w:val="en-US"/>
        </w:rPr>
        <w:t>widen</w:t>
      </w:r>
      <w:r w:rsidR="003C651D">
        <w:rPr>
          <w:rFonts w:ascii="Arial" w:hAnsi="Arial" w:cs="Arial"/>
          <w:lang w:val="en-US"/>
        </w:rPr>
        <w:t>s</w:t>
      </w:r>
      <w:r w:rsidRPr="001061A0">
        <w:rPr>
          <w:rFonts w:ascii="Arial" w:hAnsi="Arial" w:cs="Arial"/>
          <w:lang w:val="en-US"/>
        </w:rPr>
        <w:t xml:space="preserve"> </w:t>
      </w:r>
      <w:r w:rsidR="003C651D">
        <w:rPr>
          <w:rFonts w:ascii="Arial" w:hAnsi="Arial" w:cs="Arial"/>
          <w:lang w:val="en-US"/>
        </w:rPr>
        <w:t>in</w:t>
      </w:r>
      <w:r w:rsidR="00E14680" w:rsidRPr="001061A0">
        <w:rPr>
          <w:rFonts w:ascii="Arial" w:hAnsi="Arial" w:cs="Arial"/>
          <w:lang w:val="en-US"/>
        </w:rPr>
        <w:t xml:space="preserve"> the</w:t>
      </w:r>
      <w:r w:rsidRPr="001061A0">
        <w:rPr>
          <w:rFonts w:ascii="Arial" w:hAnsi="Arial" w:cs="Arial"/>
          <w:lang w:val="en-US"/>
        </w:rPr>
        <w:t xml:space="preserve"> presence of Ca</w:t>
      </w:r>
      <w:r w:rsidRPr="001061A0">
        <w:rPr>
          <w:rFonts w:ascii="Arial" w:hAnsi="Arial" w:cs="Arial"/>
          <w:vertAlign w:val="superscript"/>
          <w:lang w:val="en-US"/>
        </w:rPr>
        <w:t>2+</w:t>
      </w:r>
      <w:r w:rsidRPr="001061A0">
        <w:rPr>
          <w:rFonts w:ascii="Arial" w:hAnsi="Arial" w:cs="Arial"/>
          <w:lang w:val="en-US"/>
        </w:rPr>
        <w:t xml:space="preserve">. One of the most studied </w:t>
      </w:r>
      <w:r w:rsidRPr="001061A0">
        <w:rPr>
          <w:rFonts w:ascii="Arial" w:hAnsi="Arial" w:cs="Arial"/>
          <w:i/>
          <w:lang w:val="en-US"/>
        </w:rPr>
        <w:t>BEST1</w:t>
      </w:r>
      <w:r w:rsidRPr="001061A0">
        <w:rPr>
          <w:rFonts w:ascii="Arial" w:hAnsi="Arial" w:cs="Arial"/>
          <w:lang w:val="en-US"/>
        </w:rPr>
        <w:t xml:space="preserve"> mutant</w:t>
      </w:r>
      <w:r w:rsidR="00E14680" w:rsidRPr="001061A0">
        <w:rPr>
          <w:rFonts w:ascii="Arial" w:hAnsi="Arial" w:cs="Arial"/>
          <w:lang w:val="en-US"/>
        </w:rPr>
        <w:t>s</w:t>
      </w:r>
      <w:r w:rsidRPr="001061A0">
        <w:rPr>
          <w:rFonts w:ascii="Arial" w:hAnsi="Arial" w:cs="Arial"/>
          <w:lang w:val="en-US"/>
        </w:rPr>
        <w:t xml:space="preserve">, </w:t>
      </w:r>
      <w:proofErr w:type="gramStart"/>
      <w:r w:rsidRPr="001061A0">
        <w:rPr>
          <w:rFonts w:ascii="Arial" w:hAnsi="Arial" w:cs="Arial"/>
          <w:lang w:val="en-US"/>
        </w:rPr>
        <w:t>p.(</w:t>
      </w:r>
      <w:proofErr w:type="gramEnd"/>
      <w:r w:rsidRPr="001061A0">
        <w:rPr>
          <w:rFonts w:ascii="Arial" w:hAnsi="Arial" w:cs="Arial"/>
          <w:lang w:val="en-US"/>
        </w:rPr>
        <w:t>Trp93Cys), affects the residue Trp93</w:t>
      </w:r>
      <w:r w:rsidR="00E141CF">
        <w:rPr>
          <w:rFonts w:ascii="Arial" w:hAnsi="Arial" w:cs="Arial"/>
          <w:lang w:val="en-US"/>
        </w:rPr>
        <w:t xml:space="preserve">, </w:t>
      </w:r>
      <w:r w:rsidRPr="001061A0">
        <w:rPr>
          <w:rFonts w:ascii="Arial" w:hAnsi="Arial" w:cs="Arial"/>
          <w:lang w:val="en-US"/>
        </w:rPr>
        <w:t>which is close to the Ca</w:t>
      </w:r>
      <w:r w:rsidRPr="001061A0">
        <w:rPr>
          <w:rFonts w:ascii="Arial" w:hAnsi="Arial" w:cs="Arial"/>
          <w:vertAlign w:val="superscript"/>
          <w:lang w:val="en-US"/>
        </w:rPr>
        <w:t xml:space="preserve">2+ </w:t>
      </w:r>
      <w:r w:rsidRPr="001061A0">
        <w:rPr>
          <w:rFonts w:ascii="Arial" w:hAnsi="Arial" w:cs="Arial"/>
          <w:lang w:val="en-US"/>
        </w:rPr>
        <w:t xml:space="preserve">clasp region. The neck </w:t>
      </w:r>
      <w:r w:rsidR="00E141CF">
        <w:rPr>
          <w:rFonts w:ascii="Arial" w:hAnsi="Arial" w:cs="Arial"/>
          <w:lang w:val="en-US"/>
        </w:rPr>
        <w:t xml:space="preserve">region </w:t>
      </w:r>
      <w:r w:rsidRPr="001061A0">
        <w:rPr>
          <w:rFonts w:ascii="Arial" w:hAnsi="Arial" w:cs="Arial"/>
          <w:lang w:val="en-US"/>
        </w:rPr>
        <w:t>is a key regulator of Ca</w:t>
      </w:r>
      <w:r w:rsidRPr="001061A0">
        <w:rPr>
          <w:rFonts w:ascii="Arial" w:hAnsi="Arial" w:cs="Arial"/>
          <w:vertAlign w:val="superscript"/>
          <w:lang w:val="en-US"/>
        </w:rPr>
        <w:t>2+</w:t>
      </w:r>
      <w:r w:rsidRPr="001061A0">
        <w:rPr>
          <w:rFonts w:ascii="Arial" w:hAnsi="Arial" w:cs="Arial"/>
          <w:lang w:val="en-US"/>
        </w:rPr>
        <w:t xml:space="preserve">-dependent chloride conduction, as </w:t>
      </w:r>
      <w:r w:rsidR="00E141CF">
        <w:rPr>
          <w:rFonts w:ascii="Arial" w:hAnsi="Arial" w:cs="Arial"/>
          <w:lang w:val="en-US"/>
        </w:rPr>
        <w:t>demonstrated</w:t>
      </w:r>
      <w:r w:rsidRPr="001061A0">
        <w:rPr>
          <w:rFonts w:ascii="Arial" w:hAnsi="Arial" w:cs="Arial"/>
          <w:lang w:val="en-US"/>
        </w:rPr>
        <w:t xml:space="preserve"> by </w:t>
      </w:r>
      <w:r w:rsidR="00E141CF">
        <w:rPr>
          <w:rFonts w:ascii="Arial" w:hAnsi="Arial" w:cs="Arial"/>
          <w:lang w:val="en-US"/>
        </w:rPr>
        <w:t>mutating</w:t>
      </w:r>
      <w:r w:rsidRPr="001061A0">
        <w:rPr>
          <w:rFonts w:ascii="Arial" w:hAnsi="Arial" w:cs="Arial"/>
          <w:lang w:val="en-US"/>
        </w:rPr>
        <w:t xml:space="preserve"> the three neck residues to </w:t>
      </w:r>
      <w:r w:rsidR="00E14680" w:rsidRPr="001061A0">
        <w:rPr>
          <w:rFonts w:ascii="Arial" w:hAnsi="Arial" w:cs="Arial"/>
          <w:lang w:val="en-US"/>
        </w:rPr>
        <w:t>alanine</w:t>
      </w:r>
      <w:r w:rsidRPr="001061A0">
        <w:rPr>
          <w:rFonts w:ascii="Arial" w:hAnsi="Arial" w:cs="Arial"/>
          <w:lang w:val="en-US"/>
        </w:rPr>
        <w:t xml:space="preserve"> (Ile76Ala/Phe80Ala/Phe84Ala). The "3A" mutated BEST1 channel remains active in conducting Cl</w:t>
      </w:r>
      <w:r w:rsidRPr="001061A0">
        <w:rPr>
          <w:rFonts w:ascii="Arial" w:hAnsi="Arial" w:cs="Arial"/>
          <w:vertAlign w:val="superscript"/>
          <w:lang w:val="en-US"/>
        </w:rPr>
        <w:t>-</w:t>
      </w:r>
      <w:r w:rsidRPr="001061A0">
        <w:rPr>
          <w:rFonts w:ascii="Arial" w:hAnsi="Arial" w:cs="Arial"/>
          <w:lang w:val="en-US"/>
        </w:rPr>
        <w:t xml:space="preserve"> </w:t>
      </w:r>
      <w:r w:rsidR="00E14680" w:rsidRPr="001061A0">
        <w:rPr>
          <w:rFonts w:ascii="Arial" w:hAnsi="Arial" w:cs="Arial"/>
          <w:lang w:val="en-US"/>
        </w:rPr>
        <w:t>despite</w:t>
      </w:r>
      <w:r w:rsidRPr="001061A0">
        <w:rPr>
          <w:rFonts w:ascii="Arial" w:hAnsi="Arial" w:cs="Arial"/>
          <w:lang w:val="en-US"/>
        </w:rPr>
        <w:t xml:space="preserve"> the absence of Ca</w:t>
      </w:r>
      <w:r w:rsidRPr="001061A0">
        <w:rPr>
          <w:rFonts w:ascii="Arial" w:hAnsi="Arial" w:cs="Arial"/>
          <w:vertAlign w:val="superscript"/>
          <w:lang w:val="en-US"/>
        </w:rPr>
        <w:t>2+</w:t>
      </w:r>
      <w:r w:rsidRPr="001061A0">
        <w:rPr>
          <w:rFonts w:ascii="Arial" w:hAnsi="Arial" w:cs="Arial"/>
          <w:lang w:val="en-US"/>
        </w:rPr>
        <w:t xml:space="preserve"> </w:t>
      </w:r>
      <w:r w:rsidRPr="001061A0">
        <w:rPr>
          <w:rFonts w:ascii="Arial" w:hAnsi="Arial" w:cs="Arial"/>
          <w:lang w:val="en-US"/>
        </w:rPr>
        <w:fldChar w:fldCharType="begin"/>
      </w:r>
      <w:r w:rsidR="000612D3">
        <w:rPr>
          <w:rFonts w:ascii="Arial" w:hAnsi="Arial" w:cs="Arial"/>
          <w:lang w:val="en-US"/>
        </w:rPr>
        <w:instrText xml:space="preserve"> ADDIN ZOTERO_ITEM CSL_CITATION {"citationID":"6BNVehJr","properties":{"formattedCitation":"\\super 13,15,16\\nosupersub{}","plainCitation":"13,15,16","noteIndex":0},"citationItems":[{"id":1047,"uris":["http://zotero.org/users/local/WYbRpnyD/items/KJBWEKCR"],"itemData":{"id":1047,"type":"article-journal","abstract":"Mutations of human BEST1, encoding a Ca2+-activated Cl- channel (hBest1), cause macular degenerative disorders. Best1 homolog structures reveal an evolutionarily conserved channel architecture highlighted by two landmark restrictions (named the \"neck\" and \"aperture\", respectively) in the ion conducting pathway, suggesting a unique dual-switch gating mechanism, which, however, has not been characterized well. Using patch clamp and crystallography, we demonstrate that both the neck and aperture in hBest1 are Ca2+-dependent gates essential for preventing channel leakage resulting from Ca2+-independent, spontaneous gate opening. Importantly, three patient-derived mutations (D203A, I205T and Y236C) lead to Ca2+-independent leakage and elevated Ca2+-dependent anion currents due to enhanced opening of the gates. Moreover, we identify a network of residues critically involved in gate operation. Together, our results suggest an indispensable role of the neck and aperture of hBest1 for channel gating, and uncover disease-causing mechanisms of hBest1 gain-of-function mutations.","container-title":"Communications Biology","DOI":"10.1038/s42003-019-0433-3","ISSN":"2399-3642","journalAbbreviation":"Commun Biol","language":"eng","note":"PMID: 31263784\nPMCID: PMC6591409","page":"240","source":"PubMed","title":"Dual Ca2+-dependent gates in human Bestrophin1 underlie disease-causing mechanisms of gain-of-function mutations","volume":"2","author":[{"family":"Ji","given":"Changyi"},{"family":"Kittredge","given":"Alec"},{"family":"Hopiavuori","given":"Austin"},{"family":"Ward","given":"Nancy"},{"family":"Chen","given":"Shoudeng"},{"family":"Fukuda","given":"Yohta"},{"family":"Zhang","given":"Yu"},{"family":"Yang","given":"Tingting"}],"issued":{"date-parts":[["2019"]]}}},{"id":1041,"uris":["http://zotero.org/users/local/WYbRpnyD/items/FJVQT5S4"],"itemData":{"id":1041,"type":"article-journal","abstract":"Cytoplasmic calcium (Ca2+) activates the bestrophin anion channel, allowing chloride ions to flow down their electrochemical gradient. Mutations in bestrophin 1 (BEST1) cause macular degenerative disorders. Previously, we determined an X-ray structure of chicken BEST1 that revealed the architecture of the channel. Here, we present electrophysiological studies of purified wild-type and mutant BEST1 channels and an X-ray structure of a Ca2+-independent mutant. From these experiments, we identify regions of BEST1 responsible for Ca2+ activation and ion selectivity. A \"Ca2+ clasp\" within the channel's intracellular region acts as a sensor of cytoplasmic Ca2+. Alanine substitutions within a hydrophobic \"neck\" of the pore, which widen it, cause the channel to be constitutively active, irrespective of Ca2+. We conclude that the primary function of the neck is as a \"gate\" that controls chloride permeation in a Ca2+-dependent manner. In contrast to what others have proposed, we find that the neck is not a major contributor to the channel's ion selectivity. We find that mutation of a cytosolic \"aperture\" of the pore does not perturb the Ca2+ dependence of the channel or its preference for anions over cations, but its mutation dramatically alters relative permeabilities among anions. The data suggest that the aperture functions as a size-selective filter that permits the passage of small entities such as partially dehydrated chloride ions while excluding larger molecules such as amino acids. Thus, unlike ion channels that have a single \"selectivity filter,\" in bestrophin, distinct regions of the pore govern anion-vs.-cation selectivity and the relative permeabilities among anions.","container-title":"Proceedings of the National Academy of Sciences of the United States of America","DOI":"10.1073/pnas.1614688113","ISSN":"1091-6490","issue":"47","journalAbbreviation":"Proc Natl Acad Sci U S A","language":"eng","note":"PMID: 27821745\nPMCID: PMC5127342","page":"E7399-E7408","source":"PubMed","title":"Distinct regions that control ion selectivity and calcium-dependent activation in the bestrophin ion channel","volume":"113","author":[{"family":"Vaisey","given":"George"},{"family":"Miller","given":"Alexandria N."},{"family":"Long","given":"Stephen B."}],"issued":{"date-parts":[["2016",11,22]]}}},{"id":1050,"uris":["http://zotero.org/users/local/WYbRpnyD/items/DIL75YEX"],"itemData":{"id":1050,"type":"article-journal","abstract":"The bestrophin family of calcium (Ca2+)-activated chloride (Cl-) channels, which mediate the influx and efflux of monovalent anions in response to the levels of intracellular Ca2+, comprises four members in mammals (bestrophin 1-4). Here we report cryo-EM structures of bovine bestrophin-2 (bBest2) bound and unbound by Ca2+ at 2.4- and 2.2-Å resolution, respectively. The bBest2 structure highlights four previously underappreciated pore-lining residues specifically conserved in Best2 but not in Best1, illustrating the differences between these paralogs. Structure-inspired electrophysiological analysis reveals that, although the channel is sensitive to Ca2+, it has substantial Ca2+-independent activity for Cl-, reflecting the opening at the cytoplasmic restriction of the ion conducting pathway even when Ca2+ is absent. Moreover, the ion selectivity of bBest2 is controlled by multiple residues, including those involved in gating.","container-title":"Nature Structural &amp; Molecular Biology","DOI":"10.1038/s41594-020-0402-z","ISSN":"1545-9985","issue":"4","journalAbbreviation":"Nat Struct Mol Biol","language":"eng","note":"PMID: 32251414\nPMCID: PMC7150642","page":"382-391","source":"PubMed","title":"Structural and functional characterization of the bestrophin-2 anion channel","volume":"27","author":[{"family":"Owji","given":"Aaron P."},{"family":"Zhao","given":"Qingqing"},{"family":"Ji","given":"Changyi"},{"family":"Kittredge","given":"Alec"},{"family":"Hopiavuori","given":"Austin"},{"family":"Fu","given":"Ziao"},{"family":"Ward","given":"Nancy"},{"family":"Clarke","given":"Oliver B."},{"family":"Shen","given":"Yin"},{"family":"Zhang","given":"Yu"},{"family":"Hendrickson","given":"Wayne A."},{"family":"Yang","given":"Tingting"}],"issued":{"date-parts":[["2020",4]]}}}],"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rPr>
        <w:t>13,15,16</w:t>
      </w:r>
      <w:r w:rsidRPr="001061A0">
        <w:rPr>
          <w:rFonts w:ascii="Arial" w:hAnsi="Arial" w:cs="Arial"/>
          <w:lang w:val="en-US"/>
        </w:rPr>
        <w:fldChar w:fldCharType="end"/>
      </w:r>
      <w:r w:rsidRPr="001061A0">
        <w:rPr>
          <w:rFonts w:ascii="Arial" w:hAnsi="Arial" w:cs="Arial"/>
          <w:lang w:val="en-US"/>
        </w:rPr>
        <w:t>. The</w:t>
      </w:r>
      <w:r w:rsidR="00E141CF">
        <w:rPr>
          <w:rFonts w:ascii="Arial" w:hAnsi="Arial" w:cs="Arial"/>
          <w:lang w:val="en-US"/>
        </w:rPr>
        <w:t>se</w:t>
      </w:r>
      <w:r w:rsidRPr="001061A0">
        <w:rPr>
          <w:rFonts w:ascii="Arial" w:hAnsi="Arial" w:cs="Arial"/>
          <w:lang w:val="en-US"/>
        </w:rPr>
        <w:t xml:space="preserve"> mutants should remove the </w:t>
      </w:r>
      <w:r w:rsidR="00E141CF">
        <w:rPr>
          <w:rFonts w:ascii="Arial" w:hAnsi="Arial" w:cs="Arial"/>
          <w:lang w:val="en-US"/>
        </w:rPr>
        <w:t xml:space="preserve">constriction </w:t>
      </w:r>
      <w:r w:rsidRPr="001061A0">
        <w:rPr>
          <w:rFonts w:ascii="Arial" w:hAnsi="Arial" w:cs="Arial"/>
          <w:lang w:val="en-US"/>
        </w:rPr>
        <w:t>obstacle</w:t>
      </w:r>
      <w:r w:rsidRPr="001061A0">
        <w:rPr>
          <w:rFonts w:ascii="Arial" w:hAnsi="Arial" w:cs="Arial"/>
          <w:lang w:val="en-US"/>
        </w:rPr>
        <w:fldChar w:fldCharType="begin"/>
      </w:r>
      <w:r w:rsidR="000612D3">
        <w:rPr>
          <w:rFonts w:ascii="Arial" w:hAnsi="Arial" w:cs="Arial"/>
          <w:lang w:val="en-US"/>
        </w:rPr>
        <w:instrText xml:space="preserve"> ADDIN ZOTERO_ITEM CSL_CITATION {"citationID":"Fl7sHxWJ","properties":{"formattedCitation":"\\super 13,15\\nosupersub{}","plainCitation":"13,15","noteIndex":0},"citationItems":[{"id":1047,"uris":["http://zotero.org/users/local/WYbRpnyD/items/KJBWEKCR"],"itemData":{"id":1047,"type":"article-journal","abstract":"Mutations of human BEST1, encoding a Ca2+-activated Cl- channel (hBest1), cause macular degenerative disorders. Best1 homolog structures reveal an evolutionarily conserved channel architecture highlighted by two landmark restrictions (named the \"neck\" and \"aperture\", respectively) in the ion conducting pathway, suggesting a unique dual-switch gating mechanism, which, however, has not been characterized well. Using patch clamp and crystallography, we demonstrate that both the neck and aperture in hBest1 are Ca2+-dependent gates essential for preventing channel leakage resulting from Ca2+-independent, spontaneous gate opening. Importantly, three patient-derived mutations (D203A, I205T and Y236C) lead to Ca2+-independent leakage and elevated Ca2+-dependent anion currents due to enhanced opening of the gates. Moreover, we identify a network of residues critically involved in gate operation. Together, our results suggest an indispensable role of the neck and aperture of hBest1 for channel gating, and uncover disease-causing mechanisms of hBest1 gain-of-function mutations.","container-title":"Communications Biology","DOI":"10.1038/s42003-019-0433-3","ISSN":"2399-3642","journalAbbreviation":"Commun Biol","language":"eng","note":"PMID: 31263784\nPMCID: PMC6591409","page":"240","source":"PubMed","title":"Dual Ca2+-dependent gates in human Bestrophin1 underlie disease-causing mechanisms of gain-of-function mutations","volume":"2","author":[{"family":"Ji","given":"Changyi"},{"family":"Kittredge","given":"Alec"},{"family":"Hopiavuori","given":"Austin"},{"family":"Ward","given":"Nancy"},{"family":"Chen","given":"Shoudeng"},{"family":"Fukuda","given":"Yohta"},{"family":"Zhang","given":"Yu"},{"family":"Yang","given":"Tingting"}],"issued":{"date-parts":[["2019"]]}}},{"id":1041,"uris":["http://zotero.org/users/local/WYbRpnyD/items/FJVQT5S4"],"itemData":{"id":1041,"type":"article-journal","abstract":"Cytoplasmic calcium (Ca2+) activates the bestrophin anion channel, allowing chloride ions to flow down their electrochemical gradient. Mutations in bestrophin 1 (BEST1) cause macular degenerative disorders. Previously, we determined an X-ray structure of chicken BEST1 that revealed the architecture of the channel. Here, we present electrophysiological studies of purified wild-type and mutant BEST1 channels and an X-ray structure of a Ca2+-independent mutant. From these experiments, we identify regions of BEST1 responsible for Ca2+ activation and ion selectivity. A \"Ca2+ clasp\" within the channel's intracellular region acts as a sensor of cytoplasmic Ca2+. Alanine substitutions within a hydrophobic \"neck\" of the pore, which widen it, cause the channel to be constitutively active, irrespective of Ca2+. We conclude that the primary function of the neck is as a \"gate\" that controls chloride permeation in a Ca2+-dependent manner. In contrast to what others have proposed, we find that the neck is not a major contributor to the channel's ion selectivity. We find that mutation of a cytosolic \"aperture\" of the pore does not perturb the Ca2+ dependence of the channel or its preference for anions over cations, but its mutation dramatically alters relative permeabilities among anions. The data suggest that the aperture functions as a size-selective filter that permits the passage of small entities such as partially dehydrated chloride ions while excluding larger molecules such as amino acids. Thus, unlike ion channels that have a single \"selectivity filter,\" in bestrophin, distinct regions of the pore govern anion-vs.-cation selectivity and the relative permeabilities among anions.","container-title":"Proceedings of the National Academy of Sciences of the United States of America","DOI":"10.1073/pnas.1614688113","ISSN":"1091-6490","issue":"47","journalAbbreviation":"Proc Natl Acad Sci U S A","language":"eng","note":"PMID: 27821745\nPMCID: PMC5127342","page":"E7399-E7408","source":"PubMed","title":"Distinct regions that control ion selectivity and calcium-dependent activation in the bestrophin ion channel","volume":"113","author":[{"family":"Vaisey","given":"George"},{"family":"Miller","given":"Alexandria N."},{"family":"Long","given":"Stephen B."}],"issued":{"date-parts":[["2016",11,22]]}}}],"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rPr>
        <w:t>13,15</w:t>
      </w:r>
      <w:r w:rsidRPr="001061A0">
        <w:rPr>
          <w:rFonts w:ascii="Arial" w:hAnsi="Arial" w:cs="Arial"/>
          <w:lang w:val="en-US"/>
        </w:rPr>
        <w:fldChar w:fldCharType="end"/>
      </w:r>
      <w:r w:rsidRPr="001061A0">
        <w:rPr>
          <w:rFonts w:ascii="Arial" w:hAnsi="Arial" w:cs="Arial"/>
          <w:lang w:val="en-US"/>
        </w:rPr>
        <w:t xml:space="preserve">. For instance, </w:t>
      </w:r>
      <w:r w:rsidR="00E141CF">
        <w:rPr>
          <w:rFonts w:ascii="Arial" w:hAnsi="Arial" w:cs="Arial"/>
          <w:lang w:val="en-US"/>
        </w:rPr>
        <w:t>mutating</w:t>
      </w:r>
      <w:r w:rsidR="00E141CF" w:rsidRPr="001061A0">
        <w:rPr>
          <w:rFonts w:ascii="Arial" w:hAnsi="Arial" w:cs="Arial"/>
          <w:lang w:val="en-US"/>
        </w:rPr>
        <w:t xml:space="preserve"> </w:t>
      </w:r>
      <w:r w:rsidRPr="001061A0">
        <w:rPr>
          <w:rFonts w:ascii="Arial" w:hAnsi="Arial" w:cs="Arial"/>
          <w:lang w:val="en-US"/>
        </w:rPr>
        <w:t xml:space="preserve">Phe80 </w:t>
      </w:r>
      <w:r w:rsidR="00E141CF">
        <w:rPr>
          <w:rFonts w:ascii="Arial" w:hAnsi="Arial" w:cs="Arial"/>
          <w:lang w:val="en-US"/>
        </w:rPr>
        <w:t>with</w:t>
      </w:r>
      <w:r w:rsidRPr="001061A0">
        <w:rPr>
          <w:rFonts w:ascii="Arial" w:hAnsi="Arial" w:cs="Arial"/>
          <w:lang w:val="en-US"/>
        </w:rPr>
        <w:t xml:space="preserve"> a hydrophobic residue of </w:t>
      </w:r>
      <w:r w:rsidR="004D77A1" w:rsidRPr="001061A0">
        <w:rPr>
          <w:rFonts w:ascii="Arial" w:hAnsi="Arial" w:cs="Arial"/>
          <w:lang w:val="en-US"/>
        </w:rPr>
        <w:t xml:space="preserve">the </w:t>
      </w:r>
      <w:r w:rsidRPr="001061A0">
        <w:rPr>
          <w:rFonts w:ascii="Arial" w:hAnsi="Arial" w:cs="Arial"/>
          <w:lang w:val="en-US"/>
        </w:rPr>
        <w:t xml:space="preserve">same size, </w:t>
      </w:r>
      <w:proofErr w:type="gramStart"/>
      <w:r w:rsidRPr="001061A0">
        <w:rPr>
          <w:rFonts w:ascii="Arial" w:hAnsi="Arial" w:cs="Arial"/>
          <w:lang w:val="en-US"/>
        </w:rPr>
        <w:t>p.(</w:t>
      </w:r>
      <w:proofErr w:type="gramEnd"/>
      <w:r w:rsidRPr="001061A0">
        <w:rPr>
          <w:rFonts w:ascii="Arial" w:hAnsi="Arial" w:cs="Arial"/>
          <w:lang w:val="en-US"/>
        </w:rPr>
        <w:t xml:space="preserve">Phe80Ile) or </w:t>
      </w:r>
      <w:proofErr w:type="gramStart"/>
      <w:r w:rsidRPr="001061A0">
        <w:rPr>
          <w:rFonts w:ascii="Arial" w:hAnsi="Arial" w:cs="Arial"/>
          <w:lang w:val="en-US"/>
        </w:rPr>
        <w:t>p.(</w:t>
      </w:r>
      <w:proofErr w:type="gramEnd"/>
      <w:r w:rsidRPr="001061A0">
        <w:rPr>
          <w:rFonts w:ascii="Arial" w:hAnsi="Arial" w:cs="Arial"/>
          <w:lang w:val="en-US"/>
        </w:rPr>
        <w:t>Phe80Leu) (a disease mutation)</w:t>
      </w:r>
      <w:r w:rsidR="00E141CF">
        <w:rPr>
          <w:rFonts w:ascii="Arial" w:hAnsi="Arial" w:cs="Arial"/>
          <w:lang w:val="en-US"/>
        </w:rPr>
        <w:t xml:space="preserve"> impairs</w:t>
      </w:r>
      <w:r w:rsidRPr="001061A0">
        <w:rPr>
          <w:rFonts w:ascii="Arial" w:hAnsi="Arial" w:cs="Arial"/>
          <w:lang w:val="en-US"/>
        </w:rPr>
        <w:t xml:space="preserve"> the ion flux through the channel. The positive charge of phenylalanine residues may favor the interaction with negatively charged species. </w:t>
      </w:r>
    </w:p>
    <w:p w14:paraId="783D1AE6" w14:textId="36F5C414" w:rsidR="00030F8E" w:rsidRPr="001061A0" w:rsidRDefault="00002B14" w:rsidP="00030F8E">
      <w:pPr>
        <w:spacing w:before="100" w:beforeAutospacing="1" w:after="100" w:afterAutospacing="1" w:line="360" w:lineRule="auto"/>
        <w:jc w:val="both"/>
        <w:rPr>
          <w:rFonts w:ascii="Arial" w:hAnsi="Arial" w:cs="Arial"/>
          <w:lang w:val="en-US"/>
        </w:rPr>
      </w:pPr>
      <w:r w:rsidRPr="001061A0">
        <w:rPr>
          <w:rFonts w:ascii="Arial" w:hAnsi="Arial" w:cs="Arial"/>
          <w:lang w:val="en-US"/>
        </w:rPr>
        <w:t xml:space="preserve">The neck is followed by a wider cavity, called the "inner cavity", which is highly positively charged </w:t>
      </w:r>
      <w:r w:rsidR="004D77A1" w:rsidRPr="001061A0">
        <w:rPr>
          <w:rFonts w:ascii="Arial" w:hAnsi="Arial" w:cs="Arial"/>
          <w:lang w:val="en-US"/>
        </w:rPr>
        <w:t xml:space="preserve">and </w:t>
      </w:r>
      <w:r w:rsidRPr="001061A0">
        <w:rPr>
          <w:rFonts w:ascii="Arial" w:hAnsi="Arial" w:cs="Arial"/>
          <w:lang w:val="en-US"/>
        </w:rPr>
        <w:t>whose purpose is to attract anions from inside the cell. Below the in</w:t>
      </w:r>
      <w:r w:rsidR="00E141CF">
        <w:rPr>
          <w:rFonts w:ascii="Arial" w:hAnsi="Arial" w:cs="Arial"/>
          <w:lang w:val="en-US"/>
        </w:rPr>
        <w:t>ner</w:t>
      </w:r>
      <w:r w:rsidRPr="001061A0">
        <w:rPr>
          <w:rFonts w:ascii="Arial" w:hAnsi="Arial" w:cs="Arial"/>
          <w:lang w:val="en-US"/>
        </w:rPr>
        <w:t xml:space="preserve"> cavity, at the cytosolic end of the pore, is the second </w:t>
      </w:r>
      <w:r w:rsidR="00E141CF">
        <w:rPr>
          <w:rFonts w:ascii="Arial" w:hAnsi="Arial" w:cs="Arial"/>
          <w:lang w:val="en-US"/>
        </w:rPr>
        <w:t>cons</w:t>
      </w:r>
      <w:r w:rsidRPr="001061A0">
        <w:rPr>
          <w:rFonts w:ascii="Arial" w:hAnsi="Arial" w:cs="Arial"/>
          <w:lang w:val="en-US"/>
        </w:rPr>
        <w:t xml:space="preserve">triction site, the cytosolic aperture, formed </w:t>
      </w:r>
      <w:r w:rsidRPr="00E857DA">
        <w:rPr>
          <w:rFonts w:ascii="Arial" w:hAnsi="Arial" w:cs="Arial"/>
          <w:lang w:val="en-US"/>
        </w:rPr>
        <w:t>by the Ile205</w:t>
      </w:r>
      <w:r w:rsidR="00E857DA" w:rsidRPr="00A06E83">
        <w:rPr>
          <w:rFonts w:ascii="Arial" w:hAnsi="Arial" w:cs="Arial"/>
        </w:rPr>
        <w:t>/Gln208/Asn212</w:t>
      </w:r>
      <w:r w:rsidRPr="00E857DA">
        <w:rPr>
          <w:rFonts w:ascii="Arial" w:hAnsi="Arial" w:cs="Arial"/>
          <w:lang w:val="en-US"/>
        </w:rPr>
        <w:t xml:space="preserve"> residue</w:t>
      </w:r>
      <w:r w:rsidR="00E857DA" w:rsidRPr="00E857DA">
        <w:rPr>
          <w:rFonts w:ascii="Arial" w:hAnsi="Arial" w:cs="Arial"/>
          <w:lang w:val="en-US"/>
        </w:rPr>
        <w:t>s</w:t>
      </w:r>
      <w:r w:rsidRPr="001061A0">
        <w:rPr>
          <w:rFonts w:ascii="Arial" w:hAnsi="Arial" w:cs="Arial"/>
          <w:lang w:val="en-US"/>
        </w:rPr>
        <w:t xml:space="preserve"> from each subunit</w:t>
      </w:r>
      <w:r w:rsidR="00E857DA">
        <w:rPr>
          <w:rFonts w:ascii="Arial" w:hAnsi="Arial" w:cs="Arial"/>
          <w:lang w:val="en-US"/>
        </w:rPr>
        <w:t xml:space="preserve"> </w:t>
      </w:r>
      <w:r w:rsidR="00E857DA">
        <w:rPr>
          <w:rFonts w:ascii="Arial" w:hAnsi="Arial" w:cs="Arial"/>
          <w:lang w:val="en-US"/>
        </w:rPr>
        <w:fldChar w:fldCharType="begin"/>
      </w:r>
      <w:r w:rsidR="00E857DA">
        <w:rPr>
          <w:rFonts w:ascii="Arial" w:hAnsi="Arial" w:cs="Arial"/>
          <w:lang w:val="en-US"/>
        </w:rPr>
        <w:instrText xml:space="preserve"> ADDIN ZOTERO_ITEM CSL_CITATION {"citationID":"E55GRy6M","properties":{"formattedCitation":"\\super 17\\nosupersub{}","plainCitation":"17","noteIndex":0},"citationItems":[{"id":1806,"uris":["http://zotero.org/users/local/WYbRpnyD/items/6Y2JSNE6"],"itemData":{"id":1806,"type":"article-journal","abstract":"Bestrophin-1 (Best1) and bestrophin-2 (Best2) are two members of the bestrophin family of calcium (Ca2+)-activated chloride (Cl-) channels with critical involvement in ocular physiology and direct pathological relevance. Here, we report cryo-EM structures of wild-type human Best1 and Best2 in various states at up to 1.8 Å resolution. Ca2+-bound Best1 structures illustrate partially open conformations at the two Ca2+-dependent gates of the channels, in contrast to the fully open conformations observed in Ca2+-bound Best2, which is in accord with the significantly smaller currents conducted by Best1 in electrophysiological recordings. Comparison of the closed and open states reveals a C-terminal auto-inhibitory segment (AS), which constricts the channel concentrically by wrapping around the channel periphery in an inter-protomer manner and must be released to allow channel opening. Our results demonstrate that removing the AS from Best1 and Best2 results in truncation mutants with similar activities, while swapping the AS between Best1 and Best2 results in chimeric mutants with swapped activities, underlying a key role of the AS in determining paralog specificity among bestrophins.","container-title":"Nature Communications","DOI":"10.1038/s41467-022-31437-7","ISSN":"2041-1723","issue":"1","journalAbbreviation":"Nat Commun","language":"eng","note":"PMID: 35789156\nPMCID: PMC9253114","page":"3836","source":"PubMed","title":"Structures and gating mechanisms of human bestrophin anion channels","volume":"13","author":[{"family":"Owji","given":"Aaron P."},{"family":"Wang","given":"Jiali"},{"family":"Kittredge","given":"Alec"},{"family":"Clark","given":"Zada"},{"family":"Zhang","given":"Yu"},{"family":"Hendrickson","given":"Wayne A."},{"family":"Yang","given":"Tingting"}],"issued":{"date-parts":[["2022",7,4]]}}}],"schema":"https://github.com/citation-style-language/schema/raw/master/csl-citation.json"} </w:instrText>
      </w:r>
      <w:r w:rsidR="00E857DA">
        <w:rPr>
          <w:rFonts w:ascii="Arial" w:hAnsi="Arial" w:cs="Arial"/>
          <w:lang w:val="en-US"/>
        </w:rPr>
        <w:fldChar w:fldCharType="separate"/>
      </w:r>
      <w:r w:rsidR="00E857DA" w:rsidRPr="00E857DA">
        <w:rPr>
          <w:rFonts w:ascii="Arial" w:hAnsi="Arial" w:cs="Arial"/>
          <w:vertAlign w:val="superscript"/>
        </w:rPr>
        <w:t>17</w:t>
      </w:r>
      <w:r w:rsidR="00E857DA">
        <w:rPr>
          <w:rFonts w:ascii="Arial" w:hAnsi="Arial" w:cs="Arial"/>
          <w:lang w:val="en-US"/>
        </w:rPr>
        <w:fldChar w:fldCharType="end"/>
      </w:r>
      <w:r w:rsidRPr="001061A0">
        <w:rPr>
          <w:rFonts w:ascii="Arial" w:hAnsi="Arial" w:cs="Arial"/>
          <w:lang w:val="en-US"/>
        </w:rPr>
        <w:t xml:space="preserve">. The aperture </w:t>
      </w:r>
      <w:r w:rsidR="003C651D">
        <w:rPr>
          <w:rFonts w:ascii="Arial" w:hAnsi="Arial" w:cs="Arial"/>
          <w:lang w:val="en-US"/>
        </w:rPr>
        <w:t xml:space="preserve">acts </w:t>
      </w:r>
      <w:r w:rsidRPr="001061A0">
        <w:rPr>
          <w:rFonts w:ascii="Arial" w:hAnsi="Arial" w:cs="Arial"/>
          <w:lang w:val="en-US"/>
        </w:rPr>
        <w:t>as a size-selective filter (</w:t>
      </w:r>
      <w:r w:rsidR="00E857DA">
        <w:rPr>
          <w:rFonts w:ascii="Arial" w:hAnsi="Arial" w:cs="Arial"/>
          <w:lang w:val="en-US"/>
        </w:rPr>
        <w:t>i</w:t>
      </w:r>
      <w:r w:rsidR="003C651D">
        <w:rPr>
          <w:rFonts w:ascii="Arial" w:hAnsi="Arial" w:cs="Arial"/>
          <w:lang w:val="en-US"/>
        </w:rPr>
        <w:t>nvolving</w:t>
      </w:r>
      <w:r w:rsidRPr="001061A0">
        <w:rPr>
          <w:rFonts w:ascii="Arial" w:hAnsi="Arial" w:cs="Arial"/>
          <w:lang w:val="en-US"/>
        </w:rPr>
        <w:t xml:space="preserve"> the hydrophobic residue Ile205) but not</w:t>
      </w:r>
      <w:r w:rsidR="00C24359">
        <w:rPr>
          <w:rFonts w:ascii="Arial" w:hAnsi="Arial" w:cs="Arial"/>
          <w:lang w:val="en-US"/>
        </w:rPr>
        <w:t xml:space="preserve"> as</w:t>
      </w:r>
      <w:r w:rsidRPr="001061A0">
        <w:rPr>
          <w:rFonts w:ascii="Arial" w:hAnsi="Arial" w:cs="Arial"/>
          <w:lang w:val="en-US"/>
        </w:rPr>
        <w:t xml:space="preserve"> a charge-selective filter</w:t>
      </w:r>
      <w:r w:rsidR="00C24359">
        <w:rPr>
          <w:rFonts w:ascii="Arial" w:hAnsi="Arial" w:cs="Arial"/>
          <w:lang w:val="en-US"/>
        </w:rPr>
        <w:t>. This</w:t>
      </w:r>
      <w:r w:rsidRPr="001061A0">
        <w:rPr>
          <w:rFonts w:ascii="Arial" w:hAnsi="Arial" w:cs="Arial"/>
          <w:lang w:val="en-US"/>
        </w:rPr>
        <w:t xml:space="preserve"> </w:t>
      </w:r>
      <w:r w:rsidR="00C24359" w:rsidRPr="001061A0">
        <w:rPr>
          <w:rFonts w:ascii="Arial" w:hAnsi="Arial" w:cs="Arial"/>
          <w:lang w:val="en-US"/>
        </w:rPr>
        <w:t>allow</w:t>
      </w:r>
      <w:r w:rsidR="00C24359">
        <w:rPr>
          <w:rFonts w:ascii="Arial" w:hAnsi="Arial" w:cs="Arial"/>
          <w:lang w:val="en-US"/>
        </w:rPr>
        <w:t>s</w:t>
      </w:r>
      <w:r w:rsidR="00C24359" w:rsidRPr="001061A0">
        <w:rPr>
          <w:rFonts w:ascii="Arial" w:hAnsi="Arial" w:cs="Arial"/>
          <w:lang w:val="en-US"/>
        </w:rPr>
        <w:t xml:space="preserve"> </w:t>
      </w:r>
      <w:r w:rsidRPr="001061A0">
        <w:rPr>
          <w:rFonts w:ascii="Arial" w:hAnsi="Arial" w:cs="Arial"/>
          <w:lang w:val="en-US"/>
        </w:rPr>
        <w:t>the passage of small ions</w:t>
      </w:r>
      <w:r w:rsidR="00C24359">
        <w:rPr>
          <w:rFonts w:ascii="Arial" w:hAnsi="Arial" w:cs="Arial"/>
          <w:lang w:val="en-US"/>
        </w:rPr>
        <w:t xml:space="preserve">, such </w:t>
      </w:r>
      <w:r w:rsidRPr="001061A0">
        <w:rPr>
          <w:rFonts w:ascii="Arial" w:hAnsi="Arial" w:cs="Arial"/>
          <w:lang w:val="en-US"/>
        </w:rPr>
        <w:t>as partially dehydrated chloride ions</w:t>
      </w:r>
      <w:r w:rsidR="00C24359">
        <w:rPr>
          <w:rFonts w:ascii="Arial" w:hAnsi="Arial" w:cs="Arial"/>
          <w:lang w:val="en-US"/>
        </w:rPr>
        <w:t>,</w:t>
      </w:r>
      <w:r w:rsidRPr="001061A0">
        <w:rPr>
          <w:rFonts w:ascii="Arial" w:hAnsi="Arial" w:cs="Arial"/>
          <w:lang w:val="en-US"/>
        </w:rPr>
        <w:t xml:space="preserve"> while excluding larger molecules</w:t>
      </w:r>
      <w:r w:rsidR="00C24359">
        <w:rPr>
          <w:rFonts w:ascii="Arial" w:hAnsi="Arial" w:cs="Arial"/>
          <w:lang w:val="en-US"/>
        </w:rPr>
        <w:t>,</w:t>
      </w:r>
      <w:r w:rsidRPr="001061A0">
        <w:rPr>
          <w:rFonts w:ascii="Arial" w:hAnsi="Arial" w:cs="Arial"/>
          <w:lang w:val="en-US"/>
        </w:rPr>
        <w:t xml:space="preserve"> </w:t>
      </w:r>
      <w:r w:rsidR="00C24359">
        <w:rPr>
          <w:rFonts w:ascii="Arial" w:hAnsi="Arial" w:cs="Arial"/>
          <w:lang w:val="en-US"/>
        </w:rPr>
        <w:t>like</w:t>
      </w:r>
      <w:r w:rsidRPr="001061A0">
        <w:rPr>
          <w:rFonts w:ascii="Arial" w:hAnsi="Arial" w:cs="Arial"/>
          <w:lang w:val="en-US"/>
        </w:rPr>
        <w:t xml:space="preserve"> amino acids </w:t>
      </w:r>
      <w:r w:rsidRPr="001061A0">
        <w:rPr>
          <w:rFonts w:ascii="Arial" w:hAnsi="Arial" w:cs="Arial"/>
          <w:lang w:val="en-US"/>
        </w:rPr>
        <w:fldChar w:fldCharType="begin"/>
      </w:r>
      <w:r w:rsidR="000612D3">
        <w:rPr>
          <w:rFonts w:ascii="Arial" w:hAnsi="Arial" w:cs="Arial"/>
          <w:lang w:val="en-US"/>
        </w:rPr>
        <w:instrText xml:space="preserve"> ADDIN ZOTERO_ITEM CSL_CITATION {"citationID":"EwKA3eg9","properties":{"formattedCitation":"\\super 13\\nosupersub{}","plainCitation":"13","noteIndex":0},"citationItems":[{"id":1041,"uris":["http://zotero.org/users/local/WYbRpnyD/items/FJVQT5S4"],"itemData":{"id":1041,"type":"article-journal","abstract":"Cytoplasmic calcium (Ca2+) activates the bestrophin anion channel, allowing chloride ions to flow down their electrochemical gradient. Mutations in bestrophin 1 (BEST1) cause macular degenerative disorders. Previously, we determined an X-ray structure of chicken BEST1 that revealed the architecture of the channel. Here, we present electrophysiological studies of purified wild-type and mutant BEST1 channels and an X-ray structure of a Ca2+-independent mutant. From these experiments, we identify regions of BEST1 responsible for Ca2+ activation and ion selectivity. A \"Ca2+ clasp\" within the channel's intracellular region acts as a sensor of cytoplasmic Ca2+. Alanine substitutions within a hydrophobic \"neck\" of the pore, which widen it, cause the channel to be constitutively active, irrespective of Ca2+. We conclude that the primary function of the neck is as a \"gate\" that controls chloride permeation in a Ca2+-dependent manner. In contrast to what others have proposed, we find that the neck is not a major contributor to the channel's ion selectivity. We find that mutation of a cytosolic \"aperture\" of the pore does not perturb the Ca2+ dependence of the channel or its preference for anions over cations, but its mutation dramatically alters relative permeabilities among anions. The data suggest that the aperture functions as a size-selective filter that permits the passage of small entities such as partially dehydrated chloride ions while excluding larger molecules such as amino acids. Thus, unlike ion channels that have a single \"selectivity filter,\" in bestrophin, distinct regions of the pore govern anion-vs.-cation selectivity and the relative permeabilities among anions.","container-title":"Proceedings of the National Academy of Sciences of the United States of America","DOI":"10.1073/pnas.1614688113","ISSN":"1091-6490","issue":"47","journalAbbreviation":"Proc Natl Acad Sci U S A","language":"eng","note":"PMID: 27821745\nPMCID: PMC5127342","page":"E7399-E7408","source":"PubMed","title":"Distinct regions that control ion selectivity and calcium-dependent activation in the bestrophin ion channel","volume":"113","author":[{"family":"Vaisey","given":"George"},{"family":"Miller","given":"Alexandria N."},{"family":"Long","given":"Stephen B."}],"issued":{"date-parts":[["2016",11,22]]}}}],"schema":"https://github.com/citation-style-language/schema/raw/master/csl-citation.json"} </w:instrText>
      </w:r>
      <w:r w:rsidRPr="001061A0">
        <w:rPr>
          <w:rFonts w:ascii="Arial" w:hAnsi="Arial" w:cs="Arial"/>
          <w:lang w:val="en-US"/>
        </w:rPr>
        <w:fldChar w:fldCharType="separate"/>
      </w:r>
      <w:r w:rsidR="000612D3" w:rsidRPr="000612D3">
        <w:rPr>
          <w:rFonts w:ascii="Arial" w:hAnsi="Arial" w:cs="Arial"/>
          <w:vertAlign w:val="superscript"/>
          <w:lang w:val="en-US"/>
        </w:rPr>
        <w:t>13</w:t>
      </w:r>
      <w:r w:rsidRPr="001061A0">
        <w:rPr>
          <w:rFonts w:ascii="Arial" w:hAnsi="Arial" w:cs="Arial"/>
          <w:lang w:val="en-US"/>
        </w:rPr>
        <w:fldChar w:fldCharType="end"/>
      </w:r>
      <w:r w:rsidRPr="001061A0">
        <w:rPr>
          <w:rFonts w:ascii="Arial" w:hAnsi="Arial" w:cs="Arial"/>
          <w:lang w:val="en-US"/>
        </w:rPr>
        <w:t xml:space="preserve">. Mutation of the </w:t>
      </w:r>
      <w:r w:rsidR="00C24359">
        <w:rPr>
          <w:rFonts w:ascii="Arial" w:hAnsi="Arial" w:cs="Arial"/>
          <w:lang w:val="en-US"/>
        </w:rPr>
        <w:t xml:space="preserve">pore’s </w:t>
      </w:r>
      <w:r w:rsidRPr="001061A0">
        <w:rPr>
          <w:rFonts w:ascii="Arial" w:hAnsi="Arial" w:cs="Arial"/>
          <w:lang w:val="en-US"/>
        </w:rPr>
        <w:t xml:space="preserve">cytosolic aperture does not </w:t>
      </w:r>
      <w:r w:rsidR="00C24359">
        <w:rPr>
          <w:rFonts w:ascii="Arial" w:hAnsi="Arial" w:cs="Arial"/>
          <w:lang w:val="en-US"/>
        </w:rPr>
        <w:t>affect</w:t>
      </w:r>
      <w:r w:rsidR="00C24359" w:rsidRPr="001061A0">
        <w:rPr>
          <w:rFonts w:ascii="Arial" w:hAnsi="Arial" w:cs="Arial"/>
          <w:lang w:val="en-US"/>
        </w:rPr>
        <w:t xml:space="preserve"> </w:t>
      </w:r>
      <w:r w:rsidRPr="001061A0">
        <w:rPr>
          <w:rFonts w:ascii="Arial" w:hAnsi="Arial" w:cs="Arial"/>
          <w:lang w:val="en-US"/>
        </w:rPr>
        <w:t xml:space="preserve">the </w:t>
      </w:r>
      <w:r w:rsidR="00C24359">
        <w:rPr>
          <w:rFonts w:ascii="Arial" w:hAnsi="Arial" w:cs="Arial"/>
          <w:lang w:val="en-US"/>
        </w:rPr>
        <w:t xml:space="preserve">channel’s </w:t>
      </w:r>
      <w:r w:rsidRPr="001061A0">
        <w:rPr>
          <w:rFonts w:ascii="Arial" w:hAnsi="Arial" w:cs="Arial"/>
          <w:lang w:val="en-US"/>
        </w:rPr>
        <w:t>dependence o</w:t>
      </w:r>
      <w:r w:rsidR="00C24359">
        <w:rPr>
          <w:rFonts w:ascii="Arial" w:hAnsi="Arial" w:cs="Arial"/>
          <w:lang w:val="en-US"/>
        </w:rPr>
        <w:t xml:space="preserve">n </w:t>
      </w:r>
      <w:r w:rsidR="00C24359" w:rsidRPr="001061A0">
        <w:rPr>
          <w:rFonts w:ascii="Arial" w:hAnsi="Arial" w:cs="Arial"/>
          <w:lang w:val="en-US"/>
        </w:rPr>
        <w:t>Ca</w:t>
      </w:r>
      <w:r w:rsidR="00C24359" w:rsidRPr="001061A0">
        <w:rPr>
          <w:rFonts w:ascii="Arial" w:hAnsi="Arial" w:cs="Arial"/>
          <w:vertAlign w:val="superscript"/>
          <w:lang w:val="en-US"/>
        </w:rPr>
        <w:t>2+</w:t>
      </w:r>
      <w:r w:rsidRPr="001061A0">
        <w:rPr>
          <w:rFonts w:ascii="Arial" w:hAnsi="Arial" w:cs="Arial"/>
          <w:lang w:val="en-US"/>
        </w:rPr>
        <w:t xml:space="preserve"> or its preference for anions over cations</w:t>
      </w:r>
      <w:r w:rsidR="00C24359">
        <w:rPr>
          <w:rFonts w:ascii="Arial" w:hAnsi="Arial" w:cs="Arial"/>
          <w:lang w:val="en-US"/>
        </w:rPr>
        <w:t xml:space="preserve">. However, </w:t>
      </w:r>
      <w:r w:rsidR="006D6FD7">
        <w:rPr>
          <w:rFonts w:ascii="Arial" w:hAnsi="Arial" w:cs="Arial"/>
          <w:lang w:val="en-US"/>
        </w:rPr>
        <w:t>variation</w:t>
      </w:r>
      <w:r w:rsidRPr="001061A0">
        <w:rPr>
          <w:rFonts w:ascii="Arial" w:hAnsi="Arial" w:cs="Arial"/>
          <w:lang w:val="en-US"/>
        </w:rPr>
        <w:t xml:space="preserve"> alters </w:t>
      </w:r>
      <w:r w:rsidR="00C24359">
        <w:rPr>
          <w:rFonts w:ascii="Arial" w:hAnsi="Arial" w:cs="Arial"/>
          <w:lang w:val="en-US"/>
        </w:rPr>
        <w:t xml:space="preserve">the </w:t>
      </w:r>
      <w:r w:rsidRPr="001061A0">
        <w:rPr>
          <w:rFonts w:ascii="Arial" w:hAnsi="Arial" w:cs="Arial"/>
          <w:lang w:val="en-US"/>
        </w:rPr>
        <w:t xml:space="preserve">relative permeabilities </w:t>
      </w:r>
      <w:r w:rsidR="00C24359">
        <w:rPr>
          <w:rFonts w:ascii="Arial" w:hAnsi="Arial" w:cs="Arial"/>
          <w:lang w:val="en-US"/>
        </w:rPr>
        <w:t>of</w:t>
      </w:r>
      <w:r w:rsidR="003C651D" w:rsidRPr="001061A0">
        <w:rPr>
          <w:rFonts w:ascii="Arial" w:hAnsi="Arial" w:cs="Arial"/>
          <w:lang w:val="en-US"/>
        </w:rPr>
        <w:t xml:space="preserve"> </w:t>
      </w:r>
      <w:r w:rsidRPr="001061A0">
        <w:rPr>
          <w:rFonts w:ascii="Arial" w:hAnsi="Arial" w:cs="Arial"/>
          <w:lang w:val="en-US"/>
        </w:rPr>
        <w:t xml:space="preserve">anions. </w:t>
      </w:r>
      <w:r w:rsidR="003C651D">
        <w:rPr>
          <w:rFonts w:ascii="Arial" w:hAnsi="Arial" w:cs="Arial"/>
          <w:lang w:val="en-US"/>
        </w:rPr>
        <w:t>It should</w:t>
      </w:r>
      <w:r w:rsidRPr="001061A0">
        <w:rPr>
          <w:rFonts w:ascii="Arial" w:hAnsi="Arial" w:cs="Arial"/>
          <w:lang w:val="en-US"/>
        </w:rPr>
        <w:t xml:space="preserve"> be noted that fifteen binding sites for Cl</w:t>
      </w:r>
      <w:r w:rsidRPr="006D6FD7">
        <w:rPr>
          <w:rFonts w:ascii="Arial" w:hAnsi="Arial" w:cs="Arial"/>
          <w:vertAlign w:val="superscript"/>
          <w:lang w:val="en-US"/>
        </w:rPr>
        <w:t>-</w:t>
      </w:r>
      <w:r w:rsidRPr="001061A0">
        <w:rPr>
          <w:rFonts w:ascii="Arial" w:hAnsi="Arial" w:cs="Arial"/>
          <w:lang w:val="en-US"/>
        </w:rPr>
        <w:t xml:space="preserve"> have been identified in the pore (three on each SU).</w:t>
      </w:r>
      <w:r w:rsidR="001A5278">
        <w:rPr>
          <w:rFonts w:ascii="Arial" w:hAnsi="Arial" w:cs="Arial"/>
          <w:lang w:val="en-US"/>
        </w:rPr>
        <w:t xml:space="preserve"> </w:t>
      </w:r>
      <w:r w:rsidR="00030F8E" w:rsidRPr="00030F8E">
        <w:rPr>
          <w:rFonts w:ascii="Arial" w:hAnsi="Arial" w:cs="Arial"/>
          <w:lang w:val="en-US"/>
        </w:rPr>
        <w:t xml:space="preserve">The final region of interest is the autoinhibitory segment (AS), which </w:t>
      </w:r>
      <w:r w:rsidR="00756F5E">
        <w:rPr>
          <w:rFonts w:ascii="Arial" w:hAnsi="Arial" w:cs="Arial"/>
          <w:lang w:val="en-US"/>
        </w:rPr>
        <w:t>encircles</w:t>
      </w:r>
      <w:r w:rsidR="00030F8E" w:rsidRPr="00030F8E">
        <w:rPr>
          <w:rFonts w:ascii="Arial" w:hAnsi="Arial" w:cs="Arial"/>
          <w:lang w:val="en-US"/>
        </w:rPr>
        <w:t xml:space="preserve"> the periphery of the cytosolic domain of the BEST channel in the closed state, but detachment of certain areas allows the channel to open.</w:t>
      </w:r>
      <w:r w:rsidR="00030F8E">
        <w:rPr>
          <w:rFonts w:ascii="Arial" w:hAnsi="Arial" w:cs="Arial"/>
          <w:lang w:val="en-US"/>
        </w:rPr>
        <w:t xml:space="preserve"> </w:t>
      </w:r>
      <w:r w:rsidR="00030F8E" w:rsidRPr="00030F8E">
        <w:rPr>
          <w:rFonts w:ascii="Arial" w:hAnsi="Arial" w:cs="Arial"/>
          <w:lang w:val="en-US"/>
        </w:rPr>
        <w:t>It consists of an anchor (residues 356-367), which remains at least partially bound to the channel periphery, and two AS cooperativity regions (ACR1, residues 346-355; and ACR2, residues 368-378), which dissociate synchronously from the channel periphery to allow neck dilation, in the presence of Ca</w:t>
      </w:r>
      <w:r w:rsidR="00030F8E" w:rsidRPr="00A06E83">
        <w:rPr>
          <w:rFonts w:ascii="Arial" w:hAnsi="Arial" w:cs="Arial"/>
          <w:vertAlign w:val="superscript"/>
          <w:lang w:val="en-US"/>
        </w:rPr>
        <w:t>2+</w:t>
      </w:r>
      <w:r w:rsidR="00030F8E" w:rsidRPr="00030F8E">
        <w:rPr>
          <w:rFonts w:ascii="Arial" w:hAnsi="Arial" w:cs="Arial"/>
          <w:lang w:val="en-US"/>
        </w:rPr>
        <w:t>. The AS is a critical gating element that works with the Ca</w:t>
      </w:r>
      <w:r w:rsidR="00030F8E" w:rsidRPr="00A06E83">
        <w:rPr>
          <w:rFonts w:ascii="Arial" w:hAnsi="Arial" w:cs="Arial"/>
          <w:vertAlign w:val="superscript"/>
          <w:lang w:val="en-US"/>
        </w:rPr>
        <w:t>2+</w:t>
      </w:r>
      <w:r w:rsidR="00030F8E" w:rsidRPr="00030F8E">
        <w:rPr>
          <w:rFonts w:ascii="Arial" w:hAnsi="Arial" w:cs="Arial"/>
          <w:lang w:val="en-US"/>
        </w:rPr>
        <w:t xml:space="preserve"> sensor to control neck closure/opening. In its absence, the channel neck remains in a fully open conformation</w:t>
      </w:r>
      <w:r w:rsidR="00030F8E">
        <w:rPr>
          <w:rFonts w:ascii="Arial" w:hAnsi="Arial" w:cs="Arial"/>
          <w:lang w:val="en-US"/>
        </w:rPr>
        <w:fldChar w:fldCharType="begin"/>
      </w:r>
      <w:r w:rsidR="00030F8E">
        <w:rPr>
          <w:rFonts w:ascii="Arial" w:hAnsi="Arial" w:cs="Arial"/>
          <w:lang w:val="en-US"/>
        </w:rPr>
        <w:instrText xml:space="preserve"> ADDIN ZOTERO_ITEM CSL_CITATION {"citationID":"82rsPR61","properties":{"formattedCitation":"\\super 17\\nosupersub{}","plainCitation":"17","noteIndex":0},"citationItems":[{"id":1806,"uris":["http://zotero.org/users/local/WYbRpnyD/items/6Y2JSNE6"],"itemData":{"id":1806,"type":"article-journal","abstract":"Bestrophin-1 (Best1) and bestrophin-2 (Best2) are two members of the bestrophin family of calcium (Ca2+)-activated chloride (Cl-) channels with critical involvement in ocular physiology and direct pathological relevance. Here, we report cryo-EM structures of wild-type human Best1 and Best2 in various states at up to 1.8 Å resolution. Ca2+-bound Best1 structures illustrate partially open conformations at the two Ca2+-dependent gates of the channels, in contrast to the fully open conformations observed in Ca2+-bound Best2, which is in accord with the significantly smaller currents conducted by Best1 in electrophysiological recordings. Comparison of the closed and open states reveals a C-terminal auto-inhibitory segment (AS), which constricts the channel concentrically by wrapping around the channel periphery in an inter-protomer manner and must be released to allow channel opening. Our results demonstrate that removing the AS from Best1 and Best2 results in truncation mutants with similar activities, while swapping the AS between Best1 and Best2 results in chimeric mutants with swapped activities, underlying a key role of the AS in determining paralog specificity among bestrophins.","container-title":"Nature Communications","DOI":"10.1038/s41467-022-31437-7","ISSN":"2041-1723","issue":"1","journalAbbreviation":"Nat Commun","language":"eng","note":"PMID: 35789156\nPMCID: PMC9253114","page":"3836","source":"PubMed","title":"Structures and gating mechanisms of human bestrophin anion channels","volume":"13","author":[{"family":"Owji","given":"Aaron P."},{"family":"Wang","given":"Jiali"},{"family":"Kittredge","given":"Alec"},{"family":"Clark","given":"Zada"},{"family":"Zhang","given":"Yu"},{"family":"Hendrickson","given":"Wayne A."},{"family":"Yang","given":"Tingting"}],"issued":{"date-parts":[["2022",7,4]]}}}],"schema":"https://github.com/citation-style-language/schema/raw/master/csl-citation.json"} </w:instrText>
      </w:r>
      <w:r w:rsidR="00030F8E">
        <w:rPr>
          <w:rFonts w:ascii="Arial" w:hAnsi="Arial" w:cs="Arial"/>
          <w:lang w:val="en-US"/>
        </w:rPr>
        <w:fldChar w:fldCharType="separate"/>
      </w:r>
      <w:r w:rsidR="00030F8E" w:rsidRPr="00030F8E">
        <w:rPr>
          <w:rFonts w:ascii="Arial" w:hAnsi="Arial" w:cs="Arial"/>
          <w:vertAlign w:val="superscript"/>
        </w:rPr>
        <w:t>17</w:t>
      </w:r>
      <w:r w:rsidR="00030F8E">
        <w:rPr>
          <w:rFonts w:ascii="Arial" w:hAnsi="Arial" w:cs="Arial"/>
          <w:lang w:val="en-US"/>
        </w:rPr>
        <w:fldChar w:fldCharType="end"/>
      </w:r>
      <w:r w:rsidR="00030F8E" w:rsidRPr="00030F8E">
        <w:rPr>
          <w:rFonts w:ascii="Arial" w:hAnsi="Arial" w:cs="Arial"/>
          <w:lang w:val="en-US"/>
        </w:rPr>
        <w:t>.</w:t>
      </w:r>
      <w:r w:rsidR="00030F8E">
        <w:rPr>
          <w:rFonts w:ascii="Arial" w:hAnsi="Arial" w:cs="Arial"/>
          <w:lang w:val="en-US"/>
        </w:rPr>
        <w:t xml:space="preserve"> </w:t>
      </w:r>
      <w:r w:rsidR="00030F8E" w:rsidRPr="00030F8E">
        <w:rPr>
          <w:rFonts w:ascii="Arial" w:hAnsi="Arial" w:cs="Arial"/>
          <w:lang w:val="en-US"/>
        </w:rPr>
        <w:t>It is important to note that no 3D structure has visualize</w:t>
      </w:r>
      <w:r w:rsidR="00756F5E">
        <w:rPr>
          <w:rFonts w:ascii="Arial" w:hAnsi="Arial" w:cs="Arial"/>
          <w:lang w:val="en-US"/>
        </w:rPr>
        <w:t>d</w:t>
      </w:r>
      <w:r w:rsidR="00030F8E" w:rsidRPr="00030F8E">
        <w:rPr>
          <w:rFonts w:ascii="Arial" w:hAnsi="Arial" w:cs="Arial"/>
          <w:lang w:val="en-US"/>
        </w:rPr>
        <w:t xml:space="preserve"> the C-terminal domain beyond amino acid residue </w:t>
      </w:r>
      <w:r w:rsidR="00030F8E">
        <w:rPr>
          <w:rFonts w:ascii="Arial" w:hAnsi="Arial" w:cs="Arial"/>
          <w:lang w:val="en-US"/>
        </w:rPr>
        <w:t>37</w:t>
      </w:r>
      <w:r w:rsidR="00030F8E" w:rsidRPr="00030F8E">
        <w:rPr>
          <w:rFonts w:ascii="Arial" w:hAnsi="Arial" w:cs="Arial"/>
          <w:lang w:val="en-US"/>
        </w:rPr>
        <w:t>9.</w:t>
      </w:r>
      <w:r w:rsidR="006909A0">
        <w:rPr>
          <w:rFonts w:ascii="Arial" w:hAnsi="Arial" w:cs="Arial"/>
          <w:lang w:val="en-US"/>
        </w:rPr>
        <w:t xml:space="preserve"> </w:t>
      </w:r>
      <w:r w:rsidR="006909A0" w:rsidRPr="006909A0">
        <w:rPr>
          <w:rFonts w:ascii="Arial" w:hAnsi="Arial" w:cs="Arial"/>
          <w:lang w:val="en-US"/>
        </w:rPr>
        <w:t xml:space="preserve">Unlike the N-terminal domain, the cytosolic C-terminal domain is less </w:t>
      </w:r>
      <w:r w:rsidR="00756F5E">
        <w:rPr>
          <w:rFonts w:ascii="Arial" w:hAnsi="Arial" w:cs="Arial"/>
          <w:lang w:val="en-US"/>
        </w:rPr>
        <w:lastRenderedPageBreak/>
        <w:t xml:space="preserve">evolutionarily </w:t>
      </w:r>
      <w:r w:rsidR="006909A0" w:rsidRPr="006909A0">
        <w:rPr>
          <w:rFonts w:ascii="Arial" w:hAnsi="Arial" w:cs="Arial"/>
          <w:lang w:val="en-US"/>
        </w:rPr>
        <w:t xml:space="preserve">conserved. </w:t>
      </w:r>
      <w:r w:rsidR="00756F5E">
        <w:rPr>
          <w:rFonts w:ascii="Arial" w:hAnsi="Arial" w:cs="Arial"/>
          <w:lang w:val="en-US"/>
        </w:rPr>
        <w:t>Studies have</w:t>
      </w:r>
      <w:r w:rsidR="006909A0" w:rsidRPr="006909A0">
        <w:rPr>
          <w:rFonts w:ascii="Arial" w:hAnsi="Arial" w:cs="Arial"/>
          <w:lang w:val="en-US"/>
        </w:rPr>
        <w:t xml:space="preserve"> shown that calcium-dependent activation of BEST1 channels can be modulated by the C-terminal region, and that </w:t>
      </w:r>
      <w:r w:rsidR="00756F5E">
        <w:rPr>
          <w:rFonts w:ascii="Arial" w:hAnsi="Arial" w:cs="Arial"/>
          <w:lang w:val="en-US"/>
        </w:rPr>
        <w:t>deleting it</w:t>
      </w:r>
      <w:r w:rsidR="006909A0" w:rsidRPr="006909A0">
        <w:rPr>
          <w:rFonts w:ascii="Arial" w:hAnsi="Arial" w:cs="Arial"/>
          <w:lang w:val="en-US"/>
        </w:rPr>
        <w:t xml:space="preserve"> reduces Ca</w:t>
      </w:r>
      <w:r w:rsidR="006909A0" w:rsidRPr="00A06E83">
        <w:rPr>
          <w:rFonts w:ascii="Arial" w:hAnsi="Arial" w:cs="Arial"/>
          <w:vertAlign w:val="superscript"/>
          <w:lang w:val="en-US"/>
        </w:rPr>
        <w:t>2+</w:t>
      </w:r>
      <w:r w:rsidR="006909A0" w:rsidRPr="006909A0">
        <w:rPr>
          <w:rFonts w:ascii="Arial" w:hAnsi="Arial" w:cs="Arial"/>
          <w:lang w:val="en-US"/>
        </w:rPr>
        <w:t>-dependent current activation</w:t>
      </w:r>
      <w:r w:rsidR="006909A0">
        <w:rPr>
          <w:rFonts w:ascii="Arial" w:hAnsi="Arial" w:cs="Arial"/>
          <w:lang w:val="en-US"/>
        </w:rPr>
        <w:t xml:space="preserve">. </w:t>
      </w:r>
      <w:r w:rsidR="006909A0" w:rsidRPr="006909A0">
        <w:rPr>
          <w:rFonts w:ascii="Arial" w:hAnsi="Arial" w:cs="Arial"/>
          <w:lang w:val="en-US"/>
        </w:rPr>
        <w:t xml:space="preserve">Moreover, the C-terminal domain could regulate </w:t>
      </w:r>
      <w:r w:rsidR="00756F5E">
        <w:rPr>
          <w:rFonts w:ascii="Arial" w:hAnsi="Arial" w:cs="Arial"/>
          <w:lang w:val="en-US"/>
        </w:rPr>
        <w:t xml:space="preserve">the </w:t>
      </w:r>
      <w:r w:rsidR="006909A0" w:rsidRPr="006909A0">
        <w:rPr>
          <w:rFonts w:ascii="Arial" w:hAnsi="Arial" w:cs="Arial"/>
          <w:lang w:val="en-US"/>
        </w:rPr>
        <w:t>cellular expression and targeting of BEST1 channels to the plasma membrane.</w:t>
      </w:r>
      <w:r w:rsidR="006909A0">
        <w:rPr>
          <w:rFonts w:ascii="Arial" w:hAnsi="Arial" w:cs="Arial"/>
          <w:lang w:val="en-US"/>
        </w:rPr>
        <w:fldChar w:fldCharType="begin"/>
      </w:r>
      <w:r w:rsidR="006909A0">
        <w:rPr>
          <w:rFonts w:ascii="Arial" w:hAnsi="Arial" w:cs="Arial"/>
          <w:lang w:val="en-US"/>
        </w:rPr>
        <w:instrText xml:space="preserve"> ADDIN ZOTERO_ITEM CSL_CITATION {"citationID":"Z4qcLLbR","properties":{"formattedCitation":"\\super 18\\nosupersub{}","plainCitation":"18","noteIndex":0},"citationItems":[{"id":1803,"uris":["http://zotero.org/users/local/WYbRpnyD/items/Q9LBGPE8"],"itemData":{"id":1803,"type":"article-journal","abstract":"BEST family is a class of Ca2+-activated Cl- channels evolutionary well conserved from bacteria to human. The human BEST paralogs (BEST1-BEST4) share significant amino acid sequence homology in the N-terminal region, which forms the transmembrane helicases and contains the direct calcium-binding site, Ca2+-clasp. But the cytosolic C-terminal region is less conserved in the paralogs. Interestingly, this domain-specific sequence conservation is also found in the BEST1 orthologs. However, the functional role of the C-terminal region in the BEST channels is still poorly understood. Thus, we aimed to understand the functional role of the C-terminal region in the human and mouse BEST1 channels by using electrophysiological recordings. We found that the calcium-dependent activation of BEST1 channels can be modulated by the C-terminal region. The C-terminal deletion hBEST1 reduced the Ca2+-dependent current activation and the hBEST1-mBEST1 chimera showed a significantly reduced calcium sensitivity to hBEST1 in the HEK293 cells. And the C-terminal domain could regulate cellular expression and plasma membrane targeting of BEST1 channels. Our results can provide a basis for understanding the C-terminal roles in the structure-function of BEST family proteins. [BMB Reports 2023; 56(3): 172-177].","container-title":"BMB reports","DOI":"10.5483/BMBRep.2022-0170","ISSN":"1976-670X","issue":"2","journalAbbreviation":"BMB Rep","language":"eng","note":"PMID: 36593105\nPMCID: PMC10068347","page":"172-177","source":"PubMed","title":"Cytosolic domain regulates the calcium sensitivity and surface expression of BEST1 channels in the HEK293 cells","volume":"56","author":[{"family":"Kim","given":"Kwon Woo"},{"family":"Hwang","given":"Junmo"},{"family":"Kim","given":"Dong-Hyun"},{"family":"Park","given":"Hyungju"},{"family":"Lim","given":"Hyun-Ho"}],"issued":{"date-parts":[["2023",3]]}}}],"schema":"https://github.com/citation-style-language/schema/raw/master/csl-citation.json"} </w:instrText>
      </w:r>
      <w:r w:rsidR="006909A0">
        <w:rPr>
          <w:rFonts w:ascii="Arial" w:hAnsi="Arial" w:cs="Arial"/>
          <w:lang w:val="en-US"/>
        </w:rPr>
        <w:fldChar w:fldCharType="separate"/>
      </w:r>
      <w:r w:rsidR="006909A0" w:rsidRPr="006909A0">
        <w:rPr>
          <w:rFonts w:ascii="Arial" w:hAnsi="Arial" w:cs="Arial"/>
          <w:vertAlign w:val="superscript"/>
        </w:rPr>
        <w:t>18</w:t>
      </w:r>
      <w:r w:rsidR="006909A0">
        <w:rPr>
          <w:rFonts w:ascii="Arial" w:hAnsi="Arial" w:cs="Arial"/>
          <w:lang w:val="en-US"/>
        </w:rPr>
        <w:fldChar w:fldCharType="end"/>
      </w:r>
    </w:p>
    <w:p w14:paraId="39D2E39F" w14:textId="0E7F2E13" w:rsidR="008F2025" w:rsidRPr="000612D3" w:rsidRDefault="000612D3" w:rsidP="007B325E">
      <w:pPr>
        <w:spacing w:line="360" w:lineRule="auto"/>
        <w:jc w:val="both"/>
        <w:rPr>
          <w:rFonts w:ascii="Arial" w:hAnsi="Arial" w:cs="Arial"/>
          <w:b/>
          <w:bCs/>
          <w:color w:val="000000" w:themeColor="text1"/>
          <w:lang w:val="en-US"/>
        </w:rPr>
      </w:pPr>
      <w:r w:rsidRPr="000612D3">
        <w:rPr>
          <w:rFonts w:ascii="Arial" w:hAnsi="Arial" w:cs="Arial"/>
          <w:b/>
          <w:bCs/>
          <w:color w:val="000000" w:themeColor="text1"/>
          <w:lang w:val="en-US"/>
        </w:rPr>
        <w:t>References</w:t>
      </w:r>
    </w:p>
    <w:p w14:paraId="6FAB833F" w14:textId="77777777" w:rsidR="006909A0" w:rsidRPr="006909A0" w:rsidRDefault="000612D3" w:rsidP="00A06E83">
      <w:pPr>
        <w:pStyle w:val="Bibliographie"/>
        <w:spacing w:line="360" w:lineRule="auto"/>
        <w:jc w:val="both"/>
        <w:rPr>
          <w:rFonts w:ascii="Arial" w:hAnsi="Arial" w:cs="Arial"/>
          <w:color w:val="000000"/>
        </w:rPr>
      </w:pPr>
      <w:r>
        <w:rPr>
          <w:rFonts w:ascii="Arial" w:hAnsi="Arial" w:cs="Arial"/>
          <w:color w:val="000000" w:themeColor="text1"/>
          <w:lang w:val="en-US"/>
        </w:rPr>
        <w:fldChar w:fldCharType="begin"/>
      </w:r>
      <w:r>
        <w:rPr>
          <w:rFonts w:ascii="Arial" w:hAnsi="Arial" w:cs="Arial"/>
          <w:color w:val="000000" w:themeColor="text1"/>
          <w:lang w:val="en-US"/>
        </w:rPr>
        <w:instrText xml:space="preserve"> ADDIN ZOTERO_BIBL {"uncited":[],"omitted":[],"custom":[]} CSL_BIBLIOGRAPHY </w:instrText>
      </w:r>
      <w:r>
        <w:rPr>
          <w:rFonts w:ascii="Arial" w:hAnsi="Arial" w:cs="Arial"/>
          <w:color w:val="000000" w:themeColor="text1"/>
          <w:lang w:val="en-US"/>
        </w:rPr>
        <w:fldChar w:fldCharType="separate"/>
      </w:r>
      <w:r w:rsidR="006909A0" w:rsidRPr="006909A0">
        <w:rPr>
          <w:rFonts w:ascii="Arial" w:hAnsi="Arial" w:cs="Arial"/>
          <w:color w:val="000000"/>
        </w:rPr>
        <w:t>1.</w:t>
      </w:r>
      <w:r w:rsidR="006909A0" w:rsidRPr="006909A0">
        <w:rPr>
          <w:rFonts w:ascii="Arial" w:hAnsi="Arial" w:cs="Arial"/>
          <w:color w:val="000000"/>
        </w:rPr>
        <w:tab/>
        <w:t xml:space="preserve">Marmorstein AD, Marmorstein LY, Rayborn M, Wang X, Hollyfield JG, Petrukhin K. Bestrophin, the product of the Best vitelliform macular dystrophy gene (VMD2), localizes to the basolateral plasma membrane of the retinal pigment epithelium. </w:t>
      </w:r>
      <w:r w:rsidR="006909A0" w:rsidRPr="006909A0">
        <w:rPr>
          <w:rFonts w:ascii="Arial" w:hAnsi="Arial" w:cs="Arial"/>
          <w:i/>
          <w:iCs/>
          <w:color w:val="000000"/>
        </w:rPr>
        <w:t>Proc Natl Acad Sci U S A</w:t>
      </w:r>
      <w:r w:rsidR="006909A0" w:rsidRPr="006909A0">
        <w:rPr>
          <w:rFonts w:ascii="Arial" w:hAnsi="Arial" w:cs="Arial"/>
          <w:color w:val="000000"/>
        </w:rPr>
        <w:t>. 2000;97(23):12758-12763. doi:10.1073/pnas.220402097</w:t>
      </w:r>
    </w:p>
    <w:p w14:paraId="21D6EA58"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2.</w:t>
      </w:r>
      <w:r w:rsidRPr="006909A0">
        <w:rPr>
          <w:rFonts w:ascii="Arial" w:hAnsi="Arial" w:cs="Arial"/>
          <w:color w:val="000000"/>
        </w:rPr>
        <w:tab/>
        <w:t xml:space="preserve">Kane Dickson V, Pedi L, Long SB. Structure and insights into the function of a Ca(2+)-activated Cl(-) channel. </w:t>
      </w:r>
      <w:r w:rsidRPr="006909A0">
        <w:rPr>
          <w:rFonts w:ascii="Arial" w:hAnsi="Arial" w:cs="Arial"/>
          <w:i/>
          <w:iCs/>
          <w:color w:val="000000"/>
        </w:rPr>
        <w:t>Nature</w:t>
      </w:r>
      <w:r w:rsidRPr="006909A0">
        <w:rPr>
          <w:rFonts w:ascii="Arial" w:hAnsi="Arial" w:cs="Arial"/>
          <w:color w:val="000000"/>
        </w:rPr>
        <w:t>. 2014;516(7530):213-218. doi:10.1038/nature13913</w:t>
      </w:r>
    </w:p>
    <w:p w14:paraId="4CE8FF5F"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3.</w:t>
      </w:r>
      <w:r w:rsidRPr="006909A0">
        <w:rPr>
          <w:rFonts w:ascii="Arial" w:hAnsi="Arial" w:cs="Arial"/>
          <w:color w:val="000000"/>
        </w:rPr>
        <w:tab/>
        <w:t xml:space="preserve">Yang T, Liu Q, Kloss B, et al. Structure and selectivity in bestrophin ion channels. </w:t>
      </w:r>
      <w:r w:rsidRPr="006909A0">
        <w:rPr>
          <w:rFonts w:ascii="Arial" w:hAnsi="Arial" w:cs="Arial"/>
          <w:i/>
          <w:iCs/>
          <w:color w:val="000000"/>
        </w:rPr>
        <w:t>Science</w:t>
      </w:r>
      <w:r w:rsidRPr="006909A0">
        <w:rPr>
          <w:rFonts w:ascii="Arial" w:hAnsi="Arial" w:cs="Arial"/>
          <w:color w:val="000000"/>
        </w:rPr>
        <w:t>. 2014;346(6207):355-359. doi:10.1126/science.1259723</w:t>
      </w:r>
    </w:p>
    <w:p w14:paraId="2199AB57"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4.</w:t>
      </w:r>
      <w:r w:rsidRPr="006909A0">
        <w:rPr>
          <w:rFonts w:ascii="Arial" w:hAnsi="Arial" w:cs="Arial"/>
          <w:color w:val="000000"/>
        </w:rPr>
        <w:tab/>
        <w:t xml:space="preserve">Marmorstein AD, Kinnick TR, Stanton JB, Johnson AA, Lynch RM, Marmorstein LY. Bestrophin-1 influences transepithelial electrical properties and Ca2+ signaling in human retinal pigment epithelium. </w:t>
      </w:r>
      <w:r w:rsidRPr="006909A0">
        <w:rPr>
          <w:rFonts w:ascii="Arial" w:hAnsi="Arial" w:cs="Arial"/>
          <w:i/>
          <w:iCs/>
          <w:color w:val="000000"/>
        </w:rPr>
        <w:t>Mol Vis</w:t>
      </w:r>
      <w:r w:rsidRPr="006909A0">
        <w:rPr>
          <w:rFonts w:ascii="Arial" w:hAnsi="Arial" w:cs="Arial"/>
          <w:color w:val="000000"/>
        </w:rPr>
        <w:t>. 2015;21:347-359.</w:t>
      </w:r>
    </w:p>
    <w:p w14:paraId="1F4EFB8E"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5.</w:t>
      </w:r>
      <w:r w:rsidRPr="006909A0">
        <w:rPr>
          <w:rFonts w:ascii="Arial" w:hAnsi="Arial" w:cs="Arial"/>
          <w:color w:val="000000"/>
        </w:rPr>
        <w:tab/>
        <w:t xml:space="preserve">Milenkovic A, Brandl C, Milenkovic VM, et al. Bestrophin 1 is indispensable for volume regulation in human retinal pigment epithelium cells. </w:t>
      </w:r>
      <w:r w:rsidRPr="006909A0">
        <w:rPr>
          <w:rFonts w:ascii="Arial" w:hAnsi="Arial" w:cs="Arial"/>
          <w:i/>
          <w:iCs/>
          <w:color w:val="000000"/>
        </w:rPr>
        <w:t>Proc Natl Acad Sci U S A</w:t>
      </w:r>
      <w:r w:rsidRPr="006909A0">
        <w:rPr>
          <w:rFonts w:ascii="Arial" w:hAnsi="Arial" w:cs="Arial"/>
          <w:color w:val="000000"/>
        </w:rPr>
        <w:t>. 2015;112(20):E2630-2639. doi:10.1073/pnas.1418840112</w:t>
      </w:r>
    </w:p>
    <w:p w14:paraId="34152CFC"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6.</w:t>
      </w:r>
      <w:r w:rsidRPr="006909A0">
        <w:rPr>
          <w:rFonts w:ascii="Arial" w:hAnsi="Arial" w:cs="Arial"/>
          <w:color w:val="000000"/>
        </w:rPr>
        <w:tab/>
        <w:t xml:space="preserve">Singh R, Shen W, Kuai D, et al. iPS cell modeling of Best disease: insights into the pathophysiology of an inherited macular degeneration. </w:t>
      </w:r>
      <w:r w:rsidRPr="006909A0">
        <w:rPr>
          <w:rFonts w:ascii="Arial" w:hAnsi="Arial" w:cs="Arial"/>
          <w:i/>
          <w:iCs/>
          <w:color w:val="000000"/>
        </w:rPr>
        <w:t>Hum Mol Genet</w:t>
      </w:r>
      <w:r w:rsidRPr="006909A0">
        <w:rPr>
          <w:rFonts w:ascii="Arial" w:hAnsi="Arial" w:cs="Arial"/>
          <w:color w:val="000000"/>
        </w:rPr>
        <w:t>. 2013;22(3):593-607. doi:10.1093/hmg/dds469</w:t>
      </w:r>
    </w:p>
    <w:p w14:paraId="2B6B9471"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7.</w:t>
      </w:r>
      <w:r w:rsidRPr="006909A0">
        <w:rPr>
          <w:rFonts w:ascii="Arial" w:hAnsi="Arial" w:cs="Arial"/>
          <w:color w:val="000000"/>
        </w:rPr>
        <w:tab/>
        <w:t xml:space="preserve">Moshfegh Y, Velez G, Li Y, Bassuk AG, Mahajan VB, Tsang SH. BESTROPHIN1 mutations cause defective chloride conductance in patient stem cell-derived RPE. </w:t>
      </w:r>
      <w:r w:rsidRPr="006909A0">
        <w:rPr>
          <w:rFonts w:ascii="Arial" w:hAnsi="Arial" w:cs="Arial"/>
          <w:i/>
          <w:iCs/>
          <w:color w:val="000000"/>
        </w:rPr>
        <w:t>Hum Mol Genet</w:t>
      </w:r>
      <w:r w:rsidRPr="006909A0">
        <w:rPr>
          <w:rFonts w:ascii="Arial" w:hAnsi="Arial" w:cs="Arial"/>
          <w:color w:val="000000"/>
        </w:rPr>
        <w:t>. 2016;25(13):2672-2680. doi:10.1093/hmg/ddw126</w:t>
      </w:r>
    </w:p>
    <w:p w14:paraId="592A852C"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8.</w:t>
      </w:r>
      <w:r w:rsidRPr="006909A0">
        <w:rPr>
          <w:rFonts w:ascii="Arial" w:hAnsi="Arial" w:cs="Arial"/>
          <w:color w:val="000000"/>
        </w:rPr>
        <w:tab/>
        <w:t xml:space="preserve">Rosenthal R, Bakall B, Kinnick T, et al. Expression of bestrophin-1, the product of the VMD2 gene, modulates voltage-dependent Ca2+ channels in retinal pigment epithelial cells. </w:t>
      </w:r>
      <w:r w:rsidRPr="006909A0">
        <w:rPr>
          <w:rFonts w:ascii="Arial" w:hAnsi="Arial" w:cs="Arial"/>
          <w:i/>
          <w:iCs/>
          <w:color w:val="000000"/>
        </w:rPr>
        <w:t>FASEB J</w:t>
      </w:r>
      <w:r w:rsidRPr="006909A0">
        <w:rPr>
          <w:rFonts w:ascii="Arial" w:hAnsi="Arial" w:cs="Arial"/>
          <w:color w:val="000000"/>
        </w:rPr>
        <w:t>. 2006;20(1):178-180. doi:10.1096/fj.05-4495fje</w:t>
      </w:r>
    </w:p>
    <w:p w14:paraId="4F43C5D2"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9.</w:t>
      </w:r>
      <w:r w:rsidRPr="006909A0">
        <w:rPr>
          <w:rFonts w:ascii="Arial" w:hAnsi="Arial" w:cs="Arial"/>
          <w:color w:val="000000"/>
        </w:rPr>
        <w:tab/>
        <w:t xml:space="preserve">Burgess R, Millar ID, Leroy BP, et al. Biallelic mutation of BEST1 causes a distinct retinopathy in humans. </w:t>
      </w:r>
      <w:r w:rsidRPr="006909A0">
        <w:rPr>
          <w:rFonts w:ascii="Arial" w:hAnsi="Arial" w:cs="Arial"/>
          <w:i/>
          <w:iCs/>
          <w:color w:val="000000"/>
        </w:rPr>
        <w:t>Am J Hum Genet</w:t>
      </w:r>
      <w:r w:rsidRPr="006909A0">
        <w:rPr>
          <w:rFonts w:ascii="Arial" w:hAnsi="Arial" w:cs="Arial"/>
          <w:color w:val="000000"/>
        </w:rPr>
        <w:t>. 2008;82(1):19-31. doi:10.1016/j.ajhg.2007.08.004</w:t>
      </w:r>
    </w:p>
    <w:p w14:paraId="7608E526"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lastRenderedPageBreak/>
        <w:t>10.</w:t>
      </w:r>
      <w:r w:rsidRPr="006909A0">
        <w:rPr>
          <w:rFonts w:ascii="Arial" w:hAnsi="Arial" w:cs="Arial"/>
          <w:color w:val="000000"/>
        </w:rPr>
        <w:tab/>
        <w:t xml:space="preserve">Marmorstein LY, Wu J, McLaughlin P, et al. The light peak of the electroretinogram is dependent on voltage-gated calcium channels and antagonized by bestrophin (best-1). </w:t>
      </w:r>
      <w:r w:rsidRPr="006909A0">
        <w:rPr>
          <w:rFonts w:ascii="Arial" w:hAnsi="Arial" w:cs="Arial"/>
          <w:i/>
          <w:iCs/>
          <w:color w:val="000000"/>
        </w:rPr>
        <w:t>J Gen Physiol</w:t>
      </w:r>
      <w:r w:rsidRPr="006909A0">
        <w:rPr>
          <w:rFonts w:ascii="Arial" w:hAnsi="Arial" w:cs="Arial"/>
          <w:color w:val="000000"/>
        </w:rPr>
        <w:t>. 2006;127(5):577-589. doi:10.1085/jgp.200509473</w:t>
      </w:r>
    </w:p>
    <w:p w14:paraId="4E4BD72B"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1.</w:t>
      </w:r>
      <w:r w:rsidRPr="006909A0">
        <w:rPr>
          <w:rFonts w:ascii="Arial" w:hAnsi="Arial" w:cs="Arial"/>
          <w:color w:val="000000"/>
        </w:rPr>
        <w:tab/>
        <w:t xml:space="preserve">Zhang Y, Stanton JB, Wu J, et al. Suppression of Ca2+ signaling in a mouse model of Best disease. </w:t>
      </w:r>
      <w:r w:rsidRPr="006909A0">
        <w:rPr>
          <w:rFonts w:ascii="Arial" w:hAnsi="Arial" w:cs="Arial"/>
          <w:i/>
          <w:iCs/>
          <w:color w:val="000000"/>
        </w:rPr>
        <w:t>Hum Mol Genet</w:t>
      </w:r>
      <w:r w:rsidRPr="006909A0">
        <w:rPr>
          <w:rFonts w:ascii="Arial" w:hAnsi="Arial" w:cs="Arial"/>
          <w:color w:val="000000"/>
        </w:rPr>
        <w:t>. 2010;19(6):1108-1118. doi:10.1093/hmg/ddp583</w:t>
      </w:r>
    </w:p>
    <w:p w14:paraId="4E8A69E8"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2.</w:t>
      </w:r>
      <w:r w:rsidRPr="006909A0">
        <w:rPr>
          <w:rFonts w:ascii="Arial" w:hAnsi="Arial" w:cs="Arial"/>
          <w:color w:val="000000"/>
        </w:rPr>
        <w:tab/>
        <w:t xml:space="preserve">Milenkovic VM, Krejcova S, Reichhart N, Wagner A, Strauss O. Interaction of bestrophin-1 and Ca2+ channel β-subunits: identification of new binding domains on the bestrophin-1 C-terminus. </w:t>
      </w:r>
      <w:r w:rsidRPr="006909A0">
        <w:rPr>
          <w:rFonts w:ascii="Arial" w:hAnsi="Arial" w:cs="Arial"/>
          <w:i/>
          <w:iCs/>
          <w:color w:val="000000"/>
        </w:rPr>
        <w:t>PLoS One</w:t>
      </w:r>
      <w:r w:rsidRPr="006909A0">
        <w:rPr>
          <w:rFonts w:ascii="Arial" w:hAnsi="Arial" w:cs="Arial"/>
          <w:color w:val="000000"/>
        </w:rPr>
        <w:t>. 2011;6(4):e19364. doi:10.1371/journal.pone.0019364</w:t>
      </w:r>
    </w:p>
    <w:p w14:paraId="2F0DC897"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3.</w:t>
      </w:r>
      <w:r w:rsidRPr="006909A0">
        <w:rPr>
          <w:rFonts w:ascii="Arial" w:hAnsi="Arial" w:cs="Arial"/>
          <w:color w:val="000000"/>
        </w:rPr>
        <w:tab/>
        <w:t xml:space="preserve">Vaisey G, Miller AN, Long SB. Distinct regions that control ion selectivity and calcium-dependent activation in the bestrophin ion channel. </w:t>
      </w:r>
      <w:r w:rsidRPr="006909A0">
        <w:rPr>
          <w:rFonts w:ascii="Arial" w:hAnsi="Arial" w:cs="Arial"/>
          <w:i/>
          <w:iCs/>
          <w:color w:val="000000"/>
        </w:rPr>
        <w:t>Proc Natl Acad Sci U S A</w:t>
      </w:r>
      <w:r w:rsidRPr="006909A0">
        <w:rPr>
          <w:rFonts w:ascii="Arial" w:hAnsi="Arial" w:cs="Arial"/>
          <w:color w:val="000000"/>
        </w:rPr>
        <w:t>. 2016;113(47):E7399-E7408. doi:10.1073/pnas.1614688113</w:t>
      </w:r>
    </w:p>
    <w:p w14:paraId="3ED5247E"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4.</w:t>
      </w:r>
      <w:r w:rsidRPr="006909A0">
        <w:rPr>
          <w:rFonts w:ascii="Arial" w:hAnsi="Arial" w:cs="Arial"/>
          <w:color w:val="000000"/>
        </w:rPr>
        <w:tab/>
        <w:t xml:space="preserve">Xiao Q, Prussia A, Yu K, Cui Y yuan, Hartzell HC. Regulation of bestrophin Cl channels by calcium: role of the C terminus. </w:t>
      </w:r>
      <w:r w:rsidRPr="006909A0">
        <w:rPr>
          <w:rFonts w:ascii="Arial" w:hAnsi="Arial" w:cs="Arial"/>
          <w:i/>
          <w:iCs/>
          <w:color w:val="000000"/>
        </w:rPr>
        <w:t>J Gen Physiol</w:t>
      </w:r>
      <w:r w:rsidRPr="006909A0">
        <w:rPr>
          <w:rFonts w:ascii="Arial" w:hAnsi="Arial" w:cs="Arial"/>
          <w:color w:val="000000"/>
        </w:rPr>
        <w:t>. 2008;132(6):681-692. doi:10.1085/jgp.200810056</w:t>
      </w:r>
    </w:p>
    <w:p w14:paraId="11E5D53C"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5.</w:t>
      </w:r>
      <w:r w:rsidRPr="006909A0">
        <w:rPr>
          <w:rFonts w:ascii="Arial" w:hAnsi="Arial" w:cs="Arial"/>
          <w:color w:val="000000"/>
        </w:rPr>
        <w:tab/>
        <w:t xml:space="preserve">Ji C, Kittredge A, Hopiavuori A, et al. Dual Ca2+-dependent gates in human Bestrophin1 underlie disease-causing mechanisms of gain-of-function mutations. </w:t>
      </w:r>
      <w:r w:rsidRPr="006909A0">
        <w:rPr>
          <w:rFonts w:ascii="Arial" w:hAnsi="Arial" w:cs="Arial"/>
          <w:i/>
          <w:iCs/>
          <w:color w:val="000000"/>
        </w:rPr>
        <w:t>Commun Biol</w:t>
      </w:r>
      <w:r w:rsidRPr="006909A0">
        <w:rPr>
          <w:rFonts w:ascii="Arial" w:hAnsi="Arial" w:cs="Arial"/>
          <w:color w:val="000000"/>
        </w:rPr>
        <w:t>. 2019;2:240. doi:10.1038/s42003-019-0433-3</w:t>
      </w:r>
    </w:p>
    <w:p w14:paraId="39322202"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6.</w:t>
      </w:r>
      <w:r w:rsidRPr="006909A0">
        <w:rPr>
          <w:rFonts w:ascii="Arial" w:hAnsi="Arial" w:cs="Arial"/>
          <w:color w:val="000000"/>
        </w:rPr>
        <w:tab/>
        <w:t xml:space="preserve">Owji AP, Zhao Q, Ji C, et al. Structural and functional characterization of the bestrophin-2 anion channel. </w:t>
      </w:r>
      <w:r w:rsidRPr="006909A0">
        <w:rPr>
          <w:rFonts w:ascii="Arial" w:hAnsi="Arial" w:cs="Arial"/>
          <w:i/>
          <w:iCs/>
          <w:color w:val="000000"/>
        </w:rPr>
        <w:t>Nat Struct Mol Biol</w:t>
      </w:r>
      <w:r w:rsidRPr="006909A0">
        <w:rPr>
          <w:rFonts w:ascii="Arial" w:hAnsi="Arial" w:cs="Arial"/>
          <w:color w:val="000000"/>
        </w:rPr>
        <w:t>. 2020;27(4):382-391. doi:10.1038/s41594-020-0402-z</w:t>
      </w:r>
    </w:p>
    <w:p w14:paraId="534F7DF1"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7.</w:t>
      </w:r>
      <w:r w:rsidRPr="006909A0">
        <w:rPr>
          <w:rFonts w:ascii="Arial" w:hAnsi="Arial" w:cs="Arial"/>
          <w:color w:val="000000"/>
        </w:rPr>
        <w:tab/>
        <w:t xml:space="preserve">Owji AP, Wang J, Kittredge A, et al. Structures and gating mechanisms of human bestrophin anion channels. </w:t>
      </w:r>
      <w:r w:rsidRPr="006909A0">
        <w:rPr>
          <w:rFonts w:ascii="Arial" w:hAnsi="Arial" w:cs="Arial"/>
          <w:i/>
          <w:iCs/>
          <w:color w:val="000000"/>
        </w:rPr>
        <w:t>Nat Commun</w:t>
      </w:r>
      <w:r w:rsidRPr="006909A0">
        <w:rPr>
          <w:rFonts w:ascii="Arial" w:hAnsi="Arial" w:cs="Arial"/>
          <w:color w:val="000000"/>
        </w:rPr>
        <w:t>. 2022;13(1):3836. doi:10.1038/s41467-022-31437-7</w:t>
      </w:r>
    </w:p>
    <w:p w14:paraId="2B9F70E0" w14:textId="77777777" w:rsidR="006909A0" w:rsidRPr="006909A0" w:rsidRDefault="006909A0" w:rsidP="00A06E83">
      <w:pPr>
        <w:pStyle w:val="Bibliographie"/>
        <w:spacing w:line="360" w:lineRule="auto"/>
        <w:jc w:val="both"/>
        <w:rPr>
          <w:rFonts w:ascii="Arial" w:hAnsi="Arial" w:cs="Arial"/>
          <w:color w:val="000000"/>
        </w:rPr>
      </w:pPr>
      <w:r w:rsidRPr="006909A0">
        <w:rPr>
          <w:rFonts w:ascii="Arial" w:hAnsi="Arial" w:cs="Arial"/>
          <w:color w:val="000000"/>
        </w:rPr>
        <w:t>18.</w:t>
      </w:r>
      <w:r w:rsidRPr="006909A0">
        <w:rPr>
          <w:rFonts w:ascii="Arial" w:hAnsi="Arial" w:cs="Arial"/>
          <w:color w:val="000000"/>
        </w:rPr>
        <w:tab/>
        <w:t xml:space="preserve">Kim KW, Hwang J, Kim DH, Park H, Lim HH. Cytosolic domain regulates the calcium sensitivity and surface expression of BEST1 channels in the HEK293 cells. </w:t>
      </w:r>
      <w:r w:rsidRPr="006909A0">
        <w:rPr>
          <w:rFonts w:ascii="Arial" w:hAnsi="Arial" w:cs="Arial"/>
          <w:i/>
          <w:iCs/>
          <w:color w:val="000000"/>
        </w:rPr>
        <w:t>BMB Rep</w:t>
      </w:r>
      <w:r w:rsidRPr="006909A0">
        <w:rPr>
          <w:rFonts w:ascii="Arial" w:hAnsi="Arial" w:cs="Arial"/>
          <w:color w:val="000000"/>
        </w:rPr>
        <w:t>. 2023;56(2):172-177. doi:10.5483/BMBRep.2022-0170</w:t>
      </w:r>
    </w:p>
    <w:p w14:paraId="703F7151" w14:textId="1EBA118D" w:rsidR="000612D3" w:rsidRPr="00090370" w:rsidRDefault="000612D3" w:rsidP="00A06E83">
      <w:pPr>
        <w:pStyle w:val="Bibliographie"/>
        <w:spacing w:line="360" w:lineRule="auto"/>
        <w:jc w:val="both"/>
        <w:rPr>
          <w:rFonts w:ascii="Arial" w:hAnsi="Arial" w:cs="Arial"/>
          <w:color w:val="000000" w:themeColor="text1"/>
          <w:lang w:val="en-US"/>
        </w:rPr>
      </w:pPr>
      <w:r>
        <w:rPr>
          <w:rFonts w:ascii="Arial" w:hAnsi="Arial" w:cs="Arial"/>
          <w:color w:val="000000" w:themeColor="text1"/>
          <w:lang w:val="en-US"/>
        </w:rPr>
        <w:fldChar w:fldCharType="end"/>
      </w:r>
    </w:p>
    <w:sectPr w:rsidR="000612D3" w:rsidRPr="00090370" w:rsidSect="000612D3">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77824" w14:textId="77777777" w:rsidR="00CC6EE3" w:rsidRDefault="00CC6EE3" w:rsidP="0057552B">
      <w:r>
        <w:separator/>
      </w:r>
    </w:p>
  </w:endnote>
  <w:endnote w:type="continuationSeparator" w:id="0">
    <w:p w14:paraId="2039254F" w14:textId="77777777" w:rsidR="00CC6EE3" w:rsidRDefault="00CC6EE3" w:rsidP="00575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046813649"/>
      <w:docPartObj>
        <w:docPartGallery w:val="Page Numbers (Bottom of Page)"/>
        <w:docPartUnique/>
      </w:docPartObj>
    </w:sdtPr>
    <w:sdtContent>
      <w:p w14:paraId="16C2C3DF" w14:textId="77777777" w:rsidR="0057552B" w:rsidRDefault="0057552B" w:rsidP="00C77DC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8E11242" w14:textId="77777777" w:rsidR="0057552B" w:rsidRDefault="0057552B" w:rsidP="0057552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167708735"/>
      <w:docPartObj>
        <w:docPartGallery w:val="Page Numbers (Bottom of Page)"/>
        <w:docPartUnique/>
      </w:docPartObj>
    </w:sdtPr>
    <w:sdtContent>
      <w:p w14:paraId="26946B09" w14:textId="77777777" w:rsidR="0057552B" w:rsidRDefault="0057552B" w:rsidP="00C77DC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6DAFCFB" w14:textId="77777777" w:rsidR="0057552B" w:rsidRDefault="0057552B" w:rsidP="0057552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1DE5B" w14:textId="77777777" w:rsidR="00CC6EE3" w:rsidRDefault="00CC6EE3" w:rsidP="0057552B">
      <w:r>
        <w:separator/>
      </w:r>
    </w:p>
  </w:footnote>
  <w:footnote w:type="continuationSeparator" w:id="0">
    <w:p w14:paraId="0A833BA8" w14:textId="77777777" w:rsidR="00CC6EE3" w:rsidRDefault="00CC6EE3" w:rsidP="005755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D1"/>
    <w:rsid w:val="000014B3"/>
    <w:rsid w:val="00001A5D"/>
    <w:rsid w:val="00002B14"/>
    <w:rsid w:val="00002DE0"/>
    <w:rsid w:val="00003FDB"/>
    <w:rsid w:val="00015F2C"/>
    <w:rsid w:val="000168E8"/>
    <w:rsid w:val="000211FD"/>
    <w:rsid w:val="0002304B"/>
    <w:rsid w:val="0002757E"/>
    <w:rsid w:val="00030F8E"/>
    <w:rsid w:val="00042F03"/>
    <w:rsid w:val="00045772"/>
    <w:rsid w:val="00055B47"/>
    <w:rsid w:val="0006057C"/>
    <w:rsid w:val="000612D3"/>
    <w:rsid w:val="0007135E"/>
    <w:rsid w:val="00072B03"/>
    <w:rsid w:val="00075648"/>
    <w:rsid w:val="00077733"/>
    <w:rsid w:val="00082B85"/>
    <w:rsid w:val="00084E1F"/>
    <w:rsid w:val="00086AA4"/>
    <w:rsid w:val="00090370"/>
    <w:rsid w:val="00090BC0"/>
    <w:rsid w:val="0009201D"/>
    <w:rsid w:val="00093E67"/>
    <w:rsid w:val="000A4674"/>
    <w:rsid w:val="000B7B65"/>
    <w:rsid w:val="000C7E32"/>
    <w:rsid w:val="000D062F"/>
    <w:rsid w:val="000D2B46"/>
    <w:rsid w:val="000D5D63"/>
    <w:rsid w:val="000D6243"/>
    <w:rsid w:val="000D766B"/>
    <w:rsid w:val="000E3D74"/>
    <w:rsid w:val="000F5109"/>
    <w:rsid w:val="001056CB"/>
    <w:rsid w:val="001061A0"/>
    <w:rsid w:val="0011091E"/>
    <w:rsid w:val="0011697D"/>
    <w:rsid w:val="00123AA2"/>
    <w:rsid w:val="0012444D"/>
    <w:rsid w:val="00124CAE"/>
    <w:rsid w:val="00130170"/>
    <w:rsid w:val="00133177"/>
    <w:rsid w:val="001447C6"/>
    <w:rsid w:val="00147BD0"/>
    <w:rsid w:val="00153014"/>
    <w:rsid w:val="00154B2C"/>
    <w:rsid w:val="00174D0F"/>
    <w:rsid w:val="001801D9"/>
    <w:rsid w:val="00185A57"/>
    <w:rsid w:val="001A5278"/>
    <w:rsid w:val="001A5936"/>
    <w:rsid w:val="001B0DA3"/>
    <w:rsid w:val="001B7C9E"/>
    <w:rsid w:val="001C121E"/>
    <w:rsid w:val="001C30F7"/>
    <w:rsid w:val="001C5799"/>
    <w:rsid w:val="001D12B3"/>
    <w:rsid w:val="001D5FC8"/>
    <w:rsid w:val="001E4395"/>
    <w:rsid w:val="001F6C84"/>
    <w:rsid w:val="00200DB9"/>
    <w:rsid w:val="00204049"/>
    <w:rsid w:val="00210D47"/>
    <w:rsid w:val="0022121E"/>
    <w:rsid w:val="002213ED"/>
    <w:rsid w:val="00227EB6"/>
    <w:rsid w:val="00230D62"/>
    <w:rsid w:val="00231A9F"/>
    <w:rsid w:val="00233380"/>
    <w:rsid w:val="00235C87"/>
    <w:rsid w:val="00242C24"/>
    <w:rsid w:val="0024485B"/>
    <w:rsid w:val="002507E6"/>
    <w:rsid w:val="00251003"/>
    <w:rsid w:val="002619F9"/>
    <w:rsid w:val="00263363"/>
    <w:rsid w:val="00273FC0"/>
    <w:rsid w:val="002856AF"/>
    <w:rsid w:val="002A2C1F"/>
    <w:rsid w:val="002A53B8"/>
    <w:rsid w:val="002A7ADA"/>
    <w:rsid w:val="002B6C29"/>
    <w:rsid w:val="002C007F"/>
    <w:rsid w:val="002D64EE"/>
    <w:rsid w:val="002F1C19"/>
    <w:rsid w:val="0030596F"/>
    <w:rsid w:val="00305F8F"/>
    <w:rsid w:val="003110F6"/>
    <w:rsid w:val="00320DB8"/>
    <w:rsid w:val="0032382E"/>
    <w:rsid w:val="00337C3D"/>
    <w:rsid w:val="003407EF"/>
    <w:rsid w:val="00347279"/>
    <w:rsid w:val="0035299A"/>
    <w:rsid w:val="003541B1"/>
    <w:rsid w:val="00354222"/>
    <w:rsid w:val="0035687B"/>
    <w:rsid w:val="00362020"/>
    <w:rsid w:val="00365986"/>
    <w:rsid w:val="00371876"/>
    <w:rsid w:val="0037280B"/>
    <w:rsid w:val="003744CC"/>
    <w:rsid w:val="0037733B"/>
    <w:rsid w:val="003779E7"/>
    <w:rsid w:val="00380222"/>
    <w:rsid w:val="003804C8"/>
    <w:rsid w:val="00381222"/>
    <w:rsid w:val="003819ED"/>
    <w:rsid w:val="00386C48"/>
    <w:rsid w:val="003A055A"/>
    <w:rsid w:val="003A1A5E"/>
    <w:rsid w:val="003A1F0D"/>
    <w:rsid w:val="003A523C"/>
    <w:rsid w:val="003B0679"/>
    <w:rsid w:val="003B7DF8"/>
    <w:rsid w:val="003C651D"/>
    <w:rsid w:val="003D1BD3"/>
    <w:rsid w:val="003D599F"/>
    <w:rsid w:val="003E435E"/>
    <w:rsid w:val="003E64C7"/>
    <w:rsid w:val="003F5D98"/>
    <w:rsid w:val="00402B71"/>
    <w:rsid w:val="00403874"/>
    <w:rsid w:val="0040400D"/>
    <w:rsid w:val="00407437"/>
    <w:rsid w:val="0041566D"/>
    <w:rsid w:val="00417862"/>
    <w:rsid w:val="00420AB3"/>
    <w:rsid w:val="00424C19"/>
    <w:rsid w:val="004409CA"/>
    <w:rsid w:val="00444F9A"/>
    <w:rsid w:val="00447B38"/>
    <w:rsid w:val="00451CCB"/>
    <w:rsid w:val="00455B48"/>
    <w:rsid w:val="00456221"/>
    <w:rsid w:val="004668FA"/>
    <w:rsid w:val="00466EF6"/>
    <w:rsid w:val="004713C2"/>
    <w:rsid w:val="004818C4"/>
    <w:rsid w:val="0048799C"/>
    <w:rsid w:val="00487A85"/>
    <w:rsid w:val="00492324"/>
    <w:rsid w:val="00492658"/>
    <w:rsid w:val="004A2E4A"/>
    <w:rsid w:val="004A7769"/>
    <w:rsid w:val="004C1FF4"/>
    <w:rsid w:val="004C5E7D"/>
    <w:rsid w:val="004C67DD"/>
    <w:rsid w:val="004C6AAC"/>
    <w:rsid w:val="004D08D0"/>
    <w:rsid w:val="004D2065"/>
    <w:rsid w:val="004D2C53"/>
    <w:rsid w:val="004D4890"/>
    <w:rsid w:val="004D77A1"/>
    <w:rsid w:val="004F274A"/>
    <w:rsid w:val="0050664B"/>
    <w:rsid w:val="00532F8A"/>
    <w:rsid w:val="0055102D"/>
    <w:rsid w:val="00560D22"/>
    <w:rsid w:val="0056115D"/>
    <w:rsid w:val="00561BE8"/>
    <w:rsid w:val="00564400"/>
    <w:rsid w:val="0057117A"/>
    <w:rsid w:val="0057552B"/>
    <w:rsid w:val="00583297"/>
    <w:rsid w:val="00596CA0"/>
    <w:rsid w:val="005A0121"/>
    <w:rsid w:val="005A7986"/>
    <w:rsid w:val="005B1DED"/>
    <w:rsid w:val="005D32C4"/>
    <w:rsid w:val="005D46BE"/>
    <w:rsid w:val="005D4C00"/>
    <w:rsid w:val="005D6D59"/>
    <w:rsid w:val="005E037D"/>
    <w:rsid w:val="005F4B01"/>
    <w:rsid w:val="005F5435"/>
    <w:rsid w:val="005F7CD4"/>
    <w:rsid w:val="00602F2C"/>
    <w:rsid w:val="00605ABC"/>
    <w:rsid w:val="006104CB"/>
    <w:rsid w:val="006106A7"/>
    <w:rsid w:val="00610CE0"/>
    <w:rsid w:val="006114FA"/>
    <w:rsid w:val="00614CAF"/>
    <w:rsid w:val="00620DB2"/>
    <w:rsid w:val="0062201C"/>
    <w:rsid w:val="00622A38"/>
    <w:rsid w:val="006253FD"/>
    <w:rsid w:val="00635973"/>
    <w:rsid w:val="0063679B"/>
    <w:rsid w:val="00641298"/>
    <w:rsid w:val="00642822"/>
    <w:rsid w:val="00650557"/>
    <w:rsid w:val="0065121C"/>
    <w:rsid w:val="00662F1B"/>
    <w:rsid w:val="00664087"/>
    <w:rsid w:val="00672873"/>
    <w:rsid w:val="00675024"/>
    <w:rsid w:val="00676EAD"/>
    <w:rsid w:val="00682069"/>
    <w:rsid w:val="00682D11"/>
    <w:rsid w:val="00684769"/>
    <w:rsid w:val="00685464"/>
    <w:rsid w:val="00690629"/>
    <w:rsid w:val="006909A0"/>
    <w:rsid w:val="0069528A"/>
    <w:rsid w:val="006A1753"/>
    <w:rsid w:val="006A4AB6"/>
    <w:rsid w:val="006C19BE"/>
    <w:rsid w:val="006C31C4"/>
    <w:rsid w:val="006C557F"/>
    <w:rsid w:val="006C77DD"/>
    <w:rsid w:val="006C7B93"/>
    <w:rsid w:val="006D663E"/>
    <w:rsid w:val="006D67B7"/>
    <w:rsid w:val="006D6FD7"/>
    <w:rsid w:val="006E2B58"/>
    <w:rsid w:val="006E2C1A"/>
    <w:rsid w:val="006E4995"/>
    <w:rsid w:val="006E49C4"/>
    <w:rsid w:val="006F18F1"/>
    <w:rsid w:val="006F43C3"/>
    <w:rsid w:val="006F4469"/>
    <w:rsid w:val="006F570B"/>
    <w:rsid w:val="006F73F0"/>
    <w:rsid w:val="007144F2"/>
    <w:rsid w:val="00715C53"/>
    <w:rsid w:val="00726ED1"/>
    <w:rsid w:val="0072752C"/>
    <w:rsid w:val="00732ECB"/>
    <w:rsid w:val="0073507F"/>
    <w:rsid w:val="007418D9"/>
    <w:rsid w:val="007564E1"/>
    <w:rsid w:val="00756F5E"/>
    <w:rsid w:val="00762AF1"/>
    <w:rsid w:val="00771E44"/>
    <w:rsid w:val="00776011"/>
    <w:rsid w:val="00777087"/>
    <w:rsid w:val="007779E1"/>
    <w:rsid w:val="00777B40"/>
    <w:rsid w:val="00784987"/>
    <w:rsid w:val="00793AFC"/>
    <w:rsid w:val="00793C2E"/>
    <w:rsid w:val="00794E52"/>
    <w:rsid w:val="00795549"/>
    <w:rsid w:val="007A2AA7"/>
    <w:rsid w:val="007A582F"/>
    <w:rsid w:val="007A6E2A"/>
    <w:rsid w:val="007B23C6"/>
    <w:rsid w:val="007B325E"/>
    <w:rsid w:val="007B3F4D"/>
    <w:rsid w:val="007B7C25"/>
    <w:rsid w:val="007C7ADF"/>
    <w:rsid w:val="007D151F"/>
    <w:rsid w:val="007E43F0"/>
    <w:rsid w:val="007E6195"/>
    <w:rsid w:val="007F2FF8"/>
    <w:rsid w:val="007F3A33"/>
    <w:rsid w:val="007F53EE"/>
    <w:rsid w:val="007F59ED"/>
    <w:rsid w:val="007F7400"/>
    <w:rsid w:val="00813FA7"/>
    <w:rsid w:val="008154D8"/>
    <w:rsid w:val="0081610F"/>
    <w:rsid w:val="00825DB5"/>
    <w:rsid w:val="0083522A"/>
    <w:rsid w:val="008406A3"/>
    <w:rsid w:val="00847CFE"/>
    <w:rsid w:val="008538E6"/>
    <w:rsid w:val="00862C1A"/>
    <w:rsid w:val="00867DF3"/>
    <w:rsid w:val="00870591"/>
    <w:rsid w:val="00871B1B"/>
    <w:rsid w:val="008750AD"/>
    <w:rsid w:val="00877553"/>
    <w:rsid w:val="00877B06"/>
    <w:rsid w:val="0088495C"/>
    <w:rsid w:val="00885A85"/>
    <w:rsid w:val="00892EEB"/>
    <w:rsid w:val="008A29D0"/>
    <w:rsid w:val="008A395D"/>
    <w:rsid w:val="008A4CA2"/>
    <w:rsid w:val="008B0576"/>
    <w:rsid w:val="008B399F"/>
    <w:rsid w:val="008C3212"/>
    <w:rsid w:val="008C3E34"/>
    <w:rsid w:val="008C5260"/>
    <w:rsid w:val="008C5FD7"/>
    <w:rsid w:val="008D2126"/>
    <w:rsid w:val="008D3E59"/>
    <w:rsid w:val="008D4651"/>
    <w:rsid w:val="008E24FF"/>
    <w:rsid w:val="008E47BD"/>
    <w:rsid w:val="008E4EB6"/>
    <w:rsid w:val="008F2025"/>
    <w:rsid w:val="008F28F0"/>
    <w:rsid w:val="008F625E"/>
    <w:rsid w:val="009038A6"/>
    <w:rsid w:val="00904747"/>
    <w:rsid w:val="0091053E"/>
    <w:rsid w:val="009166CC"/>
    <w:rsid w:val="00917DCD"/>
    <w:rsid w:val="00931EA8"/>
    <w:rsid w:val="00934BEC"/>
    <w:rsid w:val="00940240"/>
    <w:rsid w:val="00951F13"/>
    <w:rsid w:val="00952AA8"/>
    <w:rsid w:val="00954910"/>
    <w:rsid w:val="009657C0"/>
    <w:rsid w:val="00966179"/>
    <w:rsid w:val="00966722"/>
    <w:rsid w:val="00973908"/>
    <w:rsid w:val="00973C6D"/>
    <w:rsid w:val="009A4CF1"/>
    <w:rsid w:val="009A72C6"/>
    <w:rsid w:val="009A7FAC"/>
    <w:rsid w:val="009B0214"/>
    <w:rsid w:val="009B4287"/>
    <w:rsid w:val="009B6373"/>
    <w:rsid w:val="009B7069"/>
    <w:rsid w:val="009C0CC1"/>
    <w:rsid w:val="009D61EA"/>
    <w:rsid w:val="009D6D0B"/>
    <w:rsid w:val="009E3025"/>
    <w:rsid w:val="009E4591"/>
    <w:rsid w:val="009F1A81"/>
    <w:rsid w:val="00A034AC"/>
    <w:rsid w:val="00A04048"/>
    <w:rsid w:val="00A06E83"/>
    <w:rsid w:val="00A13420"/>
    <w:rsid w:val="00A17002"/>
    <w:rsid w:val="00A212A0"/>
    <w:rsid w:val="00A26BF3"/>
    <w:rsid w:val="00A35603"/>
    <w:rsid w:val="00A3694C"/>
    <w:rsid w:val="00A41F9D"/>
    <w:rsid w:val="00A475C6"/>
    <w:rsid w:val="00A56B1E"/>
    <w:rsid w:val="00A627A3"/>
    <w:rsid w:val="00A62AB1"/>
    <w:rsid w:val="00A62BBF"/>
    <w:rsid w:val="00A62DFC"/>
    <w:rsid w:val="00A727BA"/>
    <w:rsid w:val="00A74BDC"/>
    <w:rsid w:val="00A91075"/>
    <w:rsid w:val="00A93203"/>
    <w:rsid w:val="00A9391D"/>
    <w:rsid w:val="00A94580"/>
    <w:rsid w:val="00AA3AA8"/>
    <w:rsid w:val="00AC3932"/>
    <w:rsid w:val="00AC78C2"/>
    <w:rsid w:val="00AD40B7"/>
    <w:rsid w:val="00AE5889"/>
    <w:rsid w:val="00AE623B"/>
    <w:rsid w:val="00AF5ACF"/>
    <w:rsid w:val="00B04DCF"/>
    <w:rsid w:val="00B13EA2"/>
    <w:rsid w:val="00B22944"/>
    <w:rsid w:val="00B315F3"/>
    <w:rsid w:val="00B433B5"/>
    <w:rsid w:val="00B44C6A"/>
    <w:rsid w:val="00B60AD8"/>
    <w:rsid w:val="00B63031"/>
    <w:rsid w:val="00B63066"/>
    <w:rsid w:val="00B65BB1"/>
    <w:rsid w:val="00B67A7F"/>
    <w:rsid w:val="00B728EE"/>
    <w:rsid w:val="00B7759D"/>
    <w:rsid w:val="00B77DB0"/>
    <w:rsid w:val="00B82919"/>
    <w:rsid w:val="00B82AF7"/>
    <w:rsid w:val="00B87632"/>
    <w:rsid w:val="00B92BAF"/>
    <w:rsid w:val="00B938BB"/>
    <w:rsid w:val="00B955C6"/>
    <w:rsid w:val="00BA4C3D"/>
    <w:rsid w:val="00BA4D97"/>
    <w:rsid w:val="00BB3A9C"/>
    <w:rsid w:val="00BC448A"/>
    <w:rsid w:val="00BC4F7A"/>
    <w:rsid w:val="00BC50AF"/>
    <w:rsid w:val="00BC57B5"/>
    <w:rsid w:val="00BC7B61"/>
    <w:rsid w:val="00BD1079"/>
    <w:rsid w:val="00BD16DF"/>
    <w:rsid w:val="00BD520D"/>
    <w:rsid w:val="00BE0D00"/>
    <w:rsid w:val="00BE459C"/>
    <w:rsid w:val="00BE6060"/>
    <w:rsid w:val="00BE6300"/>
    <w:rsid w:val="00BE68CA"/>
    <w:rsid w:val="00C002C6"/>
    <w:rsid w:val="00C0311D"/>
    <w:rsid w:val="00C06688"/>
    <w:rsid w:val="00C072A1"/>
    <w:rsid w:val="00C12FE2"/>
    <w:rsid w:val="00C21697"/>
    <w:rsid w:val="00C2349E"/>
    <w:rsid w:val="00C24359"/>
    <w:rsid w:val="00C25A0E"/>
    <w:rsid w:val="00C319AB"/>
    <w:rsid w:val="00C33C30"/>
    <w:rsid w:val="00C3602B"/>
    <w:rsid w:val="00C361BE"/>
    <w:rsid w:val="00C44275"/>
    <w:rsid w:val="00C5016E"/>
    <w:rsid w:val="00C52C22"/>
    <w:rsid w:val="00C5409F"/>
    <w:rsid w:val="00C54CBD"/>
    <w:rsid w:val="00C66F3B"/>
    <w:rsid w:val="00C67D63"/>
    <w:rsid w:val="00C91219"/>
    <w:rsid w:val="00C9163B"/>
    <w:rsid w:val="00CA4193"/>
    <w:rsid w:val="00CB0FAB"/>
    <w:rsid w:val="00CC4269"/>
    <w:rsid w:val="00CC569A"/>
    <w:rsid w:val="00CC5A18"/>
    <w:rsid w:val="00CC5BA4"/>
    <w:rsid w:val="00CC6EE3"/>
    <w:rsid w:val="00CE1086"/>
    <w:rsid w:val="00CE2B1F"/>
    <w:rsid w:val="00CE36D3"/>
    <w:rsid w:val="00CE4CFE"/>
    <w:rsid w:val="00CF4246"/>
    <w:rsid w:val="00D01DDF"/>
    <w:rsid w:val="00D030F2"/>
    <w:rsid w:val="00D1007E"/>
    <w:rsid w:val="00D13433"/>
    <w:rsid w:val="00D146AA"/>
    <w:rsid w:val="00D15903"/>
    <w:rsid w:val="00D25C3C"/>
    <w:rsid w:val="00D26906"/>
    <w:rsid w:val="00D27D65"/>
    <w:rsid w:val="00D3773A"/>
    <w:rsid w:val="00D42763"/>
    <w:rsid w:val="00D42A5D"/>
    <w:rsid w:val="00D4563F"/>
    <w:rsid w:val="00D50213"/>
    <w:rsid w:val="00D51950"/>
    <w:rsid w:val="00D530AF"/>
    <w:rsid w:val="00D540FE"/>
    <w:rsid w:val="00D57A73"/>
    <w:rsid w:val="00D802F4"/>
    <w:rsid w:val="00D80C14"/>
    <w:rsid w:val="00D80E0F"/>
    <w:rsid w:val="00D8193C"/>
    <w:rsid w:val="00D86963"/>
    <w:rsid w:val="00D95D04"/>
    <w:rsid w:val="00DB3A64"/>
    <w:rsid w:val="00DC0553"/>
    <w:rsid w:val="00DC4B87"/>
    <w:rsid w:val="00DC6271"/>
    <w:rsid w:val="00DC7046"/>
    <w:rsid w:val="00DD441A"/>
    <w:rsid w:val="00DF1334"/>
    <w:rsid w:val="00E04A9B"/>
    <w:rsid w:val="00E11C6A"/>
    <w:rsid w:val="00E141CF"/>
    <w:rsid w:val="00E14680"/>
    <w:rsid w:val="00E16A12"/>
    <w:rsid w:val="00E17F66"/>
    <w:rsid w:val="00E26911"/>
    <w:rsid w:val="00E3092D"/>
    <w:rsid w:val="00E46F26"/>
    <w:rsid w:val="00E46FB8"/>
    <w:rsid w:val="00E50AEA"/>
    <w:rsid w:val="00E61F5E"/>
    <w:rsid w:val="00E76D6B"/>
    <w:rsid w:val="00E826E3"/>
    <w:rsid w:val="00E837BF"/>
    <w:rsid w:val="00E84B9A"/>
    <w:rsid w:val="00E84FB2"/>
    <w:rsid w:val="00E85385"/>
    <w:rsid w:val="00E857AF"/>
    <w:rsid w:val="00E857DA"/>
    <w:rsid w:val="00E900F8"/>
    <w:rsid w:val="00E97FF4"/>
    <w:rsid w:val="00EA35FE"/>
    <w:rsid w:val="00EA7298"/>
    <w:rsid w:val="00EB1417"/>
    <w:rsid w:val="00EB64A1"/>
    <w:rsid w:val="00EC1AF1"/>
    <w:rsid w:val="00EC44EE"/>
    <w:rsid w:val="00ED2048"/>
    <w:rsid w:val="00ED252E"/>
    <w:rsid w:val="00ED2C77"/>
    <w:rsid w:val="00ED5F04"/>
    <w:rsid w:val="00ED6482"/>
    <w:rsid w:val="00EE773C"/>
    <w:rsid w:val="00EE7B05"/>
    <w:rsid w:val="00EF108B"/>
    <w:rsid w:val="00EF1C67"/>
    <w:rsid w:val="00EF7E01"/>
    <w:rsid w:val="00F026F5"/>
    <w:rsid w:val="00F141CC"/>
    <w:rsid w:val="00F14C90"/>
    <w:rsid w:val="00F16E6A"/>
    <w:rsid w:val="00F209D1"/>
    <w:rsid w:val="00F31D6E"/>
    <w:rsid w:val="00F42F6D"/>
    <w:rsid w:val="00F430E4"/>
    <w:rsid w:val="00F46831"/>
    <w:rsid w:val="00F46C07"/>
    <w:rsid w:val="00F6589E"/>
    <w:rsid w:val="00F73774"/>
    <w:rsid w:val="00F7442A"/>
    <w:rsid w:val="00F76379"/>
    <w:rsid w:val="00F77EB3"/>
    <w:rsid w:val="00F81B84"/>
    <w:rsid w:val="00F85C6C"/>
    <w:rsid w:val="00F92C4E"/>
    <w:rsid w:val="00F94FC9"/>
    <w:rsid w:val="00F95CB6"/>
    <w:rsid w:val="00FA05FE"/>
    <w:rsid w:val="00FA079C"/>
    <w:rsid w:val="00FA2462"/>
    <w:rsid w:val="00FA4A4C"/>
    <w:rsid w:val="00FB6439"/>
    <w:rsid w:val="00FC2831"/>
    <w:rsid w:val="00FD06F2"/>
    <w:rsid w:val="00FD3818"/>
    <w:rsid w:val="00FD4D2C"/>
    <w:rsid w:val="00FE429C"/>
    <w:rsid w:val="00FE7F41"/>
    <w:rsid w:val="00FF6946"/>
    <w:rsid w:val="00FF76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A1D81"/>
  <w14:defaultImageDpi w14:val="32767"/>
  <w15:chartTrackingRefBased/>
  <w15:docId w15:val="{6FDB1246-68C4-B047-A890-C9EEA4B6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54B2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7552B"/>
    <w:pPr>
      <w:tabs>
        <w:tab w:val="center" w:pos="4536"/>
        <w:tab w:val="right" w:pos="9072"/>
      </w:tabs>
    </w:pPr>
  </w:style>
  <w:style w:type="character" w:customStyle="1" w:styleId="PieddepageCar">
    <w:name w:val="Pied de page Car"/>
    <w:basedOn w:val="Policepardfaut"/>
    <w:link w:val="Pieddepage"/>
    <w:uiPriority w:val="99"/>
    <w:rsid w:val="0057552B"/>
  </w:style>
  <w:style w:type="character" w:styleId="Numrodepage">
    <w:name w:val="page number"/>
    <w:basedOn w:val="Policepardfaut"/>
    <w:uiPriority w:val="99"/>
    <w:semiHidden/>
    <w:unhideWhenUsed/>
    <w:rsid w:val="0057552B"/>
  </w:style>
  <w:style w:type="paragraph" w:styleId="Textedebulles">
    <w:name w:val="Balloon Text"/>
    <w:basedOn w:val="Normal"/>
    <w:link w:val="TextedebullesCar"/>
    <w:uiPriority w:val="99"/>
    <w:semiHidden/>
    <w:unhideWhenUsed/>
    <w:rsid w:val="003804C8"/>
    <w:rPr>
      <w:rFonts w:ascii="Segoe UI" w:hAnsi="Segoe UI" w:cs="Segoe UI"/>
      <w:sz w:val="18"/>
      <w:szCs w:val="18"/>
    </w:rPr>
  </w:style>
  <w:style w:type="character" w:customStyle="1" w:styleId="TextedebullesCar">
    <w:name w:val="Texte de bulles Car"/>
    <w:basedOn w:val="Policepardfaut"/>
    <w:link w:val="Textedebulles"/>
    <w:uiPriority w:val="99"/>
    <w:semiHidden/>
    <w:rsid w:val="003804C8"/>
    <w:rPr>
      <w:rFonts w:ascii="Segoe UI" w:hAnsi="Segoe UI" w:cs="Segoe UI"/>
      <w:sz w:val="18"/>
      <w:szCs w:val="18"/>
    </w:rPr>
  </w:style>
  <w:style w:type="paragraph" w:customStyle="1" w:styleId="Standard">
    <w:name w:val="Standard"/>
    <w:rsid w:val="007B7C25"/>
    <w:pPr>
      <w:suppressAutoHyphens/>
      <w:autoSpaceDN w:val="0"/>
      <w:spacing w:after="160" w:line="259" w:lineRule="auto"/>
      <w:textAlignment w:val="baseline"/>
    </w:pPr>
    <w:rPr>
      <w:rFonts w:ascii="Calibri" w:eastAsia="SimSun" w:hAnsi="Calibri" w:cs="Tahoma"/>
      <w:kern w:val="3"/>
      <w:sz w:val="22"/>
      <w:szCs w:val="22"/>
      <w:lang w:val="en-US"/>
    </w:rPr>
  </w:style>
  <w:style w:type="paragraph" w:customStyle="1" w:styleId="Bibliographie1">
    <w:name w:val="Bibliographie1"/>
    <w:basedOn w:val="Normal"/>
    <w:link w:val="BibliographyCar"/>
    <w:rsid w:val="008D4651"/>
    <w:pPr>
      <w:tabs>
        <w:tab w:val="left" w:pos="260"/>
      </w:tabs>
      <w:spacing w:before="100" w:beforeAutospacing="1" w:afterAutospacing="1"/>
      <w:ind w:left="720" w:hanging="720"/>
      <w:jc w:val="both"/>
    </w:pPr>
    <w:rPr>
      <w:rFonts w:eastAsia="Times New Roman" w:cstheme="minorHAnsi"/>
      <w:lang w:val="en-US" w:eastAsia="fr-FR"/>
    </w:rPr>
  </w:style>
  <w:style w:type="character" w:customStyle="1" w:styleId="BibliographyCar">
    <w:name w:val="Bibliography Car"/>
    <w:basedOn w:val="Policepardfaut"/>
    <w:link w:val="Bibliographie1"/>
    <w:rsid w:val="008D4651"/>
    <w:rPr>
      <w:rFonts w:eastAsia="Times New Roman" w:cstheme="minorHAnsi"/>
      <w:lang w:val="en-US" w:eastAsia="fr-FR"/>
    </w:rPr>
  </w:style>
  <w:style w:type="character" w:styleId="Marquedecommentaire">
    <w:name w:val="annotation reference"/>
    <w:basedOn w:val="Policepardfaut"/>
    <w:uiPriority w:val="99"/>
    <w:semiHidden/>
    <w:unhideWhenUsed/>
    <w:rsid w:val="0024485B"/>
    <w:rPr>
      <w:sz w:val="16"/>
      <w:szCs w:val="16"/>
    </w:rPr>
  </w:style>
  <w:style w:type="paragraph" w:styleId="Commentaire">
    <w:name w:val="annotation text"/>
    <w:basedOn w:val="Normal"/>
    <w:link w:val="CommentaireCar"/>
    <w:uiPriority w:val="99"/>
    <w:semiHidden/>
    <w:unhideWhenUsed/>
    <w:rsid w:val="0024485B"/>
    <w:rPr>
      <w:sz w:val="20"/>
      <w:szCs w:val="20"/>
    </w:rPr>
  </w:style>
  <w:style w:type="character" w:customStyle="1" w:styleId="CommentaireCar">
    <w:name w:val="Commentaire Car"/>
    <w:basedOn w:val="Policepardfaut"/>
    <w:link w:val="Commentaire"/>
    <w:uiPriority w:val="99"/>
    <w:semiHidden/>
    <w:rsid w:val="0024485B"/>
    <w:rPr>
      <w:sz w:val="20"/>
      <w:szCs w:val="20"/>
    </w:rPr>
  </w:style>
  <w:style w:type="paragraph" w:styleId="Objetducommentaire">
    <w:name w:val="annotation subject"/>
    <w:basedOn w:val="Commentaire"/>
    <w:next w:val="Commentaire"/>
    <w:link w:val="ObjetducommentaireCar"/>
    <w:uiPriority w:val="99"/>
    <w:semiHidden/>
    <w:unhideWhenUsed/>
    <w:rsid w:val="0024485B"/>
    <w:rPr>
      <w:b/>
      <w:bCs/>
    </w:rPr>
  </w:style>
  <w:style w:type="character" w:customStyle="1" w:styleId="ObjetducommentaireCar">
    <w:name w:val="Objet du commentaire Car"/>
    <w:basedOn w:val="CommentaireCar"/>
    <w:link w:val="Objetducommentaire"/>
    <w:uiPriority w:val="99"/>
    <w:semiHidden/>
    <w:rsid w:val="0024485B"/>
    <w:rPr>
      <w:b/>
      <w:bCs/>
      <w:sz w:val="20"/>
      <w:szCs w:val="20"/>
    </w:rPr>
  </w:style>
  <w:style w:type="paragraph" w:styleId="Rvision">
    <w:name w:val="Revision"/>
    <w:hidden/>
    <w:uiPriority w:val="99"/>
    <w:semiHidden/>
    <w:rsid w:val="008A395D"/>
  </w:style>
  <w:style w:type="character" w:styleId="Lienhypertexte">
    <w:name w:val="Hyperlink"/>
    <w:basedOn w:val="Policepardfaut"/>
    <w:uiPriority w:val="99"/>
    <w:unhideWhenUsed/>
    <w:rsid w:val="00D42763"/>
    <w:rPr>
      <w:color w:val="0563C1" w:themeColor="hyperlink"/>
      <w:u w:val="single"/>
    </w:rPr>
  </w:style>
  <w:style w:type="character" w:styleId="Mentionnonrsolue">
    <w:name w:val="Unresolved Mention"/>
    <w:basedOn w:val="Policepardfaut"/>
    <w:uiPriority w:val="99"/>
    <w:rsid w:val="00D42763"/>
    <w:rPr>
      <w:color w:val="605E5C"/>
      <w:shd w:val="clear" w:color="auto" w:fill="E1DFDD"/>
    </w:rPr>
  </w:style>
  <w:style w:type="paragraph" w:customStyle="1" w:styleId="Bibliographie2">
    <w:name w:val="Bibliographie2"/>
    <w:basedOn w:val="Normal"/>
    <w:link w:val="BibliographyCar1"/>
    <w:rsid w:val="009E4591"/>
    <w:pPr>
      <w:widowControl w:val="0"/>
      <w:tabs>
        <w:tab w:val="left" w:pos="380"/>
      </w:tabs>
      <w:autoSpaceDE w:val="0"/>
      <w:autoSpaceDN w:val="0"/>
      <w:adjustRightInd w:val="0"/>
      <w:spacing w:after="240"/>
      <w:ind w:left="384" w:hanging="384"/>
    </w:pPr>
    <w:rPr>
      <w:rFonts w:ascii="Arial" w:hAnsi="Arial" w:cs="Arial"/>
      <w:color w:val="000000" w:themeColor="text1"/>
    </w:rPr>
  </w:style>
  <w:style w:type="character" w:customStyle="1" w:styleId="BibliographyCar1">
    <w:name w:val="Bibliography Car1"/>
    <w:basedOn w:val="Policepardfaut"/>
    <w:link w:val="Bibliographie2"/>
    <w:rsid w:val="009E4591"/>
    <w:rPr>
      <w:rFonts w:ascii="Arial" w:hAnsi="Arial" w:cs="Arial"/>
      <w:color w:val="000000" w:themeColor="text1"/>
    </w:rPr>
  </w:style>
  <w:style w:type="character" w:styleId="Numrodeligne">
    <w:name w:val="line number"/>
    <w:basedOn w:val="Policepardfaut"/>
    <w:uiPriority w:val="99"/>
    <w:semiHidden/>
    <w:unhideWhenUsed/>
    <w:rsid w:val="000612D3"/>
  </w:style>
  <w:style w:type="paragraph" w:styleId="Bibliographie">
    <w:name w:val="Bibliography"/>
    <w:basedOn w:val="Normal"/>
    <w:next w:val="Normal"/>
    <w:uiPriority w:val="37"/>
    <w:unhideWhenUsed/>
    <w:rsid w:val="00061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348510">
      <w:bodyDiv w:val="1"/>
      <w:marLeft w:val="0"/>
      <w:marRight w:val="0"/>
      <w:marTop w:val="0"/>
      <w:marBottom w:val="0"/>
      <w:divBdr>
        <w:top w:val="none" w:sz="0" w:space="0" w:color="auto"/>
        <w:left w:val="none" w:sz="0" w:space="0" w:color="auto"/>
        <w:bottom w:val="none" w:sz="0" w:space="0" w:color="auto"/>
        <w:right w:val="none" w:sz="0" w:space="0" w:color="auto"/>
      </w:divBdr>
    </w:div>
    <w:div w:id="1099448048">
      <w:bodyDiv w:val="1"/>
      <w:marLeft w:val="0"/>
      <w:marRight w:val="0"/>
      <w:marTop w:val="0"/>
      <w:marBottom w:val="0"/>
      <w:divBdr>
        <w:top w:val="none" w:sz="0" w:space="0" w:color="auto"/>
        <w:left w:val="none" w:sz="0" w:space="0" w:color="auto"/>
        <w:bottom w:val="none" w:sz="0" w:space="0" w:color="auto"/>
        <w:right w:val="none" w:sz="0" w:space="0" w:color="auto"/>
      </w:divBdr>
    </w:div>
    <w:div w:id="1720088277">
      <w:bodyDiv w:val="1"/>
      <w:marLeft w:val="0"/>
      <w:marRight w:val="0"/>
      <w:marTop w:val="0"/>
      <w:marBottom w:val="0"/>
      <w:divBdr>
        <w:top w:val="none" w:sz="0" w:space="0" w:color="auto"/>
        <w:left w:val="none" w:sz="0" w:space="0" w:color="auto"/>
        <w:bottom w:val="none" w:sz="0" w:space="0" w:color="auto"/>
        <w:right w:val="none" w:sz="0" w:space="0" w:color="auto"/>
      </w:divBdr>
      <w:divsChild>
        <w:div w:id="884025006">
          <w:marLeft w:val="0"/>
          <w:marRight w:val="0"/>
          <w:marTop w:val="0"/>
          <w:marBottom w:val="0"/>
          <w:divBdr>
            <w:top w:val="none" w:sz="0" w:space="0" w:color="auto"/>
            <w:left w:val="none" w:sz="0" w:space="0" w:color="auto"/>
            <w:bottom w:val="none" w:sz="0" w:space="0" w:color="auto"/>
            <w:right w:val="none" w:sz="0" w:space="0" w:color="auto"/>
          </w:divBdr>
          <w:divsChild>
            <w:div w:id="1090388686">
              <w:marLeft w:val="0"/>
              <w:marRight w:val="0"/>
              <w:marTop w:val="0"/>
              <w:marBottom w:val="0"/>
              <w:divBdr>
                <w:top w:val="none" w:sz="0" w:space="0" w:color="auto"/>
                <w:left w:val="none" w:sz="0" w:space="0" w:color="auto"/>
                <w:bottom w:val="none" w:sz="0" w:space="0" w:color="auto"/>
                <w:right w:val="none" w:sz="0" w:space="0" w:color="auto"/>
              </w:divBdr>
              <w:divsChild>
                <w:div w:id="196977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A4B72-4102-CB49-A6B3-1749E0D34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518</Words>
  <Characters>63354</Characters>
  <Application>Microsoft Office Word</Application>
  <DocSecurity>0</DocSecurity>
  <Lines>527</Lines>
  <Paragraphs>1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dhaenens@gmail.com</dc:creator>
  <cp:keywords/>
  <dc:description/>
  <cp:lastModifiedBy>cmdhaenens@gmail.com</cp:lastModifiedBy>
  <cp:revision>3</cp:revision>
  <dcterms:created xsi:type="dcterms:W3CDTF">2025-06-09T17:08:00Z</dcterms:created>
  <dcterms:modified xsi:type="dcterms:W3CDTF">2025-06-11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eteQuvc"/&gt;&lt;style id="http://www.zotero.org/styles/investigative-ophthalmology-and-visual-science" hasBibliography="1" bibliographyStyleHasBeenSet="1"/&gt;&lt;prefs&gt;&lt;pref name="fieldType" value="Field"</vt:lpwstr>
  </property>
  <property fmtid="{D5CDD505-2E9C-101B-9397-08002B2CF9AE}" pid="3" name="ZOTERO_PREF_2">
    <vt:lpwstr>/&gt;&lt;pref name="dontAskDelayCitationUpdates" value="true"/&gt;&lt;/prefs&gt;&lt;/data&gt;</vt:lpwstr>
  </property>
</Properties>
</file>